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EB4B67" w14:textId="3599C26A" w:rsidR="00992BAD" w:rsidRPr="00EB0FB3" w:rsidRDefault="00992BAD" w:rsidP="00A84BC9">
      <w:pPr>
        <w:spacing w:after="0" w:line="480" w:lineRule="auto"/>
        <w:rPr>
          <w:rFonts w:ascii="Arial" w:hAnsi="Arial" w:cs="Arial"/>
          <w:b/>
          <w:bCs/>
          <w:sz w:val="28"/>
          <w:szCs w:val="28"/>
        </w:rPr>
      </w:pPr>
      <w:r w:rsidRPr="00EB0FB3">
        <w:rPr>
          <w:rFonts w:ascii="Arial" w:hAnsi="Arial" w:cs="Arial"/>
          <w:b/>
          <w:bCs/>
          <w:sz w:val="24"/>
          <w:szCs w:val="24"/>
        </w:rPr>
        <w:t xml:space="preserve">Supplementary table 1. Diagnostic Search Algorithm for </w:t>
      </w:r>
      <w:r w:rsidRPr="00EB0FB3">
        <w:rPr>
          <w:rFonts w:ascii="Arial" w:hAnsi="Arial" w:cs="Arial"/>
          <w:b/>
          <w:bCs/>
          <w:i/>
          <w:iCs/>
          <w:sz w:val="24"/>
          <w:szCs w:val="24"/>
        </w:rPr>
        <w:t>H. pylori</w:t>
      </w:r>
      <w:r w:rsidRPr="00EB0FB3">
        <w:rPr>
          <w:rFonts w:ascii="Arial" w:hAnsi="Arial" w:cs="Arial"/>
          <w:b/>
          <w:bCs/>
          <w:sz w:val="24"/>
          <w:szCs w:val="24"/>
        </w:rPr>
        <w:t>.</w:t>
      </w:r>
      <w:r w:rsidRPr="00EB0FB3">
        <w:rPr>
          <w:rFonts w:ascii="Arial" w:hAnsi="Arial" w:cs="Arial"/>
          <w:b/>
          <w:bCs/>
          <w:sz w:val="24"/>
          <w:szCs w:val="24"/>
        </w:rPr>
        <w:br/>
      </w:r>
      <w:r w:rsidRPr="00EB0FB3">
        <w:rPr>
          <w:rFonts w:ascii="Arial" w:hAnsi="Arial" w:cs="Arial"/>
          <w:b/>
          <w:bCs/>
        </w:rPr>
        <w:t>Codes used according to the corresponding dictionary</w:t>
      </w:r>
    </w:p>
    <w:tbl>
      <w:tblPr>
        <w:tblStyle w:val="Tablaconcuadrcula"/>
        <w:tblW w:w="9493" w:type="dxa"/>
        <w:tblLook w:val="04A0" w:firstRow="1" w:lastRow="0" w:firstColumn="1" w:lastColumn="0" w:noHBand="0" w:noVBand="1"/>
      </w:tblPr>
      <w:tblGrid>
        <w:gridCol w:w="2204"/>
        <w:gridCol w:w="5458"/>
        <w:gridCol w:w="1831"/>
      </w:tblGrid>
      <w:tr w:rsidR="00992BAD" w:rsidRPr="00EB0FB3" w14:paraId="69478509" w14:textId="77777777" w:rsidTr="009C2A5F">
        <w:trPr>
          <w:trHeight w:val="301"/>
        </w:trPr>
        <w:tc>
          <w:tcPr>
            <w:tcW w:w="2122" w:type="dxa"/>
            <w:vAlign w:val="center"/>
          </w:tcPr>
          <w:p w14:paraId="35B87693" w14:textId="77777777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5528" w:type="dxa"/>
            <w:vAlign w:val="center"/>
          </w:tcPr>
          <w:p w14:paraId="00A9BC2C" w14:textId="77777777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  <w:t>Term</w:t>
            </w:r>
          </w:p>
        </w:tc>
        <w:tc>
          <w:tcPr>
            <w:tcW w:w="1843" w:type="dxa"/>
            <w:vAlign w:val="center"/>
          </w:tcPr>
          <w:p w14:paraId="0AA4A480" w14:textId="77777777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  <w:t>Code dictionary</w:t>
            </w:r>
          </w:p>
        </w:tc>
      </w:tr>
      <w:tr w:rsidR="00992BAD" w:rsidRPr="00EB0FB3" w14:paraId="26175AC8" w14:textId="77777777" w:rsidTr="009C2A5F">
        <w:trPr>
          <w:trHeight w:val="301"/>
        </w:trPr>
        <w:tc>
          <w:tcPr>
            <w:tcW w:w="2122" w:type="dxa"/>
            <w:vAlign w:val="center"/>
          </w:tcPr>
          <w:p w14:paraId="77C79AFF" w14:textId="77777777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color w:val="000000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color w:val="000000"/>
                <w:sz w:val="20"/>
                <w:szCs w:val="20"/>
              </w:rPr>
              <w:t>726496002</w:t>
            </w:r>
          </w:p>
        </w:tc>
        <w:tc>
          <w:tcPr>
            <w:tcW w:w="5528" w:type="dxa"/>
            <w:vAlign w:val="center"/>
          </w:tcPr>
          <w:p w14:paraId="3F92205F" w14:textId="77777777" w:rsidR="00992BAD" w:rsidRPr="00832383" w:rsidRDefault="00992BAD" w:rsidP="00A84BC9">
            <w:pPr>
              <w:spacing w:line="480" w:lineRule="auto"/>
              <w:rPr>
                <w:rFonts w:ascii="Arial" w:eastAsia="DengXian Light" w:hAnsi="Arial" w:cs="Arial"/>
                <w:color w:val="000000"/>
                <w:sz w:val="20"/>
                <w:szCs w:val="20"/>
                <w:lang w:val="es-ES"/>
              </w:rPr>
            </w:pPr>
            <w:r w:rsidRPr="00832383">
              <w:rPr>
                <w:rFonts w:ascii="Arial" w:eastAsia="DengXian Light" w:hAnsi="Arial" w:cs="Arial"/>
                <w:color w:val="000000"/>
                <w:sz w:val="20"/>
                <w:szCs w:val="20"/>
                <w:lang w:val="es-ES"/>
              </w:rPr>
              <w:t>Helicobacter pylori resistente a claritromicina</w:t>
            </w:r>
          </w:p>
        </w:tc>
        <w:tc>
          <w:tcPr>
            <w:tcW w:w="1843" w:type="dxa"/>
            <w:vAlign w:val="center"/>
          </w:tcPr>
          <w:p w14:paraId="63F0C08A" w14:textId="77777777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color w:val="000000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color w:val="000000"/>
                <w:sz w:val="20"/>
                <w:szCs w:val="20"/>
              </w:rPr>
              <w:t>SNOMED</w:t>
            </w:r>
          </w:p>
        </w:tc>
      </w:tr>
      <w:tr w:rsidR="00992BAD" w:rsidRPr="00EB0FB3" w14:paraId="6A9E6999" w14:textId="77777777" w:rsidTr="009C2A5F">
        <w:trPr>
          <w:trHeight w:val="301"/>
        </w:trPr>
        <w:tc>
          <w:tcPr>
            <w:tcW w:w="2122" w:type="dxa"/>
            <w:vAlign w:val="center"/>
          </w:tcPr>
          <w:p w14:paraId="69026CAA" w14:textId="77777777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color w:val="000000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color w:val="000000"/>
                <w:sz w:val="20"/>
                <w:szCs w:val="20"/>
              </w:rPr>
              <w:t>80774000</w:t>
            </w:r>
          </w:p>
        </w:tc>
        <w:tc>
          <w:tcPr>
            <w:tcW w:w="5528" w:type="dxa"/>
            <w:vAlign w:val="center"/>
          </w:tcPr>
          <w:p w14:paraId="1D0FB6F0" w14:textId="77777777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color w:val="000000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color w:val="000000"/>
                <w:sz w:val="20"/>
                <w:szCs w:val="20"/>
              </w:rPr>
              <w:t>Helicobacter pylori</w:t>
            </w:r>
          </w:p>
        </w:tc>
        <w:tc>
          <w:tcPr>
            <w:tcW w:w="1843" w:type="dxa"/>
            <w:vAlign w:val="center"/>
          </w:tcPr>
          <w:p w14:paraId="7EE9CE5B" w14:textId="77777777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color w:val="000000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color w:val="000000"/>
                <w:sz w:val="20"/>
                <w:szCs w:val="20"/>
              </w:rPr>
              <w:t>SNOMED</w:t>
            </w:r>
          </w:p>
        </w:tc>
      </w:tr>
      <w:tr w:rsidR="00992BAD" w:rsidRPr="00EB0FB3" w14:paraId="1DA80FAF" w14:textId="77777777" w:rsidTr="009C2A5F">
        <w:trPr>
          <w:trHeight w:val="301"/>
        </w:trPr>
        <w:tc>
          <w:tcPr>
            <w:tcW w:w="2122" w:type="dxa"/>
            <w:vAlign w:val="center"/>
          </w:tcPr>
          <w:p w14:paraId="5A460C30" w14:textId="77777777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color w:val="000000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color w:val="000000"/>
                <w:sz w:val="20"/>
                <w:szCs w:val="20"/>
              </w:rPr>
              <w:t>96720031000119104</w:t>
            </w:r>
          </w:p>
        </w:tc>
        <w:tc>
          <w:tcPr>
            <w:tcW w:w="5528" w:type="dxa"/>
            <w:vAlign w:val="center"/>
          </w:tcPr>
          <w:p w14:paraId="4C4E8612" w14:textId="77777777" w:rsidR="00992BAD" w:rsidRPr="00832383" w:rsidRDefault="00992BAD" w:rsidP="00A84BC9">
            <w:pPr>
              <w:spacing w:line="480" w:lineRule="auto"/>
              <w:rPr>
                <w:rFonts w:ascii="Arial" w:eastAsia="DengXian Light" w:hAnsi="Arial" w:cs="Arial"/>
                <w:color w:val="000000"/>
                <w:sz w:val="20"/>
                <w:szCs w:val="20"/>
                <w:lang w:val="es-ES"/>
              </w:rPr>
            </w:pPr>
            <w:r w:rsidRPr="00832383">
              <w:rPr>
                <w:rFonts w:ascii="Arial" w:eastAsia="DengXian Light" w:hAnsi="Arial" w:cs="Arial"/>
                <w:color w:val="000000"/>
                <w:sz w:val="20"/>
                <w:szCs w:val="20"/>
                <w:lang w:val="es-ES"/>
              </w:rPr>
              <w:t>úlcera gástrica crónica causada por Helicobacter pylori</w:t>
            </w:r>
          </w:p>
        </w:tc>
        <w:tc>
          <w:tcPr>
            <w:tcW w:w="1843" w:type="dxa"/>
            <w:vAlign w:val="center"/>
          </w:tcPr>
          <w:p w14:paraId="7B7A4B4F" w14:textId="77777777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color w:val="000000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color w:val="000000"/>
                <w:sz w:val="20"/>
                <w:szCs w:val="20"/>
              </w:rPr>
              <w:t>SNOMED</w:t>
            </w:r>
          </w:p>
        </w:tc>
      </w:tr>
      <w:tr w:rsidR="00992BAD" w:rsidRPr="00EB0FB3" w14:paraId="29984DAA" w14:textId="77777777" w:rsidTr="009C2A5F">
        <w:trPr>
          <w:trHeight w:val="301"/>
        </w:trPr>
        <w:tc>
          <w:tcPr>
            <w:tcW w:w="2122" w:type="dxa"/>
            <w:vAlign w:val="center"/>
          </w:tcPr>
          <w:p w14:paraId="536E7B53" w14:textId="77777777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color w:val="000000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color w:val="000000"/>
                <w:sz w:val="20"/>
                <w:szCs w:val="20"/>
              </w:rPr>
              <w:t>307759003</w:t>
            </w:r>
          </w:p>
        </w:tc>
        <w:tc>
          <w:tcPr>
            <w:tcW w:w="5528" w:type="dxa"/>
            <w:vAlign w:val="center"/>
          </w:tcPr>
          <w:p w14:paraId="507DF552" w14:textId="77777777" w:rsidR="00992BAD" w:rsidRPr="00832383" w:rsidRDefault="00992BAD" w:rsidP="00A84BC9">
            <w:pPr>
              <w:spacing w:line="480" w:lineRule="auto"/>
              <w:rPr>
                <w:rFonts w:ascii="Arial" w:eastAsia="DengXian Light" w:hAnsi="Arial" w:cs="Arial"/>
                <w:color w:val="000000"/>
                <w:sz w:val="20"/>
                <w:szCs w:val="20"/>
                <w:lang w:val="es-ES"/>
              </w:rPr>
            </w:pPr>
            <w:r w:rsidRPr="00832383">
              <w:rPr>
                <w:rFonts w:ascii="Arial" w:eastAsia="DengXian Light" w:hAnsi="Arial" w:cs="Arial"/>
                <w:color w:val="000000"/>
                <w:sz w:val="20"/>
                <w:szCs w:val="20"/>
                <w:lang w:val="es-ES"/>
              </w:rPr>
              <w:t>infección del tracto gastrointestinal por Helicobacter pylori</w:t>
            </w:r>
          </w:p>
        </w:tc>
        <w:tc>
          <w:tcPr>
            <w:tcW w:w="1843" w:type="dxa"/>
            <w:vAlign w:val="center"/>
          </w:tcPr>
          <w:p w14:paraId="0B392049" w14:textId="77777777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color w:val="000000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color w:val="000000"/>
                <w:sz w:val="20"/>
                <w:szCs w:val="20"/>
              </w:rPr>
              <w:t>SNOMED</w:t>
            </w:r>
          </w:p>
        </w:tc>
      </w:tr>
      <w:tr w:rsidR="00992BAD" w:rsidRPr="00EB0FB3" w14:paraId="176BF17C" w14:textId="77777777" w:rsidTr="009C2A5F">
        <w:trPr>
          <w:trHeight w:val="301"/>
        </w:trPr>
        <w:tc>
          <w:tcPr>
            <w:tcW w:w="2122" w:type="dxa"/>
            <w:vAlign w:val="center"/>
          </w:tcPr>
          <w:p w14:paraId="52E82EA0" w14:textId="77777777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color w:val="000000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color w:val="000000"/>
                <w:sz w:val="20"/>
                <w:szCs w:val="20"/>
              </w:rPr>
              <w:t>724528009</w:t>
            </w:r>
          </w:p>
        </w:tc>
        <w:tc>
          <w:tcPr>
            <w:tcW w:w="5528" w:type="dxa"/>
            <w:vAlign w:val="center"/>
          </w:tcPr>
          <w:p w14:paraId="30518EFC" w14:textId="77777777" w:rsidR="00992BAD" w:rsidRPr="00832383" w:rsidRDefault="00992BAD" w:rsidP="00A84BC9">
            <w:pPr>
              <w:spacing w:line="480" w:lineRule="auto"/>
              <w:rPr>
                <w:rFonts w:ascii="Arial" w:eastAsia="DengXian Light" w:hAnsi="Arial" w:cs="Arial"/>
                <w:color w:val="000000"/>
                <w:sz w:val="20"/>
                <w:szCs w:val="20"/>
                <w:lang w:val="es-ES"/>
              </w:rPr>
            </w:pPr>
            <w:r w:rsidRPr="00832383">
              <w:rPr>
                <w:rFonts w:ascii="Arial" w:eastAsia="DengXian Light" w:hAnsi="Arial" w:cs="Arial"/>
                <w:color w:val="000000"/>
                <w:sz w:val="20"/>
                <w:szCs w:val="20"/>
                <w:lang w:val="es-ES"/>
              </w:rPr>
              <w:t>úlcera duodenal causada por Helicobacter pylori</w:t>
            </w:r>
          </w:p>
        </w:tc>
        <w:tc>
          <w:tcPr>
            <w:tcW w:w="1843" w:type="dxa"/>
            <w:vAlign w:val="center"/>
          </w:tcPr>
          <w:p w14:paraId="43E731BD" w14:textId="77777777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color w:val="000000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color w:val="000000"/>
                <w:sz w:val="20"/>
                <w:szCs w:val="20"/>
              </w:rPr>
              <w:t>SNOMED</w:t>
            </w:r>
          </w:p>
        </w:tc>
      </w:tr>
      <w:tr w:rsidR="00992BAD" w:rsidRPr="00EB0FB3" w14:paraId="5BA37BCA" w14:textId="77777777" w:rsidTr="009C2A5F">
        <w:trPr>
          <w:trHeight w:val="301"/>
        </w:trPr>
        <w:tc>
          <w:tcPr>
            <w:tcW w:w="2122" w:type="dxa"/>
            <w:vAlign w:val="center"/>
          </w:tcPr>
          <w:p w14:paraId="231BE303" w14:textId="77777777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color w:val="000000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color w:val="000000"/>
                <w:sz w:val="20"/>
                <w:szCs w:val="20"/>
              </w:rPr>
              <w:t>1087081000119102</w:t>
            </w:r>
          </w:p>
        </w:tc>
        <w:tc>
          <w:tcPr>
            <w:tcW w:w="5528" w:type="dxa"/>
            <w:vAlign w:val="center"/>
          </w:tcPr>
          <w:p w14:paraId="7FE0B012" w14:textId="77777777" w:rsidR="00992BAD" w:rsidRPr="00832383" w:rsidRDefault="00992BAD" w:rsidP="00A84BC9">
            <w:pPr>
              <w:spacing w:line="480" w:lineRule="auto"/>
              <w:rPr>
                <w:rFonts w:ascii="Arial" w:eastAsia="DengXian Light" w:hAnsi="Arial" w:cs="Arial"/>
                <w:color w:val="000000"/>
                <w:sz w:val="20"/>
                <w:szCs w:val="20"/>
                <w:lang w:val="es-ES"/>
              </w:rPr>
            </w:pPr>
            <w:r w:rsidRPr="00832383">
              <w:rPr>
                <w:rFonts w:ascii="Arial" w:eastAsia="DengXian Light" w:hAnsi="Arial" w:cs="Arial"/>
                <w:color w:val="000000"/>
                <w:sz w:val="20"/>
                <w:szCs w:val="20"/>
                <w:lang w:val="es-ES"/>
              </w:rPr>
              <w:t>hemorragia gástrica causada por Helicobacter pylori</w:t>
            </w:r>
          </w:p>
        </w:tc>
        <w:tc>
          <w:tcPr>
            <w:tcW w:w="1843" w:type="dxa"/>
            <w:vAlign w:val="center"/>
          </w:tcPr>
          <w:p w14:paraId="69CF9567" w14:textId="77777777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color w:val="000000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color w:val="000000"/>
                <w:sz w:val="20"/>
                <w:szCs w:val="20"/>
              </w:rPr>
              <w:t>SNOMED</w:t>
            </w:r>
          </w:p>
        </w:tc>
      </w:tr>
      <w:tr w:rsidR="00992BAD" w:rsidRPr="00EB0FB3" w14:paraId="58C378ED" w14:textId="77777777" w:rsidTr="009C2A5F">
        <w:trPr>
          <w:trHeight w:val="301"/>
        </w:trPr>
        <w:tc>
          <w:tcPr>
            <w:tcW w:w="2122" w:type="dxa"/>
            <w:vAlign w:val="center"/>
          </w:tcPr>
          <w:p w14:paraId="29D0D963" w14:textId="77777777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color w:val="000000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color w:val="000000"/>
                <w:sz w:val="20"/>
                <w:szCs w:val="20"/>
              </w:rPr>
              <w:t>724530006</w:t>
            </w:r>
          </w:p>
        </w:tc>
        <w:tc>
          <w:tcPr>
            <w:tcW w:w="5528" w:type="dxa"/>
            <w:vAlign w:val="center"/>
          </w:tcPr>
          <w:p w14:paraId="4C307F1C" w14:textId="77777777" w:rsidR="00992BAD" w:rsidRPr="00832383" w:rsidRDefault="00992BAD" w:rsidP="00A84BC9">
            <w:pPr>
              <w:spacing w:line="480" w:lineRule="auto"/>
              <w:rPr>
                <w:rFonts w:ascii="Arial" w:eastAsia="DengXian Light" w:hAnsi="Arial" w:cs="Arial"/>
                <w:color w:val="000000"/>
                <w:sz w:val="20"/>
                <w:szCs w:val="20"/>
                <w:lang w:val="es-ES"/>
              </w:rPr>
            </w:pPr>
            <w:r w:rsidRPr="00832383">
              <w:rPr>
                <w:rFonts w:ascii="Arial" w:eastAsia="DengXian Light" w:hAnsi="Arial" w:cs="Arial"/>
                <w:color w:val="000000"/>
                <w:sz w:val="20"/>
                <w:szCs w:val="20"/>
                <w:lang w:val="es-ES"/>
              </w:rPr>
              <w:t>úlcera duodenal causada por Helicobacter pylori y agente antiinflamatorio no esteroide</w:t>
            </w:r>
          </w:p>
        </w:tc>
        <w:tc>
          <w:tcPr>
            <w:tcW w:w="1843" w:type="dxa"/>
            <w:vAlign w:val="center"/>
          </w:tcPr>
          <w:p w14:paraId="7B892E55" w14:textId="77777777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color w:val="000000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color w:val="000000"/>
                <w:sz w:val="20"/>
                <w:szCs w:val="20"/>
              </w:rPr>
              <w:t>SNOMED</w:t>
            </w:r>
          </w:p>
        </w:tc>
      </w:tr>
      <w:tr w:rsidR="00992BAD" w:rsidRPr="00EB0FB3" w14:paraId="28A0A4D4" w14:textId="77777777" w:rsidTr="009C2A5F">
        <w:trPr>
          <w:trHeight w:val="301"/>
        </w:trPr>
        <w:tc>
          <w:tcPr>
            <w:tcW w:w="2122" w:type="dxa"/>
            <w:vAlign w:val="center"/>
          </w:tcPr>
          <w:p w14:paraId="5E02F449" w14:textId="77777777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color w:val="000000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color w:val="000000"/>
                <w:sz w:val="20"/>
                <w:szCs w:val="20"/>
              </w:rPr>
              <w:t>683509791000119109</w:t>
            </w:r>
          </w:p>
        </w:tc>
        <w:tc>
          <w:tcPr>
            <w:tcW w:w="5528" w:type="dxa"/>
            <w:vAlign w:val="center"/>
          </w:tcPr>
          <w:p w14:paraId="32628CB5" w14:textId="77777777" w:rsidR="00992BAD" w:rsidRPr="00832383" w:rsidRDefault="00992BAD" w:rsidP="00A84BC9">
            <w:pPr>
              <w:spacing w:line="480" w:lineRule="auto"/>
              <w:rPr>
                <w:rFonts w:ascii="Arial" w:eastAsia="DengXian Light" w:hAnsi="Arial" w:cs="Arial"/>
                <w:color w:val="000000"/>
                <w:sz w:val="20"/>
                <w:szCs w:val="20"/>
                <w:lang w:val="es-ES"/>
              </w:rPr>
            </w:pPr>
            <w:r w:rsidRPr="00832383">
              <w:rPr>
                <w:rFonts w:ascii="Arial" w:eastAsia="DengXian Light" w:hAnsi="Arial" w:cs="Arial"/>
                <w:color w:val="000000"/>
                <w:sz w:val="20"/>
                <w:szCs w:val="20"/>
                <w:lang w:val="es-ES"/>
              </w:rPr>
              <w:t>úlcera aguda de píloro causada por Helicobacter pylori</w:t>
            </w:r>
          </w:p>
        </w:tc>
        <w:tc>
          <w:tcPr>
            <w:tcW w:w="1843" w:type="dxa"/>
            <w:vAlign w:val="center"/>
          </w:tcPr>
          <w:p w14:paraId="09BCBCB8" w14:textId="77777777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color w:val="000000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color w:val="000000"/>
                <w:sz w:val="20"/>
                <w:szCs w:val="20"/>
              </w:rPr>
              <w:t>SNOMED</w:t>
            </w:r>
          </w:p>
        </w:tc>
      </w:tr>
      <w:tr w:rsidR="00992BAD" w:rsidRPr="00EB0FB3" w14:paraId="6EBA8DDC" w14:textId="77777777" w:rsidTr="009C2A5F">
        <w:trPr>
          <w:trHeight w:val="301"/>
        </w:trPr>
        <w:tc>
          <w:tcPr>
            <w:tcW w:w="2122" w:type="dxa"/>
            <w:vAlign w:val="center"/>
          </w:tcPr>
          <w:p w14:paraId="35E02585" w14:textId="77777777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color w:val="000000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color w:val="000000"/>
                <w:sz w:val="20"/>
                <w:szCs w:val="20"/>
              </w:rPr>
              <w:t>724519008</w:t>
            </w:r>
          </w:p>
        </w:tc>
        <w:tc>
          <w:tcPr>
            <w:tcW w:w="5528" w:type="dxa"/>
            <w:vAlign w:val="center"/>
          </w:tcPr>
          <w:p w14:paraId="730C243F" w14:textId="77777777" w:rsidR="00992BAD" w:rsidRPr="00832383" w:rsidRDefault="00992BAD" w:rsidP="00A84BC9">
            <w:pPr>
              <w:spacing w:line="480" w:lineRule="auto"/>
              <w:rPr>
                <w:rFonts w:ascii="Arial" w:eastAsia="DengXian Light" w:hAnsi="Arial" w:cs="Arial"/>
                <w:color w:val="000000"/>
                <w:sz w:val="20"/>
                <w:szCs w:val="20"/>
                <w:lang w:val="es-ES"/>
              </w:rPr>
            </w:pPr>
            <w:r w:rsidRPr="00832383">
              <w:rPr>
                <w:rFonts w:ascii="Arial" w:eastAsia="DengXian Light" w:hAnsi="Arial" w:cs="Arial"/>
                <w:color w:val="000000"/>
                <w:sz w:val="20"/>
                <w:szCs w:val="20"/>
                <w:lang w:val="es-ES"/>
              </w:rPr>
              <w:t>úlcera gástrica causada por Helicobacter pylori y agente antiinflamatorio no esteroide</w:t>
            </w:r>
          </w:p>
        </w:tc>
        <w:tc>
          <w:tcPr>
            <w:tcW w:w="1843" w:type="dxa"/>
            <w:vAlign w:val="center"/>
          </w:tcPr>
          <w:p w14:paraId="33D78949" w14:textId="77777777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color w:val="000000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color w:val="000000"/>
                <w:sz w:val="20"/>
                <w:szCs w:val="20"/>
              </w:rPr>
              <w:t>SNOMED</w:t>
            </w:r>
          </w:p>
        </w:tc>
      </w:tr>
      <w:tr w:rsidR="00992BAD" w:rsidRPr="00EB0FB3" w14:paraId="27CD5D36" w14:textId="77777777" w:rsidTr="009C2A5F">
        <w:trPr>
          <w:trHeight w:val="301"/>
        </w:trPr>
        <w:tc>
          <w:tcPr>
            <w:tcW w:w="2122" w:type="dxa"/>
            <w:vAlign w:val="center"/>
          </w:tcPr>
          <w:p w14:paraId="05E110AF" w14:textId="77777777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color w:val="000000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color w:val="000000"/>
                <w:sz w:val="20"/>
                <w:szCs w:val="20"/>
              </w:rPr>
              <w:t>1171358000</w:t>
            </w:r>
          </w:p>
        </w:tc>
        <w:tc>
          <w:tcPr>
            <w:tcW w:w="5528" w:type="dxa"/>
            <w:vAlign w:val="center"/>
          </w:tcPr>
          <w:p w14:paraId="2649C272" w14:textId="77777777" w:rsidR="00992BAD" w:rsidRPr="00832383" w:rsidRDefault="00992BAD" w:rsidP="00A84BC9">
            <w:pPr>
              <w:spacing w:line="480" w:lineRule="auto"/>
              <w:rPr>
                <w:rFonts w:ascii="Arial" w:eastAsia="DengXian Light" w:hAnsi="Arial" w:cs="Arial"/>
                <w:color w:val="000000"/>
                <w:sz w:val="20"/>
                <w:szCs w:val="20"/>
                <w:lang w:val="es-ES"/>
              </w:rPr>
            </w:pPr>
            <w:r w:rsidRPr="00832383">
              <w:rPr>
                <w:rFonts w:ascii="Arial" w:eastAsia="DengXian Light" w:hAnsi="Arial" w:cs="Arial"/>
                <w:color w:val="000000"/>
                <w:sz w:val="20"/>
                <w:szCs w:val="20"/>
                <w:lang w:val="es-ES"/>
              </w:rPr>
              <w:t>gastritis crónica por Helicobacter pylori</w:t>
            </w:r>
          </w:p>
        </w:tc>
        <w:tc>
          <w:tcPr>
            <w:tcW w:w="1843" w:type="dxa"/>
            <w:vAlign w:val="center"/>
          </w:tcPr>
          <w:p w14:paraId="76B56414" w14:textId="77777777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color w:val="000000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color w:val="000000"/>
                <w:sz w:val="20"/>
                <w:szCs w:val="20"/>
              </w:rPr>
              <w:t>SNOMED</w:t>
            </w:r>
          </w:p>
        </w:tc>
      </w:tr>
      <w:tr w:rsidR="00992BAD" w:rsidRPr="00EB0FB3" w14:paraId="078469D8" w14:textId="77777777" w:rsidTr="009C2A5F">
        <w:trPr>
          <w:trHeight w:val="301"/>
        </w:trPr>
        <w:tc>
          <w:tcPr>
            <w:tcW w:w="2122" w:type="dxa"/>
            <w:vAlign w:val="center"/>
          </w:tcPr>
          <w:p w14:paraId="0C7DA388" w14:textId="77777777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color w:val="000000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color w:val="000000"/>
                <w:sz w:val="20"/>
                <w:szCs w:val="20"/>
              </w:rPr>
              <w:t>221899751000119107</w:t>
            </w:r>
          </w:p>
        </w:tc>
        <w:tc>
          <w:tcPr>
            <w:tcW w:w="5528" w:type="dxa"/>
            <w:vAlign w:val="center"/>
          </w:tcPr>
          <w:p w14:paraId="4AF753C0" w14:textId="77777777" w:rsidR="00992BAD" w:rsidRPr="00832383" w:rsidRDefault="00992BAD" w:rsidP="00A84BC9">
            <w:pPr>
              <w:spacing w:line="480" w:lineRule="auto"/>
              <w:rPr>
                <w:rFonts w:ascii="Arial" w:eastAsia="DengXian Light" w:hAnsi="Arial" w:cs="Arial"/>
                <w:color w:val="000000"/>
                <w:sz w:val="20"/>
                <w:szCs w:val="20"/>
                <w:lang w:val="es-ES"/>
              </w:rPr>
            </w:pPr>
            <w:r w:rsidRPr="00832383">
              <w:rPr>
                <w:rFonts w:ascii="Arial" w:eastAsia="DengXian Light" w:hAnsi="Arial" w:cs="Arial"/>
                <w:color w:val="000000"/>
                <w:sz w:val="20"/>
                <w:szCs w:val="20"/>
                <w:lang w:val="es-ES"/>
              </w:rPr>
              <w:t>úlcera pilórica crónica causada por Helicobacter pylori</w:t>
            </w:r>
          </w:p>
        </w:tc>
        <w:tc>
          <w:tcPr>
            <w:tcW w:w="1843" w:type="dxa"/>
            <w:vAlign w:val="center"/>
          </w:tcPr>
          <w:p w14:paraId="0D54C133" w14:textId="77777777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color w:val="000000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color w:val="000000"/>
                <w:sz w:val="20"/>
                <w:szCs w:val="20"/>
              </w:rPr>
              <w:t>SNOMED</w:t>
            </w:r>
          </w:p>
        </w:tc>
      </w:tr>
      <w:tr w:rsidR="00992BAD" w:rsidRPr="00EB0FB3" w14:paraId="6B8DE188" w14:textId="77777777" w:rsidTr="009C2A5F">
        <w:trPr>
          <w:trHeight w:val="301"/>
        </w:trPr>
        <w:tc>
          <w:tcPr>
            <w:tcW w:w="2122" w:type="dxa"/>
            <w:vAlign w:val="center"/>
          </w:tcPr>
          <w:p w14:paraId="7DDD2C4D" w14:textId="77777777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color w:val="000000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color w:val="000000"/>
                <w:sz w:val="20"/>
                <w:szCs w:val="20"/>
              </w:rPr>
              <w:t>724525007</w:t>
            </w:r>
          </w:p>
        </w:tc>
        <w:tc>
          <w:tcPr>
            <w:tcW w:w="5528" w:type="dxa"/>
            <w:vAlign w:val="center"/>
          </w:tcPr>
          <w:p w14:paraId="28F985F4" w14:textId="77777777" w:rsidR="00992BAD" w:rsidRPr="00832383" w:rsidRDefault="00992BAD" w:rsidP="00A84BC9">
            <w:pPr>
              <w:spacing w:line="480" w:lineRule="auto"/>
              <w:rPr>
                <w:rFonts w:ascii="Arial" w:eastAsia="DengXian Light" w:hAnsi="Arial" w:cs="Arial"/>
                <w:color w:val="000000"/>
                <w:sz w:val="20"/>
                <w:szCs w:val="20"/>
                <w:lang w:val="es-ES"/>
              </w:rPr>
            </w:pPr>
            <w:r w:rsidRPr="00832383">
              <w:rPr>
                <w:rFonts w:ascii="Arial" w:eastAsia="DengXian Light" w:hAnsi="Arial" w:cs="Arial"/>
                <w:color w:val="000000"/>
                <w:sz w:val="20"/>
                <w:szCs w:val="20"/>
                <w:lang w:val="es-ES"/>
              </w:rPr>
              <w:t>duodenitis causada por Helicobacter pylori</w:t>
            </w:r>
          </w:p>
        </w:tc>
        <w:tc>
          <w:tcPr>
            <w:tcW w:w="1843" w:type="dxa"/>
            <w:vAlign w:val="center"/>
          </w:tcPr>
          <w:p w14:paraId="07949E69" w14:textId="77777777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color w:val="000000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color w:val="000000"/>
                <w:sz w:val="20"/>
                <w:szCs w:val="20"/>
              </w:rPr>
              <w:t>SNOMED</w:t>
            </w:r>
          </w:p>
        </w:tc>
      </w:tr>
      <w:tr w:rsidR="00992BAD" w:rsidRPr="00EB0FB3" w14:paraId="779EDC10" w14:textId="77777777" w:rsidTr="009C2A5F">
        <w:trPr>
          <w:trHeight w:val="301"/>
        </w:trPr>
        <w:tc>
          <w:tcPr>
            <w:tcW w:w="2122" w:type="dxa"/>
            <w:vAlign w:val="center"/>
          </w:tcPr>
          <w:p w14:paraId="3D1211DF" w14:textId="77777777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color w:val="000000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color w:val="000000"/>
                <w:sz w:val="20"/>
                <w:szCs w:val="20"/>
              </w:rPr>
              <w:t>708164002</w:t>
            </w:r>
          </w:p>
        </w:tc>
        <w:tc>
          <w:tcPr>
            <w:tcW w:w="5528" w:type="dxa"/>
            <w:vAlign w:val="center"/>
          </w:tcPr>
          <w:p w14:paraId="79446E67" w14:textId="77777777" w:rsidR="00992BAD" w:rsidRPr="00832383" w:rsidRDefault="00992BAD" w:rsidP="00A84BC9">
            <w:pPr>
              <w:spacing w:line="480" w:lineRule="auto"/>
              <w:rPr>
                <w:rFonts w:ascii="Arial" w:eastAsia="DengXian Light" w:hAnsi="Arial" w:cs="Arial"/>
                <w:color w:val="000000"/>
                <w:sz w:val="20"/>
                <w:szCs w:val="20"/>
                <w:lang w:val="es-ES"/>
              </w:rPr>
            </w:pPr>
            <w:r w:rsidRPr="00832383">
              <w:rPr>
                <w:rFonts w:ascii="Arial" w:eastAsia="DengXian Light" w:hAnsi="Arial" w:cs="Arial"/>
                <w:color w:val="000000"/>
                <w:sz w:val="20"/>
                <w:szCs w:val="20"/>
                <w:lang w:val="es-ES"/>
              </w:rPr>
              <w:t>gastritis causada por Helicobacter pylori</w:t>
            </w:r>
          </w:p>
        </w:tc>
        <w:tc>
          <w:tcPr>
            <w:tcW w:w="1843" w:type="dxa"/>
            <w:vAlign w:val="center"/>
          </w:tcPr>
          <w:p w14:paraId="514C4FD1" w14:textId="77777777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color w:val="000000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color w:val="000000"/>
                <w:sz w:val="20"/>
                <w:szCs w:val="20"/>
              </w:rPr>
              <w:t>SNOMED</w:t>
            </w:r>
          </w:p>
        </w:tc>
      </w:tr>
      <w:tr w:rsidR="00992BAD" w:rsidRPr="00EB0FB3" w14:paraId="3D179336" w14:textId="77777777" w:rsidTr="009C2A5F">
        <w:trPr>
          <w:trHeight w:val="301"/>
        </w:trPr>
        <w:tc>
          <w:tcPr>
            <w:tcW w:w="2122" w:type="dxa"/>
            <w:vAlign w:val="center"/>
          </w:tcPr>
          <w:p w14:paraId="246D5B88" w14:textId="77777777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color w:val="000000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color w:val="000000"/>
                <w:sz w:val="20"/>
                <w:szCs w:val="20"/>
              </w:rPr>
              <w:t>103691000119106</w:t>
            </w:r>
          </w:p>
        </w:tc>
        <w:tc>
          <w:tcPr>
            <w:tcW w:w="5528" w:type="dxa"/>
            <w:vAlign w:val="center"/>
          </w:tcPr>
          <w:p w14:paraId="125D44DB" w14:textId="77777777" w:rsidR="00992BAD" w:rsidRPr="00832383" w:rsidRDefault="00992BAD" w:rsidP="00A84BC9">
            <w:pPr>
              <w:spacing w:line="480" w:lineRule="auto"/>
              <w:rPr>
                <w:rFonts w:ascii="Arial" w:eastAsia="DengXian Light" w:hAnsi="Arial" w:cs="Arial"/>
                <w:color w:val="000000"/>
                <w:sz w:val="20"/>
                <w:szCs w:val="20"/>
                <w:lang w:val="es-ES"/>
              </w:rPr>
            </w:pPr>
            <w:r w:rsidRPr="00832383">
              <w:rPr>
                <w:rFonts w:ascii="Arial" w:eastAsia="DengXian Light" w:hAnsi="Arial" w:cs="Arial"/>
                <w:color w:val="000000"/>
                <w:sz w:val="20"/>
                <w:szCs w:val="20"/>
                <w:lang w:val="es-ES"/>
              </w:rPr>
              <w:t>úlcera gástrica causada por Helicobacter pylori</w:t>
            </w:r>
          </w:p>
        </w:tc>
        <w:tc>
          <w:tcPr>
            <w:tcW w:w="1843" w:type="dxa"/>
            <w:vAlign w:val="center"/>
          </w:tcPr>
          <w:p w14:paraId="1F272DDF" w14:textId="77777777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color w:val="000000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color w:val="000000"/>
                <w:sz w:val="20"/>
                <w:szCs w:val="20"/>
              </w:rPr>
              <w:t>SNOMED</w:t>
            </w:r>
          </w:p>
        </w:tc>
      </w:tr>
      <w:tr w:rsidR="00992BAD" w:rsidRPr="00EB0FB3" w14:paraId="6C276D46" w14:textId="77777777" w:rsidTr="009C2A5F">
        <w:trPr>
          <w:trHeight w:val="301"/>
        </w:trPr>
        <w:tc>
          <w:tcPr>
            <w:tcW w:w="2122" w:type="dxa"/>
            <w:vAlign w:val="center"/>
          </w:tcPr>
          <w:p w14:paraId="4C77583B" w14:textId="77777777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color w:val="000000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color w:val="000000"/>
                <w:sz w:val="20"/>
                <w:szCs w:val="20"/>
              </w:rPr>
              <w:t>89662003</w:t>
            </w:r>
          </w:p>
        </w:tc>
        <w:tc>
          <w:tcPr>
            <w:tcW w:w="5528" w:type="dxa"/>
            <w:vAlign w:val="center"/>
          </w:tcPr>
          <w:p w14:paraId="1980B291" w14:textId="77777777" w:rsidR="00992BAD" w:rsidRPr="00832383" w:rsidRDefault="00992BAD" w:rsidP="00A84BC9">
            <w:pPr>
              <w:spacing w:line="480" w:lineRule="auto"/>
              <w:rPr>
                <w:rFonts w:ascii="Arial" w:eastAsia="DengXian Light" w:hAnsi="Arial" w:cs="Arial"/>
                <w:color w:val="000000"/>
                <w:sz w:val="20"/>
                <w:szCs w:val="20"/>
                <w:lang w:val="es-ES"/>
              </w:rPr>
            </w:pPr>
            <w:r w:rsidRPr="00832383">
              <w:rPr>
                <w:rFonts w:ascii="Arial" w:eastAsia="DengXian Light" w:hAnsi="Arial" w:cs="Arial"/>
                <w:color w:val="000000"/>
                <w:sz w:val="20"/>
                <w:szCs w:val="20"/>
                <w:lang w:val="es-ES"/>
              </w:rPr>
              <w:t>úlcera pilórica asociada con Helicobacter</w:t>
            </w:r>
          </w:p>
        </w:tc>
        <w:tc>
          <w:tcPr>
            <w:tcW w:w="1843" w:type="dxa"/>
            <w:vAlign w:val="center"/>
          </w:tcPr>
          <w:p w14:paraId="794F2410" w14:textId="77777777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color w:val="000000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color w:val="000000"/>
                <w:sz w:val="20"/>
                <w:szCs w:val="20"/>
              </w:rPr>
              <w:t>SNOMED</w:t>
            </w:r>
          </w:p>
        </w:tc>
      </w:tr>
      <w:tr w:rsidR="00992BAD" w:rsidRPr="00EB0FB3" w14:paraId="7BEA3D53" w14:textId="77777777" w:rsidTr="009C2A5F">
        <w:trPr>
          <w:trHeight w:val="301"/>
        </w:trPr>
        <w:tc>
          <w:tcPr>
            <w:tcW w:w="2122" w:type="dxa"/>
            <w:vAlign w:val="center"/>
          </w:tcPr>
          <w:p w14:paraId="3F981330" w14:textId="77777777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color w:val="000000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color w:val="000000"/>
                <w:sz w:val="20"/>
                <w:szCs w:val="20"/>
              </w:rPr>
              <w:t>724522005</w:t>
            </w:r>
          </w:p>
        </w:tc>
        <w:tc>
          <w:tcPr>
            <w:tcW w:w="5528" w:type="dxa"/>
            <w:vAlign w:val="center"/>
          </w:tcPr>
          <w:p w14:paraId="4824DC8C" w14:textId="77777777" w:rsidR="00992BAD" w:rsidRPr="00832383" w:rsidRDefault="00992BAD" w:rsidP="00A84BC9">
            <w:pPr>
              <w:spacing w:line="480" w:lineRule="auto"/>
              <w:rPr>
                <w:rFonts w:ascii="Arial" w:eastAsia="DengXian Light" w:hAnsi="Arial" w:cs="Arial"/>
                <w:color w:val="000000"/>
                <w:sz w:val="20"/>
                <w:szCs w:val="20"/>
                <w:lang w:val="es-ES"/>
              </w:rPr>
            </w:pPr>
            <w:r w:rsidRPr="00832383">
              <w:rPr>
                <w:rFonts w:ascii="Arial" w:eastAsia="DengXian Light" w:hAnsi="Arial" w:cs="Arial"/>
                <w:color w:val="000000"/>
                <w:sz w:val="20"/>
                <w:szCs w:val="20"/>
                <w:lang w:val="es-ES"/>
              </w:rPr>
              <w:t>úlcera anastomótica de estómago causada por Helicobacter pylori</w:t>
            </w:r>
          </w:p>
        </w:tc>
        <w:tc>
          <w:tcPr>
            <w:tcW w:w="1843" w:type="dxa"/>
            <w:vAlign w:val="center"/>
          </w:tcPr>
          <w:p w14:paraId="492DC4F8" w14:textId="77777777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color w:val="000000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color w:val="000000"/>
                <w:sz w:val="20"/>
                <w:szCs w:val="20"/>
              </w:rPr>
              <w:t>SNOMED</w:t>
            </w:r>
          </w:p>
        </w:tc>
      </w:tr>
      <w:tr w:rsidR="00992BAD" w:rsidRPr="00EB0FB3" w14:paraId="1E368852" w14:textId="77777777" w:rsidTr="009C2A5F">
        <w:trPr>
          <w:trHeight w:val="301"/>
        </w:trPr>
        <w:tc>
          <w:tcPr>
            <w:tcW w:w="2122" w:type="dxa"/>
            <w:vAlign w:val="center"/>
          </w:tcPr>
          <w:p w14:paraId="643F942F" w14:textId="77777777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color w:val="000000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color w:val="000000"/>
                <w:sz w:val="20"/>
                <w:szCs w:val="20"/>
              </w:rPr>
              <w:t>721730009</w:t>
            </w:r>
          </w:p>
        </w:tc>
        <w:tc>
          <w:tcPr>
            <w:tcW w:w="5528" w:type="dxa"/>
            <w:vAlign w:val="center"/>
          </w:tcPr>
          <w:p w14:paraId="7624B2CD" w14:textId="77777777" w:rsidR="00992BAD" w:rsidRPr="00832383" w:rsidRDefault="00992BAD" w:rsidP="00A84BC9">
            <w:pPr>
              <w:spacing w:line="480" w:lineRule="auto"/>
              <w:rPr>
                <w:rFonts w:ascii="Arial" w:eastAsia="DengXian Light" w:hAnsi="Arial" w:cs="Arial"/>
                <w:color w:val="000000"/>
                <w:sz w:val="20"/>
                <w:szCs w:val="20"/>
                <w:lang w:val="es-ES"/>
              </w:rPr>
            </w:pPr>
            <w:r w:rsidRPr="00832383">
              <w:rPr>
                <w:rFonts w:ascii="Arial" w:eastAsia="DengXian Light" w:hAnsi="Arial" w:cs="Arial"/>
                <w:color w:val="000000"/>
                <w:sz w:val="20"/>
                <w:szCs w:val="20"/>
                <w:lang w:val="es-ES"/>
              </w:rPr>
              <w:t>infección causada por Helicobacter pylori</w:t>
            </w:r>
          </w:p>
        </w:tc>
        <w:tc>
          <w:tcPr>
            <w:tcW w:w="1843" w:type="dxa"/>
            <w:vAlign w:val="center"/>
          </w:tcPr>
          <w:p w14:paraId="78EC599B" w14:textId="77777777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color w:val="000000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color w:val="000000"/>
                <w:sz w:val="20"/>
                <w:szCs w:val="20"/>
              </w:rPr>
              <w:t>SNOMED</w:t>
            </w:r>
          </w:p>
        </w:tc>
      </w:tr>
      <w:tr w:rsidR="00992BAD" w:rsidRPr="00EB0FB3" w14:paraId="3F78BA6D" w14:textId="77777777" w:rsidTr="009C2A5F">
        <w:trPr>
          <w:trHeight w:val="301"/>
        </w:trPr>
        <w:tc>
          <w:tcPr>
            <w:tcW w:w="2122" w:type="dxa"/>
            <w:vAlign w:val="center"/>
          </w:tcPr>
          <w:p w14:paraId="2D1872C1" w14:textId="77777777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color w:val="000000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color w:val="000000"/>
                <w:sz w:val="20"/>
                <w:szCs w:val="20"/>
              </w:rPr>
              <w:t>182976004</w:t>
            </w:r>
          </w:p>
        </w:tc>
        <w:tc>
          <w:tcPr>
            <w:tcW w:w="5528" w:type="dxa"/>
            <w:vAlign w:val="center"/>
          </w:tcPr>
          <w:p w14:paraId="1DF71C19" w14:textId="77777777" w:rsidR="00992BAD" w:rsidRPr="00832383" w:rsidRDefault="00992BAD" w:rsidP="00A84BC9">
            <w:pPr>
              <w:spacing w:line="480" w:lineRule="auto"/>
              <w:rPr>
                <w:rFonts w:ascii="Arial" w:eastAsia="DengXian Light" w:hAnsi="Arial" w:cs="Arial"/>
                <w:color w:val="000000"/>
                <w:sz w:val="20"/>
                <w:szCs w:val="20"/>
                <w:lang w:val="es-ES"/>
              </w:rPr>
            </w:pPr>
            <w:r w:rsidRPr="00832383">
              <w:rPr>
                <w:rFonts w:ascii="Arial" w:eastAsia="DengXian Light" w:hAnsi="Arial" w:cs="Arial"/>
                <w:color w:val="000000"/>
                <w:sz w:val="20"/>
                <w:szCs w:val="20"/>
                <w:lang w:val="es-ES"/>
              </w:rPr>
              <w:t>tratamiento doble contra Helicobacter pylori</w:t>
            </w:r>
          </w:p>
        </w:tc>
        <w:tc>
          <w:tcPr>
            <w:tcW w:w="1843" w:type="dxa"/>
            <w:vAlign w:val="center"/>
          </w:tcPr>
          <w:p w14:paraId="2BFDB796" w14:textId="77777777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color w:val="000000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color w:val="000000"/>
                <w:sz w:val="20"/>
                <w:szCs w:val="20"/>
              </w:rPr>
              <w:t>SNOMED</w:t>
            </w:r>
          </w:p>
        </w:tc>
      </w:tr>
      <w:tr w:rsidR="00992BAD" w:rsidRPr="00EB0FB3" w14:paraId="61360E24" w14:textId="77777777" w:rsidTr="009C2A5F">
        <w:trPr>
          <w:trHeight w:val="301"/>
        </w:trPr>
        <w:tc>
          <w:tcPr>
            <w:tcW w:w="2122" w:type="dxa"/>
            <w:vAlign w:val="center"/>
          </w:tcPr>
          <w:p w14:paraId="1594C5A3" w14:textId="77777777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color w:val="000000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color w:val="000000"/>
                <w:sz w:val="20"/>
                <w:szCs w:val="20"/>
              </w:rPr>
              <w:t>182977008</w:t>
            </w:r>
          </w:p>
        </w:tc>
        <w:tc>
          <w:tcPr>
            <w:tcW w:w="5528" w:type="dxa"/>
            <w:vAlign w:val="center"/>
          </w:tcPr>
          <w:p w14:paraId="076EB01F" w14:textId="77777777" w:rsidR="00992BAD" w:rsidRPr="00832383" w:rsidRDefault="00992BAD" w:rsidP="00A84BC9">
            <w:pPr>
              <w:spacing w:line="480" w:lineRule="auto"/>
              <w:rPr>
                <w:rFonts w:ascii="Arial" w:eastAsia="DengXian Light" w:hAnsi="Arial" w:cs="Arial"/>
                <w:color w:val="000000"/>
                <w:sz w:val="20"/>
                <w:szCs w:val="20"/>
                <w:lang w:val="es-ES"/>
              </w:rPr>
            </w:pPr>
            <w:r w:rsidRPr="00832383">
              <w:rPr>
                <w:rFonts w:ascii="Arial" w:eastAsia="DengXian Light" w:hAnsi="Arial" w:cs="Arial"/>
                <w:color w:val="000000"/>
                <w:sz w:val="20"/>
                <w:szCs w:val="20"/>
                <w:lang w:val="es-ES"/>
              </w:rPr>
              <w:t>tratamiento triple contra Helicobacter pylori</w:t>
            </w:r>
          </w:p>
        </w:tc>
        <w:tc>
          <w:tcPr>
            <w:tcW w:w="1843" w:type="dxa"/>
            <w:vAlign w:val="center"/>
          </w:tcPr>
          <w:p w14:paraId="3C6747B0" w14:textId="77777777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color w:val="000000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color w:val="000000"/>
                <w:sz w:val="20"/>
                <w:szCs w:val="20"/>
              </w:rPr>
              <w:t>SNOMED</w:t>
            </w:r>
          </w:p>
        </w:tc>
      </w:tr>
      <w:tr w:rsidR="00992BAD" w:rsidRPr="00EB0FB3" w14:paraId="1A492F08" w14:textId="77777777" w:rsidTr="009C2A5F">
        <w:trPr>
          <w:trHeight w:val="301"/>
        </w:trPr>
        <w:tc>
          <w:tcPr>
            <w:tcW w:w="2122" w:type="dxa"/>
            <w:vAlign w:val="center"/>
          </w:tcPr>
          <w:p w14:paraId="71C967CC" w14:textId="77777777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color w:val="000000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color w:val="000000"/>
                <w:sz w:val="20"/>
                <w:szCs w:val="20"/>
              </w:rPr>
              <w:t>736696002</w:t>
            </w:r>
          </w:p>
        </w:tc>
        <w:tc>
          <w:tcPr>
            <w:tcW w:w="5528" w:type="dxa"/>
            <w:vAlign w:val="center"/>
          </w:tcPr>
          <w:p w14:paraId="569FEC74" w14:textId="77777777" w:rsidR="00992BAD" w:rsidRPr="00832383" w:rsidRDefault="00992BAD" w:rsidP="00A84BC9">
            <w:pPr>
              <w:spacing w:line="480" w:lineRule="auto"/>
              <w:rPr>
                <w:rFonts w:ascii="Arial" w:eastAsia="DengXian Light" w:hAnsi="Arial" w:cs="Arial"/>
                <w:color w:val="000000"/>
                <w:sz w:val="20"/>
                <w:szCs w:val="20"/>
                <w:lang w:val="es-ES"/>
              </w:rPr>
            </w:pPr>
            <w:r w:rsidRPr="00832383">
              <w:rPr>
                <w:rFonts w:ascii="Arial" w:eastAsia="DengXian Light" w:hAnsi="Arial" w:cs="Arial"/>
                <w:color w:val="000000"/>
                <w:sz w:val="20"/>
                <w:szCs w:val="20"/>
                <w:lang w:val="es-ES"/>
              </w:rPr>
              <w:t>Helicobacter pylori detectado en materia fecal</w:t>
            </w:r>
          </w:p>
        </w:tc>
        <w:tc>
          <w:tcPr>
            <w:tcW w:w="1843" w:type="dxa"/>
            <w:vAlign w:val="center"/>
          </w:tcPr>
          <w:p w14:paraId="503EF4FB" w14:textId="77777777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color w:val="000000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color w:val="000000"/>
                <w:sz w:val="20"/>
                <w:szCs w:val="20"/>
              </w:rPr>
              <w:t>SNOMED</w:t>
            </w:r>
          </w:p>
        </w:tc>
      </w:tr>
      <w:tr w:rsidR="00992BAD" w:rsidRPr="00EB0FB3" w14:paraId="5D63681E" w14:textId="77777777" w:rsidTr="009C2A5F">
        <w:trPr>
          <w:trHeight w:val="301"/>
        </w:trPr>
        <w:tc>
          <w:tcPr>
            <w:tcW w:w="2122" w:type="dxa"/>
            <w:vAlign w:val="center"/>
          </w:tcPr>
          <w:p w14:paraId="049E0453" w14:textId="77777777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color w:val="000000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color w:val="000000"/>
                <w:sz w:val="20"/>
                <w:szCs w:val="20"/>
              </w:rPr>
              <w:t>444779004</w:t>
            </w:r>
          </w:p>
        </w:tc>
        <w:tc>
          <w:tcPr>
            <w:tcW w:w="5528" w:type="dxa"/>
            <w:vAlign w:val="center"/>
          </w:tcPr>
          <w:p w14:paraId="3D18A364" w14:textId="77777777" w:rsidR="00992BAD" w:rsidRPr="00832383" w:rsidRDefault="00992BAD" w:rsidP="00A84BC9">
            <w:pPr>
              <w:spacing w:line="480" w:lineRule="auto"/>
              <w:rPr>
                <w:rFonts w:ascii="Arial" w:eastAsia="DengXian Light" w:hAnsi="Arial" w:cs="Arial"/>
                <w:color w:val="000000"/>
                <w:sz w:val="20"/>
                <w:szCs w:val="20"/>
                <w:lang w:val="es-ES"/>
              </w:rPr>
            </w:pPr>
            <w:r w:rsidRPr="00832383">
              <w:rPr>
                <w:rFonts w:ascii="Arial" w:eastAsia="DengXian Light" w:hAnsi="Arial" w:cs="Arial"/>
                <w:color w:val="000000"/>
                <w:sz w:val="20"/>
                <w:szCs w:val="20"/>
                <w:lang w:val="es-ES"/>
              </w:rPr>
              <w:t>hallazgo de Helicobacter pylori en prueba de materia fecal</w:t>
            </w:r>
          </w:p>
        </w:tc>
        <w:tc>
          <w:tcPr>
            <w:tcW w:w="1843" w:type="dxa"/>
            <w:vAlign w:val="center"/>
          </w:tcPr>
          <w:p w14:paraId="754118DA" w14:textId="77777777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color w:val="000000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color w:val="000000"/>
                <w:sz w:val="20"/>
                <w:szCs w:val="20"/>
              </w:rPr>
              <w:t>SNOMED</w:t>
            </w:r>
          </w:p>
        </w:tc>
      </w:tr>
      <w:tr w:rsidR="00992BAD" w:rsidRPr="00EB0FB3" w14:paraId="33641FA0" w14:textId="77777777" w:rsidTr="009C2A5F">
        <w:trPr>
          <w:trHeight w:val="301"/>
        </w:trPr>
        <w:tc>
          <w:tcPr>
            <w:tcW w:w="2122" w:type="dxa"/>
            <w:vAlign w:val="center"/>
          </w:tcPr>
          <w:p w14:paraId="499E29BB" w14:textId="77777777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color w:val="000000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color w:val="000000"/>
                <w:sz w:val="20"/>
                <w:szCs w:val="20"/>
              </w:rPr>
              <w:t>1268771007</w:t>
            </w:r>
          </w:p>
        </w:tc>
        <w:tc>
          <w:tcPr>
            <w:tcW w:w="5528" w:type="dxa"/>
            <w:vAlign w:val="center"/>
          </w:tcPr>
          <w:p w14:paraId="53B3B4D0" w14:textId="77777777" w:rsidR="00992BAD" w:rsidRPr="00832383" w:rsidRDefault="00992BAD" w:rsidP="00A84BC9">
            <w:pPr>
              <w:spacing w:line="480" w:lineRule="auto"/>
              <w:rPr>
                <w:rFonts w:ascii="Arial" w:eastAsia="DengXian Light" w:hAnsi="Arial" w:cs="Arial"/>
                <w:color w:val="000000"/>
                <w:sz w:val="20"/>
                <w:szCs w:val="20"/>
                <w:lang w:val="es-ES"/>
              </w:rPr>
            </w:pPr>
            <w:r w:rsidRPr="00832383">
              <w:rPr>
                <w:rFonts w:ascii="Arial" w:eastAsia="DengXian Light" w:hAnsi="Arial" w:cs="Arial"/>
                <w:color w:val="000000"/>
                <w:sz w:val="20"/>
                <w:szCs w:val="20"/>
                <w:lang w:val="es-ES"/>
              </w:rPr>
              <w:t>presencia de Helicobacter pylori en materia fecal</w:t>
            </w:r>
          </w:p>
        </w:tc>
        <w:tc>
          <w:tcPr>
            <w:tcW w:w="1843" w:type="dxa"/>
            <w:vAlign w:val="center"/>
          </w:tcPr>
          <w:p w14:paraId="302C6D26" w14:textId="77777777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color w:val="000000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color w:val="000000"/>
                <w:sz w:val="20"/>
                <w:szCs w:val="20"/>
              </w:rPr>
              <w:t>SNOMED</w:t>
            </w:r>
          </w:p>
        </w:tc>
      </w:tr>
      <w:tr w:rsidR="00992BAD" w:rsidRPr="00EB0FB3" w14:paraId="02DC3EB0" w14:textId="77777777" w:rsidTr="009C2A5F">
        <w:trPr>
          <w:trHeight w:val="301"/>
        </w:trPr>
        <w:tc>
          <w:tcPr>
            <w:tcW w:w="2122" w:type="dxa"/>
            <w:vAlign w:val="center"/>
          </w:tcPr>
          <w:p w14:paraId="231E0848" w14:textId="77777777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color w:val="000000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color w:val="000000"/>
                <w:sz w:val="20"/>
                <w:szCs w:val="20"/>
              </w:rPr>
              <w:t>168378007</w:t>
            </w:r>
          </w:p>
        </w:tc>
        <w:tc>
          <w:tcPr>
            <w:tcW w:w="5528" w:type="dxa"/>
            <w:vAlign w:val="center"/>
          </w:tcPr>
          <w:p w14:paraId="52306CC0" w14:textId="77777777" w:rsidR="00992BAD" w:rsidRPr="00832383" w:rsidRDefault="00992BAD" w:rsidP="00A84BC9">
            <w:pPr>
              <w:spacing w:line="480" w:lineRule="auto"/>
              <w:rPr>
                <w:rFonts w:ascii="Arial" w:eastAsia="DengXian Light" w:hAnsi="Arial" w:cs="Arial"/>
                <w:color w:val="000000"/>
                <w:sz w:val="20"/>
                <w:szCs w:val="20"/>
                <w:lang w:val="es-ES"/>
              </w:rPr>
            </w:pPr>
            <w:r w:rsidRPr="00832383">
              <w:rPr>
                <w:rFonts w:ascii="Arial" w:eastAsia="DengXian Light" w:hAnsi="Arial" w:cs="Arial"/>
                <w:color w:val="000000"/>
                <w:sz w:val="20"/>
                <w:szCs w:val="20"/>
                <w:lang w:val="es-ES"/>
              </w:rPr>
              <w:t>Helicobacter detectado por prueba de aliento</w:t>
            </w:r>
          </w:p>
        </w:tc>
        <w:tc>
          <w:tcPr>
            <w:tcW w:w="1843" w:type="dxa"/>
            <w:vAlign w:val="center"/>
          </w:tcPr>
          <w:p w14:paraId="26C8DD3D" w14:textId="77777777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color w:val="000000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color w:val="000000"/>
                <w:sz w:val="20"/>
                <w:szCs w:val="20"/>
              </w:rPr>
              <w:t>SNOMED</w:t>
            </w:r>
          </w:p>
        </w:tc>
      </w:tr>
      <w:tr w:rsidR="00992BAD" w:rsidRPr="00EB0FB3" w14:paraId="1A705C0A" w14:textId="77777777" w:rsidTr="009C2A5F">
        <w:trPr>
          <w:trHeight w:val="301"/>
        </w:trPr>
        <w:tc>
          <w:tcPr>
            <w:tcW w:w="2122" w:type="dxa"/>
            <w:vAlign w:val="center"/>
          </w:tcPr>
          <w:p w14:paraId="565D8B07" w14:textId="77777777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color w:val="000000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color w:val="000000"/>
                <w:sz w:val="20"/>
                <w:szCs w:val="20"/>
              </w:rPr>
              <w:lastRenderedPageBreak/>
              <w:t>307369007</w:t>
            </w:r>
          </w:p>
        </w:tc>
        <w:tc>
          <w:tcPr>
            <w:tcW w:w="5528" w:type="dxa"/>
            <w:vAlign w:val="center"/>
          </w:tcPr>
          <w:p w14:paraId="5DAB6203" w14:textId="77777777" w:rsidR="00992BAD" w:rsidRPr="00832383" w:rsidRDefault="00992BAD" w:rsidP="00A84BC9">
            <w:pPr>
              <w:spacing w:line="480" w:lineRule="auto"/>
              <w:rPr>
                <w:rFonts w:ascii="Arial" w:eastAsia="DengXian Light" w:hAnsi="Arial" w:cs="Arial"/>
                <w:color w:val="000000"/>
                <w:sz w:val="20"/>
                <w:szCs w:val="20"/>
                <w:lang w:val="es-ES"/>
              </w:rPr>
            </w:pPr>
            <w:r w:rsidRPr="00832383">
              <w:rPr>
                <w:rFonts w:ascii="Arial" w:eastAsia="DengXian Light" w:hAnsi="Arial" w:cs="Arial"/>
                <w:color w:val="000000"/>
                <w:sz w:val="20"/>
                <w:szCs w:val="20"/>
                <w:lang w:val="es-ES"/>
              </w:rPr>
              <w:t>hallazgo relacionado con prueba en el aire espirado para Helicobacter pylori</w:t>
            </w:r>
          </w:p>
        </w:tc>
        <w:tc>
          <w:tcPr>
            <w:tcW w:w="1843" w:type="dxa"/>
            <w:vAlign w:val="center"/>
          </w:tcPr>
          <w:p w14:paraId="12DBEF19" w14:textId="77777777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color w:val="000000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color w:val="000000"/>
                <w:sz w:val="20"/>
                <w:szCs w:val="20"/>
              </w:rPr>
              <w:t>SNOMED</w:t>
            </w:r>
          </w:p>
        </w:tc>
      </w:tr>
      <w:tr w:rsidR="00992BAD" w:rsidRPr="00EB0FB3" w14:paraId="07D60425" w14:textId="77777777" w:rsidTr="009C2A5F">
        <w:trPr>
          <w:trHeight w:val="301"/>
        </w:trPr>
        <w:tc>
          <w:tcPr>
            <w:tcW w:w="2122" w:type="dxa"/>
            <w:vAlign w:val="center"/>
          </w:tcPr>
          <w:p w14:paraId="6387A9D2" w14:textId="77777777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color w:val="000000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color w:val="000000"/>
                <w:sz w:val="20"/>
                <w:szCs w:val="20"/>
              </w:rPr>
              <w:t>168385006</w:t>
            </w:r>
          </w:p>
        </w:tc>
        <w:tc>
          <w:tcPr>
            <w:tcW w:w="5528" w:type="dxa"/>
            <w:vAlign w:val="center"/>
          </w:tcPr>
          <w:p w14:paraId="668AD459" w14:textId="77777777" w:rsidR="00992BAD" w:rsidRPr="00832383" w:rsidRDefault="00992BAD" w:rsidP="00A84BC9">
            <w:pPr>
              <w:spacing w:line="480" w:lineRule="auto"/>
              <w:rPr>
                <w:rFonts w:ascii="Arial" w:eastAsia="DengXian Light" w:hAnsi="Arial" w:cs="Arial"/>
                <w:color w:val="000000"/>
                <w:sz w:val="20"/>
                <w:szCs w:val="20"/>
                <w:lang w:val="es-ES"/>
              </w:rPr>
            </w:pPr>
            <w:r w:rsidRPr="00832383">
              <w:rPr>
                <w:rFonts w:ascii="Arial" w:eastAsia="DengXian Light" w:hAnsi="Arial" w:cs="Arial"/>
                <w:color w:val="000000"/>
                <w:sz w:val="20"/>
                <w:szCs w:val="20"/>
                <w:lang w:val="es-ES"/>
              </w:rPr>
              <w:t>Helicobacter pylori detectado por prueba rápida de ureasa</w:t>
            </w:r>
          </w:p>
        </w:tc>
        <w:tc>
          <w:tcPr>
            <w:tcW w:w="1843" w:type="dxa"/>
            <w:vAlign w:val="center"/>
          </w:tcPr>
          <w:p w14:paraId="77014C38" w14:textId="77777777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color w:val="000000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color w:val="000000"/>
                <w:sz w:val="20"/>
                <w:szCs w:val="20"/>
              </w:rPr>
              <w:t>SNOMED</w:t>
            </w:r>
          </w:p>
        </w:tc>
      </w:tr>
      <w:tr w:rsidR="00992BAD" w:rsidRPr="00EB0FB3" w14:paraId="5937C6E8" w14:textId="77777777" w:rsidTr="009C2A5F">
        <w:trPr>
          <w:trHeight w:val="301"/>
        </w:trPr>
        <w:tc>
          <w:tcPr>
            <w:tcW w:w="2122" w:type="dxa"/>
            <w:vAlign w:val="center"/>
          </w:tcPr>
          <w:p w14:paraId="3869C666" w14:textId="77777777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color w:val="000000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color w:val="000000"/>
                <w:sz w:val="20"/>
                <w:szCs w:val="20"/>
              </w:rPr>
              <w:t>041.86</w:t>
            </w:r>
          </w:p>
        </w:tc>
        <w:tc>
          <w:tcPr>
            <w:tcW w:w="5528" w:type="dxa"/>
            <w:vAlign w:val="center"/>
          </w:tcPr>
          <w:p w14:paraId="4CED116B" w14:textId="77777777" w:rsidR="00992BAD" w:rsidRPr="00832383" w:rsidRDefault="00992BAD" w:rsidP="00A84BC9">
            <w:pPr>
              <w:spacing w:line="480" w:lineRule="auto"/>
              <w:rPr>
                <w:rFonts w:ascii="Arial" w:eastAsia="DengXian Light" w:hAnsi="Arial" w:cs="Arial"/>
                <w:color w:val="000000"/>
                <w:sz w:val="20"/>
                <w:szCs w:val="20"/>
                <w:lang w:val="es-ES"/>
              </w:rPr>
            </w:pPr>
            <w:r w:rsidRPr="00832383">
              <w:rPr>
                <w:rFonts w:ascii="Arial" w:eastAsia="DengXian Light" w:hAnsi="Arial" w:cs="Arial"/>
                <w:color w:val="000000"/>
                <w:sz w:val="20"/>
                <w:szCs w:val="20"/>
                <w:lang w:val="es-ES"/>
              </w:rPr>
              <w:t>INFECCIÓN POR HELICOBACTER PYLORI [H. PYLORI]</w:t>
            </w:r>
          </w:p>
        </w:tc>
        <w:tc>
          <w:tcPr>
            <w:tcW w:w="1843" w:type="dxa"/>
            <w:vAlign w:val="center"/>
          </w:tcPr>
          <w:p w14:paraId="3DC211F5" w14:textId="77777777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color w:val="000000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color w:val="000000"/>
                <w:sz w:val="20"/>
                <w:szCs w:val="20"/>
              </w:rPr>
              <w:t>CIE 9</w:t>
            </w:r>
          </w:p>
        </w:tc>
      </w:tr>
      <w:tr w:rsidR="00992BAD" w:rsidRPr="00EB0FB3" w14:paraId="6D3DFFB0" w14:textId="77777777" w:rsidTr="009C2A5F">
        <w:trPr>
          <w:trHeight w:val="301"/>
        </w:trPr>
        <w:tc>
          <w:tcPr>
            <w:tcW w:w="2122" w:type="dxa"/>
            <w:vAlign w:val="center"/>
          </w:tcPr>
          <w:p w14:paraId="4BD6A97E" w14:textId="77777777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color w:val="000000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color w:val="000000"/>
                <w:sz w:val="20"/>
                <w:szCs w:val="20"/>
              </w:rPr>
              <w:t>B96.81</w:t>
            </w:r>
          </w:p>
        </w:tc>
        <w:tc>
          <w:tcPr>
            <w:tcW w:w="5528" w:type="dxa"/>
            <w:vAlign w:val="center"/>
          </w:tcPr>
          <w:p w14:paraId="0531203E" w14:textId="77777777" w:rsidR="00992BAD" w:rsidRPr="00832383" w:rsidRDefault="00992BAD" w:rsidP="00A84BC9">
            <w:pPr>
              <w:spacing w:line="480" w:lineRule="auto"/>
              <w:rPr>
                <w:rFonts w:ascii="Arial" w:eastAsia="DengXian Light" w:hAnsi="Arial" w:cs="Arial"/>
                <w:color w:val="000000"/>
                <w:sz w:val="20"/>
                <w:szCs w:val="20"/>
                <w:lang w:val="es-ES"/>
              </w:rPr>
            </w:pPr>
            <w:r w:rsidRPr="00832383">
              <w:rPr>
                <w:rFonts w:ascii="Arial" w:eastAsia="DengXian Light" w:hAnsi="Arial" w:cs="Arial"/>
                <w:color w:val="000000"/>
                <w:sz w:val="20"/>
                <w:szCs w:val="20"/>
                <w:lang w:val="es-ES"/>
              </w:rPr>
              <w:t>Helicobacter pylori [H. pylori] como causa de enfermedades clasificadas bajo otro concepto</w:t>
            </w:r>
          </w:p>
        </w:tc>
        <w:tc>
          <w:tcPr>
            <w:tcW w:w="1843" w:type="dxa"/>
            <w:vAlign w:val="center"/>
          </w:tcPr>
          <w:p w14:paraId="48AE995A" w14:textId="77777777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color w:val="000000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color w:val="000000"/>
                <w:sz w:val="20"/>
                <w:szCs w:val="20"/>
              </w:rPr>
              <w:t>CIE 10</w:t>
            </w:r>
          </w:p>
        </w:tc>
      </w:tr>
    </w:tbl>
    <w:p w14:paraId="7E86F5A6" w14:textId="77777777" w:rsidR="00992BAD" w:rsidRPr="00EB0FB3" w:rsidRDefault="00992BAD" w:rsidP="00A84BC9">
      <w:pPr>
        <w:spacing w:line="480" w:lineRule="auto"/>
        <w:rPr>
          <w:rFonts w:ascii="Arial" w:eastAsia="DengXian Light" w:hAnsi="Arial" w:cs="Arial"/>
          <w:sz w:val="28"/>
          <w:szCs w:val="28"/>
        </w:rPr>
      </w:pPr>
    </w:p>
    <w:p w14:paraId="1A8AE51B" w14:textId="77777777" w:rsidR="00992BAD" w:rsidRPr="00EB0FB3" w:rsidRDefault="00992BAD" w:rsidP="00A84BC9">
      <w:pPr>
        <w:spacing w:line="480" w:lineRule="auto"/>
        <w:rPr>
          <w:rFonts w:ascii="Arial" w:hAnsi="Arial" w:cs="Arial"/>
          <w:b/>
          <w:bCs/>
        </w:rPr>
      </w:pPr>
      <w:r w:rsidRPr="00EB0FB3">
        <w:rPr>
          <w:rFonts w:ascii="Arial" w:hAnsi="Arial" w:cs="Arial"/>
          <w:b/>
          <w:bCs/>
        </w:rPr>
        <w:t>Regular expressions for identifying infection-related keywords</w:t>
      </w:r>
    </w:p>
    <w:p w14:paraId="5D8403C4" w14:textId="77777777" w:rsidR="00992BAD" w:rsidRPr="00EB0FB3" w:rsidRDefault="00992BAD" w:rsidP="00A84BC9">
      <w:pPr>
        <w:spacing w:line="480" w:lineRule="auto"/>
        <w:rPr>
          <w:rFonts w:ascii="Arial" w:hAnsi="Arial" w:cs="Arial"/>
        </w:rPr>
      </w:pPr>
      <w:r w:rsidRPr="00EB0FB3">
        <w:rPr>
          <w:rFonts w:ascii="Arial" w:hAnsi="Arial" w:cs="Arial"/>
        </w:rPr>
        <w:t>r'((</w:t>
      </w:r>
      <w:proofErr w:type="gramStart"/>
      <w:r w:rsidRPr="00EB0FB3">
        <w:rPr>
          <w:rFonts w:ascii="Arial" w:hAnsi="Arial" w:cs="Arial"/>
        </w:rPr>
        <w:t>\bH\b)|</w:t>
      </w:r>
      <w:proofErr w:type="gramEnd"/>
      <w:r w:rsidRPr="00EB0FB3">
        <w:rPr>
          <w:rFonts w:ascii="Arial" w:hAnsi="Arial" w:cs="Arial"/>
        </w:rPr>
        <w:t>(HEL[L</w:t>
      </w:r>
      <w:proofErr w:type="gramStart"/>
      <w:r w:rsidRPr="00EB0FB3">
        <w:rPr>
          <w:rFonts w:ascii="Arial" w:hAnsi="Arial" w:cs="Arial"/>
        </w:rPr>
        <w:t>]?[</w:t>
      </w:r>
      <w:proofErr w:type="gramEnd"/>
      <w:r w:rsidRPr="00EB0FB3">
        <w:rPr>
          <w:rFonts w:ascii="Arial" w:hAnsi="Arial" w:cs="Arial"/>
        </w:rPr>
        <w:t>IY]{1}C[O]</w:t>
      </w:r>
      <w:proofErr w:type="gramStart"/>
      <w:r w:rsidRPr="00EB0FB3">
        <w:rPr>
          <w:rFonts w:ascii="Arial" w:hAnsi="Arial" w:cs="Arial"/>
        </w:rPr>
        <w:t>?)|</w:t>
      </w:r>
      <w:proofErr w:type="gramEnd"/>
      <w:r w:rsidRPr="00EB0FB3">
        <w:rPr>
          <w:rFonts w:ascii="Arial" w:hAnsi="Arial" w:cs="Arial"/>
        </w:rPr>
        <w:t>(HEL[L</w:t>
      </w:r>
      <w:proofErr w:type="gramStart"/>
      <w:r w:rsidRPr="00EB0FB3">
        <w:rPr>
          <w:rFonts w:ascii="Arial" w:hAnsi="Arial" w:cs="Arial"/>
        </w:rPr>
        <w:t>]?[</w:t>
      </w:r>
      <w:proofErr w:type="gramEnd"/>
      <w:r w:rsidRPr="00EB0FB3">
        <w:rPr>
          <w:rFonts w:ascii="Arial" w:hAnsi="Arial" w:cs="Arial"/>
        </w:rPr>
        <w:t>IY]{</w:t>
      </w:r>
      <w:proofErr w:type="gramStart"/>
      <w:r w:rsidRPr="00EB0FB3">
        <w:rPr>
          <w:rFonts w:ascii="Arial" w:hAnsi="Arial" w:cs="Arial"/>
        </w:rPr>
        <w:t>1}COBACTER))\</w:t>
      </w:r>
      <w:proofErr w:type="gramEnd"/>
      <w:r w:rsidRPr="00EB0FB3">
        <w:rPr>
          <w:rFonts w:ascii="Arial" w:hAnsi="Arial" w:cs="Arial"/>
        </w:rPr>
        <w:t>s*(P[YI]{</w:t>
      </w:r>
      <w:proofErr w:type="gramStart"/>
      <w:r w:rsidRPr="00EB0FB3">
        <w:rPr>
          <w:rFonts w:ascii="Arial" w:hAnsi="Arial" w:cs="Arial"/>
        </w:rPr>
        <w:t>1}LOR</w:t>
      </w:r>
      <w:proofErr w:type="gramEnd"/>
      <w:r w:rsidRPr="00EB0FB3">
        <w:rPr>
          <w:rFonts w:ascii="Arial" w:hAnsi="Arial" w:cs="Arial"/>
        </w:rPr>
        <w:t>[IY]{</w:t>
      </w:r>
      <w:proofErr w:type="gramStart"/>
      <w:r w:rsidRPr="00EB0FB3">
        <w:rPr>
          <w:rFonts w:ascii="Arial" w:hAnsi="Arial" w:cs="Arial"/>
        </w:rPr>
        <w:t>1}(</w:t>
      </w:r>
      <w:proofErr w:type="gramEnd"/>
      <w:r w:rsidRPr="00EB0FB3">
        <w:rPr>
          <w:rFonts w:ascii="Arial" w:hAnsi="Arial" w:cs="Arial"/>
        </w:rPr>
        <w:t>?!</w:t>
      </w:r>
      <w:proofErr w:type="gramStart"/>
      <w:r w:rsidRPr="00EB0FB3">
        <w:rPr>
          <w:rFonts w:ascii="Arial" w:hAnsi="Arial" w:cs="Arial"/>
        </w:rPr>
        <w:t>CO)|</w:t>
      </w:r>
      <w:proofErr w:type="gramEnd"/>
      <w:r w:rsidRPr="00EB0FB3">
        <w:rPr>
          <w:rFonts w:ascii="Arial" w:hAnsi="Arial" w:cs="Arial"/>
        </w:rPr>
        <w:t>P[IY]{1}L(?!ORO|ORICO))'</w:t>
      </w:r>
    </w:p>
    <w:p w14:paraId="2C915091" w14:textId="77777777" w:rsidR="00992BAD" w:rsidRPr="00EB0FB3" w:rsidRDefault="00992BAD" w:rsidP="00A84BC9">
      <w:pPr>
        <w:spacing w:line="480" w:lineRule="auto"/>
        <w:rPr>
          <w:rFonts w:ascii="Arial" w:eastAsiaTheme="majorEastAsia" w:hAnsi="Arial" w:cs="Arial"/>
          <w:color w:val="2F5496" w:themeColor="accent1" w:themeShade="BF"/>
          <w:sz w:val="28"/>
          <w:szCs w:val="28"/>
        </w:rPr>
      </w:pPr>
      <w:r w:rsidRPr="00EB0FB3">
        <w:rPr>
          <w:rFonts w:ascii="Arial" w:hAnsi="Arial" w:cs="Arial"/>
          <w:sz w:val="28"/>
          <w:szCs w:val="28"/>
        </w:rPr>
        <w:br w:type="page"/>
      </w:r>
    </w:p>
    <w:p w14:paraId="5DCCA6C3" w14:textId="77777777" w:rsidR="00992BAD" w:rsidRPr="00EB0FB3" w:rsidRDefault="00992BAD" w:rsidP="00A84BC9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EB0FB3">
        <w:rPr>
          <w:rFonts w:ascii="Arial" w:hAnsi="Arial" w:cs="Arial"/>
          <w:b/>
          <w:bCs/>
          <w:sz w:val="24"/>
          <w:szCs w:val="24"/>
        </w:rPr>
        <w:lastRenderedPageBreak/>
        <w:t>Supplementary table 2. Description of first-line treatment combinations by age group in 2023.</w:t>
      </w:r>
    </w:p>
    <w:tbl>
      <w:tblPr>
        <w:tblStyle w:val="Tablaconcuadrcula"/>
        <w:tblW w:w="8500" w:type="dxa"/>
        <w:tblLook w:val="04A0" w:firstRow="1" w:lastRow="0" w:firstColumn="1" w:lastColumn="0" w:noHBand="0" w:noVBand="1"/>
      </w:tblPr>
      <w:tblGrid>
        <w:gridCol w:w="1573"/>
        <w:gridCol w:w="1486"/>
        <w:gridCol w:w="1421"/>
        <w:gridCol w:w="1388"/>
        <w:gridCol w:w="1384"/>
        <w:gridCol w:w="1248"/>
      </w:tblGrid>
      <w:tr w:rsidR="00992BAD" w:rsidRPr="00EB0FB3" w14:paraId="37C341AA" w14:textId="77777777" w:rsidTr="009A76A1">
        <w:trPr>
          <w:trHeight w:val="890"/>
        </w:trPr>
        <w:tc>
          <w:tcPr>
            <w:tcW w:w="1413" w:type="dxa"/>
            <w:vAlign w:val="center"/>
          </w:tcPr>
          <w:p w14:paraId="0F2669C0" w14:textId="77777777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  <w:t>Treatment combinations,</w:t>
            </w:r>
          </w:p>
          <w:p w14:paraId="4FB3953C" w14:textId="77777777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  <w:t>n (% of column):</w:t>
            </w:r>
          </w:p>
        </w:tc>
        <w:tc>
          <w:tcPr>
            <w:tcW w:w="1520" w:type="dxa"/>
            <w:vAlign w:val="center"/>
          </w:tcPr>
          <w:p w14:paraId="3770F843" w14:textId="77777777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  <w:t>Total</w:t>
            </w:r>
          </w:p>
          <w:p w14:paraId="03F0F78A" w14:textId="2B4F5908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  <w:t>n = 31</w:t>
            </w:r>
            <w:r w:rsidR="001C4E6B" w:rsidRPr="00EB0FB3"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  <w:t>,</w:t>
            </w:r>
            <w:r w:rsidRPr="00EB0FB3"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  <w:t>201</w:t>
            </w:r>
          </w:p>
        </w:tc>
        <w:tc>
          <w:tcPr>
            <w:tcW w:w="1457" w:type="dxa"/>
            <w:vAlign w:val="center"/>
          </w:tcPr>
          <w:p w14:paraId="4E550A67" w14:textId="77777777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  <w:t>18 – 39 years</w:t>
            </w:r>
          </w:p>
          <w:p w14:paraId="2F7CDDC5" w14:textId="686795AD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  <w:t>n = 8</w:t>
            </w:r>
            <w:r w:rsidR="001C4E6B" w:rsidRPr="00EB0FB3"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  <w:t>,</w:t>
            </w:r>
            <w:r w:rsidRPr="00EB0FB3"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  <w:t>262 (26</w:t>
            </w:r>
            <w:r w:rsidR="00216FBE" w:rsidRPr="00EB0FB3"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  <w:t>.</w:t>
            </w:r>
            <w:r w:rsidRPr="00EB0FB3"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  <w:t>5)</w:t>
            </w:r>
          </w:p>
        </w:tc>
        <w:tc>
          <w:tcPr>
            <w:tcW w:w="1417" w:type="dxa"/>
            <w:vAlign w:val="center"/>
          </w:tcPr>
          <w:p w14:paraId="6454ABED" w14:textId="77777777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  <w:t>40 – 64 years</w:t>
            </w:r>
          </w:p>
          <w:p w14:paraId="1F548961" w14:textId="064CEFB1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  <w:t>n = 16</w:t>
            </w:r>
            <w:r w:rsidR="001C4E6B" w:rsidRPr="00EB0FB3"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  <w:t>,</w:t>
            </w:r>
            <w:r w:rsidRPr="00EB0FB3"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  <w:t>490 (52</w:t>
            </w:r>
            <w:r w:rsidR="00216FBE" w:rsidRPr="00EB0FB3"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  <w:t>.</w:t>
            </w:r>
            <w:r w:rsidRPr="00EB0FB3"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  <w:t>8)</w:t>
            </w:r>
          </w:p>
        </w:tc>
        <w:tc>
          <w:tcPr>
            <w:tcW w:w="1418" w:type="dxa"/>
            <w:vAlign w:val="center"/>
          </w:tcPr>
          <w:p w14:paraId="0926FF65" w14:textId="77777777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  <w:t>65 – 84 years</w:t>
            </w:r>
          </w:p>
          <w:p w14:paraId="38207F2A" w14:textId="296C1530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  <w:t>n = 6</w:t>
            </w:r>
            <w:r w:rsidR="001C4E6B" w:rsidRPr="00EB0FB3"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  <w:t>,</w:t>
            </w:r>
            <w:r w:rsidRPr="00EB0FB3"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  <w:t>132 (19</w:t>
            </w:r>
            <w:r w:rsidR="00216FBE" w:rsidRPr="00EB0FB3"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  <w:t>.</w:t>
            </w:r>
            <w:r w:rsidRPr="00EB0FB3"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  <w:t>7)</w:t>
            </w:r>
          </w:p>
        </w:tc>
        <w:tc>
          <w:tcPr>
            <w:tcW w:w="1275" w:type="dxa"/>
            <w:vAlign w:val="center"/>
          </w:tcPr>
          <w:p w14:paraId="51BB2DF2" w14:textId="77777777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  <w:t>≥ 85 years</w:t>
            </w:r>
          </w:p>
          <w:p w14:paraId="14DE85E4" w14:textId="04DE1D58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  <w:t>n = 317 (1</w:t>
            </w:r>
            <w:r w:rsidR="00216FBE" w:rsidRPr="00EB0FB3"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  <w:t>.</w:t>
            </w:r>
            <w:r w:rsidRPr="00EB0FB3"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  <w:t>0)</w:t>
            </w:r>
          </w:p>
        </w:tc>
      </w:tr>
      <w:tr w:rsidR="00992BAD" w:rsidRPr="00EB0FB3" w14:paraId="238C9EF7" w14:textId="77777777" w:rsidTr="009A76A1">
        <w:trPr>
          <w:trHeight w:val="295"/>
        </w:trPr>
        <w:tc>
          <w:tcPr>
            <w:tcW w:w="1413" w:type="dxa"/>
            <w:vAlign w:val="center"/>
          </w:tcPr>
          <w:p w14:paraId="58BAD552" w14:textId="77777777" w:rsidR="00992BAD" w:rsidRPr="00EB0FB3" w:rsidRDefault="00992BAD" w:rsidP="00A84BC9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B0FB3">
              <w:rPr>
                <w:rFonts w:ascii="Arial" w:eastAsia="DengXian Light" w:hAnsi="Arial" w:cs="Arial"/>
                <w:sz w:val="20"/>
                <w:szCs w:val="20"/>
              </w:rPr>
              <w:t>ScBQT</w:t>
            </w:r>
            <w:proofErr w:type="spellEnd"/>
          </w:p>
        </w:tc>
        <w:tc>
          <w:tcPr>
            <w:tcW w:w="1520" w:type="dxa"/>
            <w:vAlign w:val="center"/>
          </w:tcPr>
          <w:p w14:paraId="12969E55" w14:textId="3FC68A2E" w:rsidR="00992BAD" w:rsidRPr="00EB0FB3" w:rsidRDefault="00992BAD" w:rsidP="00A84BC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17</w:t>
            </w:r>
            <w:r w:rsidR="001C4E6B" w:rsidRPr="00EB0FB3">
              <w:rPr>
                <w:rFonts w:ascii="Arial" w:eastAsia="DengXian Light" w:hAnsi="Arial" w:cs="Arial"/>
                <w:sz w:val="20"/>
                <w:szCs w:val="20"/>
              </w:rPr>
              <w:t>,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791</w:t>
            </w:r>
            <w:r w:rsidR="009A76A1" w:rsidRPr="00EB0FB3">
              <w:rPr>
                <w:rFonts w:ascii="Arial" w:eastAsia="DengXian Light" w:hAnsi="Arial" w:cs="Arial"/>
                <w:sz w:val="20"/>
                <w:szCs w:val="20"/>
              </w:rPr>
              <w:t xml:space="preserve"> 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(57</w:t>
            </w:r>
            <w:r w:rsidR="00216FBE" w:rsidRPr="00EB0FB3">
              <w:rPr>
                <w:rFonts w:ascii="Arial" w:eastAsia="DengXian Light" w:hAnsi="Arial" w:cs="Arial"/>
                <w:sz w:val="20"/>
                <w:szCs w:val="20"/>
              </w:rPr>
              <w:t>.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0)</w:t>
            </w:r>
          </w:p>
        </w:tc>
        <w:tc>
          <w:tcPr>
            <w:tcW w:w="1457" w:type="dxa"/>
            <w:vAlign w:val="center"/>
          </w:tcPr>
          <w:p w14:paraId="3744D9CD" w14:textId="586EABAB" w:rsidR="00992BAD" w:rsidRPr="00EB0FB3" w:rsidRDefault="00992BAD" w:rsidP="00A84BC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4</w:t>
            </w:r>
            <w:r w:rsidR="001C4E6B" w:rsidRPr="00EB0FB3">
              <w:rPr>
                <w:rFonts w:ascii="Arial" w:eastAsia="DengXian Light" w:hAnsi="Arial" w:cs="Arial"/>
                <w:sz w:val="20"/>
                <w:szCs w:val="20"/>
              </w:rPr>
              <w:t>,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587 (55</w:t>
            </w:r>
            <w:r w:rsidR="00216FBE" w:rsidRPr="00EB0FB3">
              <w:rPr>
                <w:rFonts w:ascii="Arial" w:eastAsia="DengXian Light" w:hAnsi="Arial" w:cs="Arial"/>
                <w:sz w:val="20"/>
                <w:szCs w:val="20"/>
              </w:rPr>
              <w:t>.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5)</w:t>
            </w:r>
          </w:p>
        </w:tc>
        <w:tc>
          <w:tcPr>
            <w:tcW w:w="1417" w:type="dxa"/>
            <w:vAlign w:val="center"/>
          </w:tcPr>
          <w:p w14:paraId="67646CC8" w14:textId="5853DBA4" w:rsidR="00992BAD" w:rsidRPr="00EB0FB3" w:rsidRDefault="00992BAD" w:rsidP="00A84BC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9</w:t>
            </w:r>
            <w:r w:rsidR="001C4E6B" w:rsidRPr="00EB0FB3">
              <w:rPr>
                <w:rFonts w:ascii="Arial" w:eastAsia="DengXian Light" w:hAnsi="Arial" w:cs="Arial"/>
                <w:sz w:val="20"/>
                <w:szCs w:val="20"/>
              </w:rPr>
              <w:t>,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461 (57</w:t>
            </w:r>
            <w:r w:rsidR="00216FBE" w:rsidRPr="00EB0FB3">
              <w:rPr>
                <w:rFonts w:ascii="Arial" w:eastAsia="DengXian Light" w:hAnsi="Arial" w:cs="Arial"/>
                <w:sz w:val="20"/>
                <w:szCs w:val="20"/>
              </w:rPr>
              <w:t>.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4)</w:t>
            </w:r>
          </w:p>
        </w:tc>
        <w:tc>
          <w:tcPr>
            <w:tcW w:w="1418" w:type="dxa"/>
            <w:vAlign w:val="center"/>
          </w:tcPr>
          <w:p w14:paraId="12AE104C" w14:textId="650ECC1B" w:rsidR="00992BAD" w:rsidRPr="00EB0FB3" w:rsidRDefault="00992BAD" w:rsidP="00A84BC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3</w:t>
            </w:r>
            <w:r w:rsidR="001C4E6B" w:rsidRPr="00EB0FB3">
              <w:rPr>
                <w:rFonts w:ascii="Arial" w:eastAsia="DengXian Light" w:hAnsi="Arial" w:cs="Arial"/>
                <w:sz w:val="20"/>
                <w:szCs w:val="20"/>
              </w:rPr>
              <w:t>,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567 (58</w:t>
            </w:r>
            <w:r w:rsidR="00216FBE" w:rsidRPr="00EB0FB3">
              <w:rPr>
                <w:rFonts w:ascii="Arial" w:eastAsia="DengXian Light" w:hAnsi="Arial" w:cs="Arial"/>
                <w:sz w:val="20"/>
                <w:szCs w:val="20"/>
              </w:rPr>
              <w:t>.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2)</w:t>
            </w:r>
          </w:p>
        </w:tc>
        <w:tc>
          <w:tcPr>
            <w:tcW w:w="1275" w:type="dxa"/>
            <w:vAlign w:val="center"/>
          </w:tcPr>
          <w:p w14:paraId="3AB3ECB5" w14:textId="28DCCAA6" w:rsidR="00992BAD" w:rsidRPr="00EB0FB3" w:rsidRDefault="00992BAD" w:rsidP="00A84BC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176 (55</w:t>
            </w:r>
            <w:r w:rsidR="00216FBE" w:rsidRPr="00EB0FB3">
              <w:rPr>
                <w:rFonts w:ascii="Arial" w:eastAsia="DengXian Light" w:hAnsi="Arial" w:cs="Arial"/>
                <w:sz w:val="20"/>
                <w:szCs w:val="20"/>
              </w:rPr>
              <w:t>.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5)</w:t>
            </w:r>
          </w:p>
        </w:tc>
      </w:tr>
      <w:tr w:rsidR="00992BAD" w:rsidRPr="00EB0FB3" w14:paraId="4E9F9C81" w14:textId="77777777" w:rsidTr="009A76A1">
        <w:trPr>
          <w:trHeight w:val="295"/>
        </w:trPr>
        <w:tc>
          <w:tcPr>
            <w:tcW w:w="1413" w:type="dxa"/>
            <w:vAlign w:val="center"/>
          </w:tcPr>
          <w:p w14:paraId="64BB40F2" w14:textId="77777777" w:rsidR="00992BAD" w:rsidRPr="00EB0FB3" w:rsidRDefault="00992BAD" w:rsidP="00A84BC9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PPI+C+A</w:t>
            </w:r>
          </w:p>
        </w:tc>
        <w:tc>
          <w:tcPr>
            <w:tcW w:w="1520" w:type="dxa"/>
            <w:vAlign w:val="center"/>
          </w:tcPr>
          <w:p w14:paraId="7EB76E3C" w14:textId="7F89CB06" w:rsidR="00992BAD" w:rsidRPr="00EB0FB3" w:rsidRDefault="00992BAD" w:rsidP="00A84BC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3</w:t>
            </w:r>
            <w:r w:rsidR="001C4E6B" w:rsidRPr="00EB0FB3">
              <w:rPr>
                <w:rFonts w:ascii="Arial" w:eastAsia="DengXian Light" w:hAnsi="Arial" w:cs="Arial"/>
                <w:sz w:val="20"/>
                <w:szCs w:val="20"/>
              </w:rPr>
              <w:t>,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527 (11</w:t>
            </w:r>
            <w:r w:rsidR="00216FBE" w:rsidRPr="00EB0FB3">
              <w:rPr>
                <w:rFonts w:ascii="Arial" w:eastAsia="DengXian Light" w:hAnsi="Arial" w:cs="Arial"/>
                <w:sz w:val="20"/>
                <w:szCs w:val="20"/>
              </w:rPr>
              <w:t>.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3)</w:t>
            </w:r>
          </w:p>
        </w:tc>
        <w:tc>
          <w:tcPr>
            <w:tcW w:w="1457" w:type="dxa"/>
            <w:vAlign w:val="center"/>
          </w:tcPr>
          <w:p w14:paraId="5E0CEA55" w14:textId="12830B04" w:rsidR="00992BAD" w:rsidRPr="00EB0FB3" w:rsidRDefault="00992BAD" w:rsidP="00A84BC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945 (11</w:t>
            </w:r>
            <w:r w:rsidR="00216FBE" w:rsidRPr="00EB0FB3">
              <w:rPr>
                <w:rFonts w:ascii="Arial" w:eastAsia="DengXian Light" w:hAnsi="Arial" w:cs="Arial"/>
                <w:sz w:val="20"/>
                <w:szCs w:val="20"/>
              </w:rPr>
              <w:t>.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4)</w:t>
            </w:r>
          </w:p>
        </w:tc>
        <w:tc>
          <w:tcPr>
            <w:tcW w:w="1417" w:type="dxa"/>
            <w:vAlign w:val="center"/>
          </w:tcPr>
          <w:p w14:paraId="3086A682" w14:textId="2D46E819" w:rsidR="00992BAD" w:rsidRPr="00EB0FB3" w:rsidRDefault="00992BAD" w:rsidP="00A84BC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1</w:t>
            </w:r>
            <w:r w:rsidR="001C4E6B" w:rsidRPr="00EB0FB3">
              <w:rPr>
                <w:rFonts w:ascii="Arial" w:eastAsia="DengXian Light" w:hAnsi="Arial" w:cs="Arial"/>
                <w:sz w:val="20"/>
                <w:szCs w:val="20"/>
              </w:rPr>
              <w:t>,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804 (10</w:t>
            </w:r>
            <w:r w:rsidR="00216FBE" w:rsidRPr="00EB0FB3">
              <w:rPr>
                <w:rFonts w:ascii="Arial" w:eastAsia="DengXian Light" w:hAnsi="Arial" w:cs="Arial"/>
                <w:sz w:val="20"/>
                <w:szCs w:val="20"/>
              </w:rPr>
              <w:t>.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9)</w:t>
            </w:r>
          </w:p>
        </w:tc>
        <w:tc>
          <w:tcPr>
            <w:tcW w:w="1418" w:type="dxa"/>
            <w:vAlign w:val="center"/>
          </w:tcPr>
          <w:p w14:paraId="38AE84B8" w14:textId="7C009D96" w:rsidR="00992BAD" w:rsidRPr="00EB0FB3" w:rsidRDefault="00992BAD" w:rsidP="00A84BC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740 (12</w:t>
            </w:r>
            <w:r w:rsidR="00216FBE" w:rsidRPr="00EB0FB3">
              <w:rPr>
                <w:rFonts w:ascii="Arial" w:eastAsia="DengXian Light" w:hAnsi="Arial" w:cs="Arial"/>
                <w:sz w:val="20"/>
                <w:szCs w:val="20"/>
              </w:rPr>
              <w:t>.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1)</w:t>
            </w:r>
          </w:p>
        </w:tc>
        <w:tc>
          <w:tcPr>
            <w:tcW w:w="1275" w:type="dxa"/>
            <w:vAlign w:val="center"/>
          </w:tcPr>
          <w:p w14:paraId="1A26693A" w14:textId="2EB91358" w:rsidR="00992BAD" w:rsidRPr="00EB0FB3" w:rsidRDefault="00992BAD" w:rsidP="00A84BC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38 (12</w:t>
            </w:r>
            <w:r w:rsidR="00216FBE" w:rsidRPr="00EB0FB3">
              <w:rPr>
                <w:rFonts w:ascii="Arial" w:eastAsia="DengXian Light" w:hAnsi="Arial" w:cs="Arial"/>
                <w:sz w:val="20"/>
                <w:szCs w:val="20"/>
              </w:rPr>
              <w:t>.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0)</w:t>
            </w:r>
          </w:p>
        </w:tc>
      </w:tr>
      <w:tr w:rsidR="00992BAD" w:rsidRPr="00EB0FB3" w14:paraId="68F68F6F" w14:textId="77777777" w:rsidTr="009A76A1">
        <w:trPr>
          <w:trHeight w:val="295"/>
        </w:trPr>
        <w:tc>
          <w:tcPr>
            <w:tcW w:w="1413" w:type="dxa"/>
            <w:vAlign w:val="center"/>
          </w:tcPr>
          <w:p w14:paraId="5C43D0CF" w14:textId="77777777" w:rsidR="00992BAD" w:rsidRPr="00EB0FB3" w:rsidRDefault="00992BAD" w:rsidP="00A84BC9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PPI+C+A+M</w:t>
            </w:r>
          </w:p>
        </w:tc>
        <w:tc>
          <w:tcPr>
            <w:tcW w:w="1520" w:type="dxa"/>
            <w:vAlign w:val="center"/>
          </w:tcPr>
          <w:p w14:paraId="30AE8E22" w14:textId="52A62EFC" w:rsidR="00992BAD" w:rsidRPr="00EB0FB3" w:rsidRDefault="00992BAD" w:rsidP="00A84BC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8</w:t>
            </w:r>
            <w:r w:rsidR="001C4E6B" w:rsidRPr="00EB0FB3">
              <w:rPr>
                <w:rFonts w:ascii="Arial" w:eastAsia="DengXian Light" w:hAnsi="Arial" w:cs="Arial"/>
                <w:sz w:val="20"/>
                <w:szCs w:val="20"/>
              </w:rPr>
              <w:t>,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571 (27</w:t>
            </w:r>
            <w:r w:rsidR="00216FBE" w:rsidRPr="00EB0FB3">
              <w:rPr>
                <w:rFonts w:ascii="Arial" w:eastAsia="DengXian Light" w:hAnsi="Arial" w:cs="Arial"/>
                <w:sz w:val="20"/>
                <w:szCs w:val="20"/>
              </w:rPr>
              <w:t>.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5)</w:t>
            </w:r>
          </w:p>
        </w:tc>
        <w:tc>
          <w:tcPr>
            <w:tcW w:w="1457" w:type="dxa"/>
            <w:vAlign w:val="center"/>
          </w:tcPr>
          <w:p w14:paraId="338F8EA3" w14:textId="65C94C99" w:rsidR="00992BAD" w:rsidRPr="00EB0FB3" w:rsidRDefault="00992BAD" w:rsidP="00A84BC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2</w:t>
            </w:r>
            <w:r w:rsidR="001C4E6B" w:rsidRPr="00EB0FB3">
              <w:rPr>
                <w:rFonts w:ascii="Arial" w:eastAsia="DengXian Light" w:hAnsi="Arial" w:cs="Arial"/>
                <w:sz w:val="20"/>
                <w:szCs w:val="20"/>
              </w:rPr>
              <w:t>,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395 (29.0)</w:t>
            </w:r>
          </w:p>
        </w:tc>
        <w:tc>
          <w:tcPr>
            <w:tcW w:w="1417" w:type="dxa"/>
            <w:vAlign w:val="center"/>
          </w:tcPr>
          <w:p w14:paraId="255FC65A" w14:textId="6093FF41" w:rsidR="00992BAD" w:rsidRPr="00EB0FB3" w:rsidRDefault="00992BAD" w:rsidP="00A84BC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4</w:t>
            </w:r>
            <w:r w:rsidR="001C4E6B" w:rsidRPr="00EB0FB3">
              <w:rPr>
                <w:rFonts w:ascii="Arial" w:eastAsia="DengXian Light" w:hAnsi="Arial" w:cs="Arial"/>
                <w:sz w:val="20"/>
                <w:szCs w:val="20"/>
              </w:rPr>
              <w:t>,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550 (27</w:t>
            </w:r>
            <w:r w:rsidR="00216FBE" w:rsidRPr="00EB0FB3">
              <w:rPr>
                <w:rFonts w:ascii="Arial" w:eastAsia="DengXian Light" w:hAnsi="Arial" w:cs="Arial"/>
                <w:sz w:val="20"/>
                <w:szCs w:val="20"/>
              </w:rPr>
              <w:t>.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6)</w:t>
            </w:r>
          </w:p>
        </w:tc>
        <w:tc>
          <w:tcPr>
            <w:tcW w:w="1418" w:type="dxa"/>
            <w:vAlign w:val="center"/>
          </w:tcPr>
          <w:p w14:paraId="66493AF1" w14:textId="6C2D8737" w:rsidR="00992BAD" w:rsidRPr="00EB0FB3" w:rsidRDefault="00992BAD" w:rsidP="00A84BC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1</w:t>
            </w:r>
            <w:r w:rsidR="001C4E6B" w:rsidRPr="00EB0FB3">
              <w:rPr>
                <w:rFonts w:ascii="Arial" w:eastAsia="DengXian Light" w:hAnsi="Arial" w:cs="Arial"/>
                <w:sz w:val="20"/>
                <w:szCs w:val="20"/>
              </w:rPr>
              <w:t>,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544 (25</w:t>
            </w:r>
            <w:r w:rsidR="00216FBE" w:rsidRPr="00EB0FB3">
              <w:rPr>
                <w:rFonts w:ascii="Arial" w:eastAsia="DengXian Light" w:hAnsi="Arial" w:cs="Arial"/>
                <w:sz w:val="20"/>
                <w:szCs w:val="20"/>
              </w:rPr>
              <w:t>.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2)</w:t>
            </w:r>
          </w:p>
        </w:tc>
        <w:tc>
          <w:tcPr>
            <w:tcW w:w="1275" w:type="dxa"/>
            <w:vAlign w:val="center"/>
          </w:tcPr>
          <w:p w14:paraId="22671DFF" w14:textId="77777777" w:rsidR="00992BAD" w:rsidRPr="00EB0FB3" w:rsidRDefault="00992BAD" w:rsidP="00A84BC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82 (25.9)</w:t>
            </w:r>
          </w:p>
        </w:tc>
      </w:tr>
      <w:tr w:rsidR="00992BAD" w:rsidRPr="00EB0FB3" w14:paraId="12F146DE" w14:textId="77777777" w:rsidTr="009A76A1">
        <w:trPr>
          <w:trHeight w:val="295"/>
        </w:trPr>
        <w:tc>
          <w:tcPr>
            <w:tcW w:w="1413" w:type="dxa"/>
            <w:vAlign w:val="center"/>
          </w:tcPr>
          <w:p w14:paraId="55E98052" w14:textId="77777777" w:rsidR="00992BAD" w:rsidRPr="00EB0FB3" w:rsidRDefault="00992BAD" w:rsidP="00A84BC9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PPI+C+M</w:t>
            </w:r>
          </w:p>
        </w:tc>
        <w:tc>
          <w:tcPr>
            <w:tcW w:w="1520" w:type="dxa"/>
            <w:vAlign w:val="center"/>
          </w:tcPr>
          <w:p w14:paraId="79ECB250" w14:textId="6BD1FFFE" w:rsidR="00992BAD" w:rsidRPr="00EB0FB3" w:rsidRDefault="00992BAD" w:rsidP="00A84BC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505 (1</w:t>
            </w:r>
            <w:r w:rsidR="00216FBE" w:rsidRPr="00EB0FB3">
              <w:rPr>
                <w:rFonts w:ascii="Arial" w:eastAsia="DengXian Light" w:hAnsi="Arial" w:cs="Arial"/>
                <w:sz w:val="20"/>
                <w:szCs w:val="20"/>
              </w:rPr>
              <w:t>.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6)</w:t>
            </w:r>
          </w:p>
        </w:tc>
        <w:tc>
          <w:tcPr>
            <w:tcW w:w="1457" w:type="dxa"/>
            <w:vAlign w:val="center"/>
          </w:tcPr>
          <w:p w14:paraId="08818FD1" w14:textId="007B6050" w:rsidR="00992BAD" w:rsidRPr="00EB0FB3" w:rsidRDefault="00992BAD" w:rsidP="00A84BC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147 (1</w:t>
            </w:r>
            <w:r w:rsidR="00216FBE" w:rsidRPr="00EB0FB3">
              <w:rPr>
                <w:rFonts w:ascii="Arial" w:eastAsia="DengXian Light" w:hAnsi="Arial" w:cs="Arial"/>
                <w:sz w:val="20"/>
                <w:szCs w:val="20"/>
              </w:rPr>
              <w:t>.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8)</w:t>
            </w:r>
          </w:p>
        </w:tc>
        <w:tc>
          <w:tcPr>
            <w:tcW w:w="1417" w:type="dxa"/>
            <w:vAlign w:val="center"/>
          </w:tcPr>
          <w:p w14:paraId="6D76F600" w14:textId="355C3FC5" w:rsidR="00992BAD" w:rsidRPr="00EB0FB3" w:rsidRDefault="00992BAD" w:rsidP="00A84BC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251 (1</w:t>
            </w:r>
            <w:r w:rsidR="00216FBE" w:rsidRPr="00EB0FB3">
              <w:rPr>
                <w:rFonts w:ascii="Arial" w:eastAsia="DengXian Light" w:hAnsi="Arial" w:cs="Arial"/>
                <w:sz w:val="20"/>
                <w:szCs w:val="20"/>
              </w:rPr>
              <w:t>.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5)</w:t>
            </w:r>
          </w:p>
        </w:tc>
        <w:tc>
          <w:tcPr>
            <w:tcW w:w="1418" w:type="dxa"/>
            <w:vAlign w:val="center"/>
          </w:tcPr>
          <w:p w14:paraId="07C85D3B" w14:textId="445BF396" w:rsidR="00992BAD" w:rsidRPr="00EB0FB3" w:rsidRDefault="00992BAD" w:rsidP="00A84BC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97 (1</w:t>
            </w:r>
            <w:r w:rsidR="00216FBE" w:rsidRPr="00EB0FB3">
              <w:rPr>
                <w:rFonts w:ascii="Arial" w:eastAsia="DengXian Light" w:hAnsi="Arial" w:cs="Arial"/>
                <w:sz w:val="20"/>
                <w:szCs w:val="20"/>
              </w:rPr>
              <w:t>.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6)</w:t>
            </w:r>
          </w:p>
        </w:tc>
        <w:tc>
          <w:tcPr>
            <w:tcW w:w="1275" w:type="dxa"/>
            <w:vAlign w:val="center"/>
          </w:tcPr>
          <w:p w14:paraId="2CAD6465" w14:textId="127F9C54" w:rsidR="00992BAD" w:rsidRPr="00EB0FB3" w:rsidRDefault="00992BAD" w:rsidP="00A84BC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10 (3</w:t>
            </w:r>
            <w:r w:rsidR="00216FBE" w:rsidRPr="00EB0FB3">
              <w:rPr>
                <w:rFonts w:ascii="Arial" w:eastAsia="DengXian Light" w:hAnsi="Arial" w:cs="Arial"/>
                <w:sz w:val="20"/>
                <w:szCs w:val="20"/>
              </w:rPr>
              <w:t>.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2)</w:t>
            </w:r>
          </w:p>
        </w:tc>
      </w:tr>
      <w:tr w:rsidR="00992BAD" w:rsidRPr="00EB0FB3" w14:paraId="18B27D5B" w14:textId="77777777" w:rsidTr="009A76A1">
        <w:trPr>
          <w:trHeight w:val="295"/>
        </w:trPr>
        <w:tc>
          <w:tcPr>
            <w:tcW w:w="1413" w:type="dxa"/>
            <w:vAlign w:val="center"/>
          </w:tcPr>
          <w:p w14:paraId="4D3873C3" w14:textId="77777777" w:rsidR="00992BAD" w:rsidRPr="00EB0FB3" w:rsidRDefault="00992BAD" w:rsidP="00A84BC9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PPI+A+L</w:t>
            </w:r>
          </w:p>
        </w:tc>
        <w:tc>
          <w:tcPr>
            <w:tcW w:w="1520" w:type="dxa"/>
            <w:vAlign w:val="center"/>
          </w:tcPr>
          <w:p w14:paraId="09BDD3C3" w14:textId="5314B446" w:rsidR="00992BAD" w:rsidRPr="00EB0FB3" w:rsidRDefault="00992BAD" w:rsidP="00A84BC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178 (0</w:t>
            </w:r>
            <w:r w:rsidR="00216FBE" w:rsidRPr="00EB0FB3">
              <w:rPr>
                <w:rFonts w:ascii="Arial" w:eastAsia="DengXian Light" w:hAnsi="Arial" w:cs="Arial"/>
                <w:sz w:val="20"/>
                <w:szCs w:val="20"/>
              </w:rPr>
              <w:t>.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5)</w:t>
            </w:r>
          </w:p>
        </w:tc>
        <w:tc>
          <w:tcPr>
            <w:tcW w:w="1457" w:type="dxa"/>
            <w:vAlign w:val="center"/>
          </w:tcPr>
          <w:p w14:paraId="5271A419" w14:textId="3BD47E64" w:rsidR="00992BAD" w:rsidRPr="00EB0FB3" w:rsidRDefault="00992BAD" w:rsidP="00A84BC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36 (0</w:t>
            </w:r>
            <w:r w:rsidR="00216FBE" w:rsidRPr="00EB0FB3">
              <w:rPr>
                <w:rFonts w:ascii="Arial" w:eastAsia="DengXian Light" w:hAnsi="Arial" w:cs="Arial"/>
                <w:sz w:val="20"/>
                <w:szCs w:val="20"/>
              </w:rPr>
              <w:t>.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5)</w:t>
            </w:r>
          </w:p>
        </w:tc>
        <w:tc>
          <w:tcPr>
            <w:tcW w:w="1417" w:type="dxa"/>
            <w:vAlign w:val="center"/>
          </w:tcPr>
          <w:p w14:paraId="6CB13F20" w14:textId="726F33B0" w:rsidR="00992BAD" w:rsidRPr="00EB0FB3" w:rsidRDefault="00992BAD" w:rsidP="00A84BC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92 (0</w:t>
            </w:r>
            <w:r w:rsidR="00216FBE" w:rsidRPr="00EB0FB3">
              <w:rPr>
                <w:rFonts w:ascii="Arial" w:eastAsia="DengXian Light" w:hAnsi="Arial" w:cs="Arial"/>
                <w:sz w:val="20"/>
                <w:szCs w:val="20"/>
              </w:rPr>
              <w:t>.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6)</w:t>
            </w:r>
          </w:p>
        </w:tc>
        <w:tc>
          <w:tcPr>
            <w:tcW w:w="1418" w:type="dxa"/>
            <w:vAlign w:val="center"/>
          </w:tcPr>
          <w:p w14:paraId="66CFABFA" w14:textId="4D85399F" w:rsidR="00992BAD" w:rsidRPr="00EB0FB3" w:rsidRDefault="00992BAD" w:rsidP="00A84BC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47 (0</w:t>
            </w:r>
            <w:r w:rsidR="00216FBE" w:rsidRPr="00EB0FB3">
              <w:rPr>
                <w:rFonts w:ascii="Arial" w:eastAsia="DengXian Light" w:hAnsi="Arial" w:cs="Arial"/>
                <w:sz w:val="20"/>
                <w:szCs w:val="20"/>
              </w:rPr>
              <w:t>.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8)</w:t>
            </w:r>
          </w:p>
        </w:tc>
        <w:tc>
          <w:tcPr>
            <w:tcW w:w="1275" w:type="dxa"/>
            <w:vAlign w:val="center"/>
          </w:tcPr>
          <w:p w14:paraId="480591AD" w14:textId="2874A3E3" w:rsidR="00992BAD" w:rsidRPr="00EB0FB3" w:rsidRDefault="00992BAD" w:rsidP="00A84BC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3 (0</w:t>
            </w:r>
            <w:r w:rsidR="00216FBE" w:rsidRPr="00EB0FB3">
              <w:rPr>
                <w:rFonts w:ascii="Arial" w:eastAsia="DengXian Light" w:hAnsi="Arial" w:cs="Arial"/>
                <w:sz w:val="20"/>
                <w:szCs w:val="20"/>
              </w:rPr>
              <w:t>.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9)</w:t>
            </w:r>
          </w:p>
        </w:tc>
      </w:tr>
      <w:tr w:rsidR="00992BAD" w:rsidRPr="00EB0FB3" w14:paraId="4D2D1DEC" w14:textId="77777777" w:rsidTr="009A76A1">
        <w:trPr>
          <w:trHeight w:val="295"/>
        </w:trPr>
        <w:tc>
          <w:tcPr>
            <w:tcW w:w="1413" w:type="dxa"/>
            <w:vAlign w:val="center"/>
          </w:tcPr>
          <w:p w14:paraId="127FC7EE" w14:textId="77777777" w:rsidR="00992BAD" w:rsidRPr="00EB0FB3" w:rsidRDefault="00992BAD" w:rsidP="00A84BC9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PPI+A+M</w:t>
            </w:r>
          </w:p>
        </w:tc>
        <w:tc>
          <w:tcPr>
            <w:tcW w:w="1520" w:type="dxa"/>
            <w:vAlign w:val="center"/>
          </w:tcPr>
          <w:p w14:paraId="4B25ADF5" w14:textId="6A4F21EA" w:rsidR="00992BAD" w:rsidRPr="00EB0FB3" w:rsidRDefault="00992BAD" w:rsidP="00A84BC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330 (1</w:t>
            </w:r>
            <w:r w:rsidR="00216FBE" w:rsidRPr="00EB0FB3">
              <w:rPr>
                <w:rFonts w:ascii="Arial" w:eastAsia="DengXian Light" w:hAnsi="Arial" w:cs="Arial"/>
                <w:sz w:val="20"/>
                <w:szCs w:val="20"/>
              </w:rPr>
              <w:t>.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1)</w:t>
            </w:r>
          </w:p>
        </w:tc>
        <w:tc>
          <w:tcPr>
            <w:tcW w:w="1457" w:type="dxa"/>
            <w:vAlign w:val="center"/>
          </w:tcPr>
          <w:p w14:paraId="7F8F6831" w14:textId="1E9DB5AA" w:rsidR="00992BAD" w:rsidRPr="00EB0FB3" w:rsidRDefault="00992BAD" w:rsidP="00A84BC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91 (1</w:t>
            </w:r>
            <w:r w:rsidR="00216FBE" w:rsidRPr="00EB0FB3">
              <w:rPr>
                <w:rFonts w:ascii="Arial" w:eastAsia="DengXian Light" w:hAnsi="Arial" w:cs="Arial"/>
                <w:sz w:val="20"/>
                <w:szCs w:val="20"/>
              </w:rPr>
              <w:t>.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1)</w:t>
            </w:r>
          </w:p>
        </w:tc>
        <w:tc>
          <w:tcPr>
            <w:tcW w:w="1417" w:type="dxa"/>
            <w:vAlign w:val="center"/>
          </w:tcPr>
          <w:p w14:paraId="3B9D17FD" w14:textId="29635F73" w:rsidR="00992BAD" w:rsidRPr="00EB0FB3" w:rsidRDefault="00992BAD" w:rsidP="00A84BC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168 (1</w:t>
            </w:r>
            <w:r w:rsidR="00216FBE" w:rsidRPr="00EB0FB3">
              <w:rPr>
                <w:rFonts w:ascii="Arial" w:eastAsia="DengXian Light" w:hAnsi="Arial" w:cs="Arial"/>
                <w:sz w:val="20"/>
                <w:szCs w:val="20"/>
              </w:rPr>
              <w:t>.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0)</w:t>
            </w:r>
          </w:p>
        </w:tc>
        <w:tc>
          <w:tcPr>
            <w:tcW w:w="1418" w:type="dxa"/>
            <w:vAlign w:val="center"/>
          </w:tcPr>
          <w:p w14:paraId="14AE05E0" w14:textId="77777777" w:rsidR="00992BAD" w:rsidRPr="00EB0FB3" w:rsidRDefault="00992BAD" w:rsidP="00A84BC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66 (1.0)</w:t>
            </w:r>
          </w:p>
        </w:tc>
        <w:tc>
          <w:tcPr>
            <w:tcW w:w="1275" w:type="dxa"/>
            <w:vAlign w:val="center"/>
          </w:tcPr>
          <w:p w14:paraId="7324285B" w14:textId="25EEDE63" w:rsidR="00992BAD" w:rsidRPr="00EB0FB3" w:rsidRDefault="00992BAD" w:rsidP="00A84BC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5 (1</w:t>
            </w:r>
            <w:r w:rsidR="00216FBE" w:rsidRPr="00EB0FB3">
              <w:rPr>
                <w:rFonts w:ascii="Arial" w:eastAsia="DengXian Light" w:hAnsi="Arial" w:cs="Arial"/>
                <w:sz w:val="20"/>
                <w:szCs w:val="20"/>
              </w:rPr>
              <w:t>.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6)</w:t>
            </w:r>
          </w:p>
        </w:tc>
      </w:tr>
      <w:tr w:rsidR="00992BAD" w:rsidRPr="00EB0FB3" w14:paraId="45ACEABE" w14:textId="77777777" w:rsidTr="009A76A1">
        <w:trPr>
          <w:trHeight w:val="295"/>
        </w:trPr>
        <w:tc>
          <w:tcPr>
            <w:tcW w:w="1413" w:type="dxa"/>
            <w:vAlign w:val="center"/>
          </w:tcPr>
          <w:p w14:paraId="56E1D21B" w14:textId="77777777" w:rsidR="00992BAD" w:rsidRPr="00EB0FB3" w:rsidRDefault="00992BAD" w:rsidP="00A84BC9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Other</w:t>
            </w:r>
          </w:p>
        </w:tc>
        <w:tc>
          <w:tcPr>
            <w:tcW w:w="1520" w:type="dxa"/>
            <w:vAlign w:val="center"/>
          </w:tcPr>
          <w:p w14:paraId="30463AD0" w14:textId="529B690B" w:rsidR="00992BAD" w:rsidRPr="00EB0FB3" w:rsidRDefault="00992BAD" w:rsidP="00A84BC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299 (1</w:t>
            </w:r>
            <w:r w:rsidR="00216FBE" w:rsidRPr="00EB0FB3">
              <w:rPr>
                <w:rFonts w:ascii="Arial" w:eastAsia="DengXian Light" w:hAnsi="Arial" w:cs="Arial"/>
                <w:sz w:val="20"/>
                <w:szCs w:val="20"/>
              </w:rPr>
              <w:t>.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0)</w:t>
            </w:r>
          </w:p>
        </w:tc>
        <w:tc>
          <w:tcPr>
            <w:tcW w:w="1457" w:type="dxa"/>
            <w:vAlign w:val="center"/>
          </w:tcPr>
          <w:p w14:paraId="114B11B6" w14:textId="08EED3B9" w:rsidR="00992BAD" w:rsidRPr="00EB0FB3" w:rsidRDefault="00992BAD" w:rsidP="00A84BC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61 (0</w:t>
            </w:r>
            <w:r w:rsidR="00216FBE" w:rsidRPr="00EB0FB3">
              <w:rPr>
                <w:rFonts w:ascii="Arial" w:eastAsia="DengXian Light" w:hAnsi="Arial" w:cs="Arial"/>
                <w:sz w:val="20"/>
                <w:szCs w:val="20"/>
              </w:rPr>
              <w:t>.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7)</w:t>
            </w:r>
          </w:p>
        </w:tc>
        <w:tc>
          <w:tcPr>
            <w:tcW w:w="1417" w:type="dxa"/>
            <w:vAlign w:val="center"/>
          </w:tcPr>
          <w:p w14:paraId="07F325EC" w14:textId="3D1D1BBE" w:rsidR="00992BAD" w:rsidRPr="00EB0FB3" w:rsidRDefault="00992BAD" w:rsidP="00A84BC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164 (1</w:t>
            </w:r>
            <w:r w:rsidR="00216FBE" w:rsidRPr="00EB0FB3">
              <w:rPr>
                <w:rFonts w:ascii="Arial" w:eastAsia="DengXian Light" w:hAnsi="Arial" w:cs="Arial"/>
                <w:sz w:val="20"/>
                <w:szCs w:val="20"/>
              </w:rPr>
              <w:t>.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0)</w:t>
            </w:r>
          </w:p>
        </w:tc>
        <w:tc>
          <w:tcPr>
            <w:tcW w:w="1418" w:type="dxa"/>
            <w:vAlign w:val="center"/>
          </w:tcPr>
          <w:p w14:paraId="1602880F" w14:textId="3ADAD94D" w:rsidR="00992BAD" w:rsidRPr="00EB0FB3" w:rsidRDefault="00992BAD" w:rsidP="00A84BC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71 (1</w:t>
            </w:r>
            <w:r w:rsidR="00216FBE" w:rsidRPr="00EB0FB3">
              <w:rPr>
                <w:rFonts w:ascii="Arial" w:eastAsia="DengXian Light" w:hAnsi="Arial" w:cs="Arial"/>
                <w:sz w:val="20"/>
                <w:szCs w:val="20"/>
              </w:rPr>
              <w:t>.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1)</w:t>
            </w:r>
          </w:p>
        </w:tc>
        <w:tc>
          <w:tcPr>
            <w:tcW w:w="1275" w:type="dxa"/>
            <w:vAlign w:val="center"/>
          </w:tcPr>
          <w:p w14:paraId="7A2A5933" w14:textId="3ECF2BBD" w:rsidR="00992BAD" w:rsidRPr="00EB0FB3" w:rsidRDefault="00992BAD" w:rsidP="00A84BC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3 (0</w:t>
            </w:r>
            <w:r w:rsidR="00216FBE" w:rsidRPr="00EB0FB3">
              <w:rPr>
                <w:rFonts w:ascii="Arial" w:eastAsia="DengXian Light" w:hAnsi="Arial" w:cs="Arial"/>
                <w:sz w:val="20"/>
                <w:szCs w:val="20"/>
              </w:rPr>
              <w:t>.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9)</w:t>
            </w:r>
          </w:p>
        </w:tc>
      </w:tr>
    </w:tbl>
    <w:p w14:paraId="15B6668C" w14:textId="6A7DF772" w:rsidR="00992BAD" w:rsidRPr="00EB0FB3" w:rsidRDefault="00992BAD" w:rsidP="00A84BC9">
      <w:pPr>
        <w:spacing w:after="0" w:line="480" w:lineRule="auto"/>
        <w:jc w:val="both"/>
        <w:rPr>
          <w:rFonts w:ascii="Arial" w:eastAsia="DengXian Light" w:hAnsi="Arial" w:cs="Arial"/>
          <w:sz w:val="20"/>
          <w:szCs w:val="20"/>
        </w:rPr>
      </w:pPr>
      <w:r w:rsidRPr="00EB0FB3">
        <w:rPr>
          <w:rFonts w:ascii="Arial" w:eastAsia="DengXian Light" w:hAnsi="Arial" w:cs="Arial"/>
          <w:sz w:val="20"/>
          <w:szCs w:val="20"/>
        </w:rPr>
        <w:t xml:space="preserve">A: amoxicillin; C: clarithromycin; L: levofloxacin; M: metronidazole; PPI: proton pump inhibitor; </w:t>
      </w:r>
      <w:proofErr w:type="spellStart"/>
      <w:r w:rsidRPr="00EB0FB3">
        <w:rPr>
          <w:rFonts w:ascii="Arial" w:eastAsia="DengXian Light" w:hAnsi="Arial" w:cs="Arial"/>
          <w:sz w:val="20"/>
          <w:szCs w:val="20"/>
        </w:rPr>
        <w:t>ScBQT</w:t>
      </w:r>
      <w:proofErr w:type="spellEnd"/>
      <w:r w:rsidRPr="00EB0FB3">
        <w:rPr>
          <w:rFonts w:ascii="Arial" w:eastAsia="DengXian Light" w:hAnsi="Arial" w:cs="Arial"/>
          <w:sz w:val="20"/>
          <w:szCs w:val="20"/>
        </w:rPr>
        <w:t xml:space="preserve">: single capsule </w:t>
      </w:r>
      <w:proofErr w:type="spellStart"/>
      <w:r w:rsidRPr="00EB0FB3">
        <w:rPr>
          <w:rFonts w:ascii="Arial" w:eastAsia="DengXian Light" w:hAnsi="Arial" w:cs="Arial"/>
          <w:sz w:val="20"/>
          <w:szCs w:val="20"/>
        </w:rPr>
        <w:t>Pylera</w:t>
      </w:r>
      <w:proofErr w:type="spellEnd"/>
      <w:r w:rsidRPr="00EB0FB3">
        <w:rPr>
          <w:rFonts w:ascii="Arial" w:eastAsia="DengXian Light" w:hAnsi="Arial" w:cs="Arial"/>
          <w:sz w:val="20"/>
          <w:szCs w:val="20"/>
          <w:vertAlign w:val="superscript"/>
        </w:rPr>
        <w:t>®</w:t>
      </w:r>
      <w:r w:rsidR="00064851">
        <w:rPr>
          <w:rFonts w:ascii="Arial" w:eastAsia="DengXian Light" w:hAnsi="Arial" w:cs="Arial"/>
          <w:sz w:val="20"/>
          <w:szCs w:val="20"/>
          <w:vertAlign w:val="superscript"/>
        </w:rPr>
        <w:t xml:space="preserve"> </w:t>
      </w:r>
      <w:r w:rsidRPr="00EB0FB3">
        <w:rPr>
          <w:rFonts w:ascii="Arial" w:eastAsia="DengXian Light" w:hAnsi="Arial" w:cs="Arial"/>
          <w:sz w:val="20"/>
          <w:szCs w:val="20"/>
        </w:rPr>
        <w:t>(containing metronidazole, tetracycline and bismuth).</w:t>
      </w:r>
    </w:p>
    <w:p w14:paraId="1188D570" w14:textId="77777777" w:rsidR="00992BAD" w:rsidRPr="00EB0FB3" w:rsidRDefault="00992BAD" w:rsidP="00A84BC9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EB0FB3">
        <w:rPr>
          <w:rFonts w:ascii="Arial" w:hAnsi="Arial" w:cs="Arial"/>
          <w:b/>
          <w:bCs/>
          <w:sz w:val="24"/>
          <w:szCs w:val="24"/>
        </w:rPr>
        <w:br w:type="page"/>
      </w:r>
    </w:p>
    <w:p w14:paraId="4970F597" w14:textId="77777777" w:rsidR="00992BAD" w:rsidRPr="00EB0FB3" w:rsidRDefault="00992BAD" w:rsidP="00A84BC9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EB0FB3">
        <w:rPr>
          <w:rFonts w:ascii="Arial" w:hAnsi="Arial" w:cs="Arial"/>
          <w:b/>
          <w:bCs/>
          <w:sz w:val="24"/>
          <w:szCs w:val="24"/>
        </w:rPr>
        <w:lastRenderedPageBreak/>
        <w:t>Supplementary table 3. Description of first-line treatment combinations by sex.</w:t>
      </w:r>
    </w:p>
    <w:p w14:paraId="0D8A7BC6" w14:textId="77777777" w:rsidR="00992BAD" w:rsidRPr="00EB0FB3" w:rsidRDefault="00992BAD" w:rsidP="00A84BC9">
      <w:pPr>
        <w:spacing w:line="480" w:lineRule="auto"/>
        <w:rPr>
          <w:rFonts w:ascii="Arial" w:hAnsi="Arial" w:cs="Arial"/>
          <w:b/>
          <w:bCs/>
        </w:rPr>
      </w:pPr>
      <w:r w:rsidRPr="00EB0FB3">
        <w:rPr>
          <w:rFonts w:ascii="Arial" w:hAnsi="Arial" w:cs="Arial"/>
          <w:b/>
          <w:bCs/>
        </w:rPr>
        <w:t>Throughout the entire study period</w:t>
      </w:r>
    </w:p>
    <w:tbl>
      <w:tblPr>
        <w:tblStyle w:val="Tablaconcuadrcula"/>
        <w:tblW w:w="8926" w:type="dxa"/>
        <w:tblLook w:val="04A0" w:firstRow="1" w:lastRow="0" w:firstColumn="1" w:lastColumn="0" w:noHBand="0" w:noVBand="1"/>
      </w:tblPr>
      <w:tblGrid>
        <w:gridCol w:w="2547"/>
        <w:gridCol w:w="1984"/>
        <w:gridCol w:w="2268"/>
        <w:gridCol w:w="2127"/>
      </w:tblGrid>
      <w:tr w:rsidR="00992BAD" w:rsidRPr="00EB0FB3" w14:paraId="637C8744" w14:textId="77777777" w:rsidTr="009C2A5F">
        <w:tc>
          <w:tcPr>
            <w:tcW w:w="2547" w:type="dxa"/>
            <w:vAlign w:val="center"/>
          </w:tcPr>
          <w:p w14:paraId="14BB0D36" w14:textId="77777777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  <w:t>Treatment combinations,</w:t>
            </w:r>
          </w:p>
          <w:p w14:paraId="66F67F85" w14:textId="77777777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  <w:t>n (% of column):</w:t>
            </w:r>
          </w:p>
        </w:tc>
        <w:tc>
          <w:tcPr>
            <w:tcW w:w="1984" w:type="dxa"/>
            <w:vAlign w:val="center"/>
          </w:tcPr>
          <w:p w14:paraId="19870648" w14:textId="77777777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  <w:t>Total</w:t>
            </w:r>
          </w:p>
          <w:p w14:paraId="6C08C062" w14:textId="0D18E2C6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  <w:t>n = 211</w:t>
            </w:r>
            <w:r w:rsidR="001C4E6B" w:rsidRPr="00EB0FB3"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  <w:t>,</w:t>
            </w:r>
            <w:r w:rsidRPr="00EB0FB3"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  <w:t>972</w:t>
            </w:r>
          </w:p>
        </w:tc>
        <w:tc>
          <w:tcPr>
            <w:tcW w:w="2268" w:type="dxa"/>
            <w:vAlign w:val="center"/>
          </w:tcPr>
          <w:p w14:paraId="26C973B4" w14:textId="77777777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  <w:t>Women</w:t>
            </w:r>
          </w:p>
          <w:p w14:paraId="19687CDC" w14:textId="0C54160C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  <w:t>n = 138</w:t>
            </w:r>
            <w:r w:rsidR="001C4E6B" w:rsidRPr="00EB0FB3"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  <w:t>,</w:t>
            </w:r>
            <w:r w:rsidRPr="00EB0FB3"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  <w:t>175 (65</w:t>
            </w:r>
            <w:r w:rsidR="00216FBE" w:rsidRPr="00EB0FB3"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  <w:t>.</w:t>
            </w:r>
            <w:r w:rsidRPr="00EB0FB3"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  <w:t>2)</w:t>
            </w:r>
          </w:p>
        </w:tc>
        <w:tc>
          <w:tcPr>
            <w:tcW w:w="2127" w:type="dxa"/>
            <w:vAlign w:val="center"/>
          </w:tcPr>
          <w:p w14:paraId="588ACDCD" w14:textId="77777777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  <w:t>Men</w:t>
            </w:r>
          </w:p>
          <w:p w14:paraId="60060F0E" w14:textId="4437846E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  <w:t>n = 73</w:t>
            </w:r>
            <w:r w:rsidR="009A76A1" w:rsidRPr="00EB0FB3"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  <w:t>,</w:t>
            </w:r>
            <w:r w:rsidRPr="00EB0FB3"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  <w:t>797 (34</w:t>
            </w:r>
            <w:r w:rsidR="00216FBE" w:rsidRPr="00EB0FB3"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  <w:t>.</w:t>
            </w:r>
            <w:r w:rsidRPr="00EB0FB3"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  <w:t>8)</w:t>
            </w:r>
          </w:p>
        </w:tc>
      </w:tr>
      <w:tr w:rsidR="00992BAD" w:rsidRPr="00EB0FB3" w14:paraId="2038AAC8" w14:textId="77777777" w:rsidTr="009C2A5F">
        <w:trPr>
          <w:trHeight w:val="208"/>
        </w:trPr>
        <w:tc>
          <w:tcPr>
            <w:tcW w:w="2547" w:type="dxa"/>
            <w:vAlign w:val="center"/>
          </w:tcPr>
          <w:p w14:paraId="3B5E2D38" w14:textId="77777777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sz w:val="20"/>
                <w:szCs w:val="20"/>
              </w:rPr>
            </w:pPr>
            <w:proofErr w:type="spellStart"/>
            <w:r w:rsidRPr="00EB0FB3">
              <w:rPr>
                <w:rFonts w:ascii="Arial" w:eastAsia="DengXian Light" w:hAnsi="Arial" w:cs="Arial"/>
                <w:sz w:val="20"/>
                <w:szCs w:val="20"/>
              </w:rPr>
              <w:t>ScBQT</w:t>
            </w:r>
            <w:proofErr w:type="spellEnd"/>
          </w:p>
        </w:tc>
        <w:tc>
          <w:tcPr>
            <w:tcW w:w="1984" w:type="dxa"/>
            <w:vAlign w:val="center"/>
          </w:tcPr>
          <w:p w14:paraId="26F99E4E" w14:textId="5756B0D3" w:rsidR="00992BAD" w:rsidRPr="00EB0FB3" w:rsidRDefault="00992BAD" w:rsidP="00A84BC9">
            <w:pPr>
              <w:spacing w:line="480" w:lineRule="auto"/>
              <w:jc w:val="right"/>
              <w:rPr>
                <w:rFonts w:ascii="Arial" w:eastAsia="DengXian Light" w:hAnsi="Arial" w:cs="Arial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76</w:t>
            </w:r>
            <w:r w:rsidR="009A76A1" w:rsidRPr="00EB0FB3">
              <w:rPr>
                <w:rFonts w:ascii="Arial" w:eastAsia="DengXian Light" w:hAnsi="Arial" w:cs="Arial"/>
                <w:sz w:val="20"/>
                <w:szCs w:val="20"/>
              </w:rPr>
              <w:t>,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351 (36</w:t>
            </w:r>
            <w:r w:rsidR="00216FBE" w:rsidRPr="00EB0FB3">
              <w:rPr>
                <w:rFonts w:ascii="Arial" w:eastAsia="DengXian Light" w:hAnsi="Arial" w:cs="Arial"/>
                <w:sz w:val="20"/>
                <w:szCs w:val="20"/>
              </w:rPr>
              <w:t>.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0)</w:t>
            </w:r>
          </w:p>
        </w:tc>
        <w:tc>
          <w:tcPr>
            <w:tcW w:w="2268" w:type="dxa"/>
            <w:vAlign w:val="center"/>
          </w:tcPr>
          <w:p w14:paraId="513ACB76" w14:textId="0B5D8A02" w:rsidR="00992BAD" w:rsidRPr="00EB0FB3" w:rsidRDefault="00992BAD" w:rsidP="00A84BC9">
            <w:pPr>
              <w:spacing w:line="480" w:lineRule="auto"/>
              <w:jc w:val="right"/>
              <w:rPr>
                <w:rFonts w:ascii="Arial" w:eastAsia="DengXian Light" w:hAnsi="Arial" w:cs="Arial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50</w:t>
            </w:r>
            <w:r w:rsidR="009A76A1" w:rsidRPr="00EB0FB3">
              <w:rPr>
                <w:rFonts w:ascii="Arial" w:eastAsia="DengXian Light" w:hAnsi="Arial" w:cs="Arial"/>
                <w:sz w:val="20"/>
                <w:szCs w:val="20"/>
              </w:rPr>
              <w:t>,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139 (36</w:t>
            </w:r>
            <w:r w:rsidR="00216FBE" w:rsidRPr="00EB0FB3">
              <w:rPr>
                <w:rFonts w:ascii="Arial" w:eastAsia="DengXian Light" w:hAnsi="Arial" w:cs="Arial"/>
                <w:sz w:val="20"/>
                <w:szCs w:val="20"/>
              </w:rPr>
              <w:t>.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3)</w:t>
            </w:r>
          </w:p>
        </w:tc>
        <w:tc>
          <w:tcPr>
            <w:tcW w:w="2127" w:type="dxa"/>
            <w:vAlign w:val="center"/>
          </w:tcPr>
          <w:p w14:paraId="579C3F63" w14:textId="5DCC06A8" w:rsidR="00992BAD" w:rsidRPr="00EB0FB3" w:rsidRDefault="00992BAD" w:rsidP="00A84BC9">
            <w:pPr>
              <w:spacing w:line="480" w:lineRule="auto"/>
              <w:jc w:val="right"/>
              <w:rPr>
                <w:rFonts w:ascii="Arial" w:eastAsia="DengXian Light" w:hAnsi="Arial" w:cs="Arial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26</w:t>
            </w:r>
            <w:r w:rsidR="009A76A1" w:rsidRPr="00EB0FB3">
              <w:rPr>
                <w:rFonts w:ascii="Arial" w:eastAsia="DengXian Light" w:hAnsi="Arial" w:cs="Arial"/>
                <w:sz w:val="20"/>
                <w:szCs w:val="20"/>
              </w:rPr>
              <w:t>,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212 (35</w:t>
            </w:r>
            <w:r w:rsidR="00216FBE" w:rsidRPr="00EB0FB3">
              <w:rPr>
                <w:rFonts w:ascii="Arial" w:eastAsia="DengXian Light" w:hAnsi="Arial" w:cs="Arial"/>
                <w:sz w:val="20"/>
                <w:szCs w:val="20"/>
              </w:rPr>
              <w:t>.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5)</w:t>
            </w:r>
          </w:p>
        </w:tc>
      </w:tr>
      <w:tr w:rsidR="00992BAD" w:rsidRPr="00EB0FB3" w14:paraId="5362C7DA" w14:textId="77777777" w:rsidTr="009C2A5F">
        <w:trPr>
          <w:trHeight w:val="300"/>
        </w:trPr>
        <w:tc>
          <w:tcPr>
            <w:tcW w:w="2547" w:type="dxa"/>
            <w:vAlign w:val="center"/>
          </w:tcPr>
          <w:p w14:paraId="38FC9120" w14:textId="77777777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PPI+C+A</w:t>
            </w:r>
          </w:p>
        </w:tc>
        <w:tc>
          <w:tcPr>
            <w:tcW w:w="1984" w:type="dxa"/>
            <w:vAlign w:val="center"/>
          </w:tcPr>
          <w:p w14:paraId="4C5843A1" w14:textId="794DC1F7" w:rsidR="00992BAD" w:rsidRPr="00EB0FB3" w:rsidRDefault="00992BAD" w:rsidP="00A84BC9">
            <w:pPr>
              <w:spacing w:line="480" w:lineRule="auto"/>
              <w:jc w:val="right"/>
              <w:rPr>
                <w:rFonts w:ascii="Arial" w:eastAsia="DengXian Light" w:hAnsi="Arial" w:cs="Arial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64</w:t>
            </w:r>
            <w:r w:rsidR="009A76A1" w:rsidRPr="00EB0FB3">
              <w:rPr>
                <w:rFonts w:ascii="Arial" w:eastAsia="DengXian Light" w:hAnsi="Arial" w:cs="Arial"/>
                <w:sz w:val="20"/>
                <w:szCs w:val="20"/>
              </w:rPr>
              <w:t>,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869 (30</w:t>
            </w:r>
            <w:r w:rsidR="00216FBE" w:rsidRPr="00EB0FB3">
              <w:rPr>
                <w:rFonts w:ascii="Arial" w:eastAsia="DengXian Light" w:hAnsi="Arial" w:cs="Arial"/>
                <w:sz w:val="20"/>
                <w:szCs w:val="20"/>
              </w:rPr>
              <w:t>.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6)</w:t>
            </w:r>
          </w:p>
        </w:tc>
        <w:tc>
          <w:tcPr>
            <w:tcW w:w="2268" w:type="dxa"/>
            <w:vAlign w:val="center"/>
          </w:tcPr>
          <w:p w14:paraId="71274A82" w14:textId="4D1B6255" w:rsidR="00992BAD" w:rsidRPr="00EB0FB3" w:rsidRDefault="00992BAD" w:rsidP="00A84BC9">
            <w:pPr>
              <w:spacing w:line="480" w:lineRule="auto"/>
              <w:jc w:val="right"/>
              <w:rPr>
                <w:rFonts w:ascii="Arial" w:eastAsia="DengXian Light" w:hAnsi="Arial" w:cs="Arial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41</w:t>
            </w:r>
            <w:r w:rsidR="009A76A1" w:rsidRPr="00EB0FB3">
              <w:rPr>
                <w:rFonts w:ascii="Arial" w:eastAsia="DengXian Light" w:hAnsi="Arial" w:cs="Arial"/>
                <w:sz w:val="20"/>
                <w:szCs w:val="20"/>
              </w:rPr>
              <w:t>,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812 (30</w:t>
            </w:r>
            <w:r w:rsidR="00216FBE" w:rsidRPr="00EB0FB3">
              <w:rPr>
                <w:rFonts w:ascii="Arial" w:eastAsia="DengXian Light" w:hAnsi="Arial" w:cs="Arial"/>
                <w:sz w:val="20"/>
                <w:szCs w:val="20"/>
              </w:rPr>
              <w:t>.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3)</w:t>
            </w:r>
          </w:p>
        </w:tc>
        <w:tc>
          <w:tcPr>
            <w:tcW w:w="2127" w:type="dxa"/>
            <w:vAlign w:val="center"/>
          </w:tcPr>
          <w:p w14:paraId="0B6240F6" w14:textId="60C28FAB" w:rsidR="00992BAD" w:rsidRPr="00EB0FB3" w:rsidRDefault="00992BAD" w:rsidP="00A84BC9">
            <w:pPr>
              <w:spacing w:line="480" w:lineRule="auto"/>
              <w:jc w:val="right"/>
              <w:rPr>
                <w:rFonts w:ascii="Arial" w:eastAsia="DengXian Light" w:hAnsi="Arial" w:cs="Arial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23</w:t>
            </w:r>
            <w:r w:rsidR="009A76A1" w:rsidRPr="00EB0FB3">
              <w:rPr>
                <w:rFonts w:ascii="Arial" w:eastAsia="DengXian Light" w:hAnsi="Arial" w:cs="Arial"/>
                <w:sz w:val="20"/>
                <w:szCs w:val="20"/>
              </w:rPr>
              <w:t>,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057 (31</w:t>
            </w:r>
            <w:r w:rsidR="00216FBE" w:rsidRPr="00EB0FB3">
              <w:rPr>
                <w:rFonts w:ascii="Arial" w:eastAsia="DengXian Light" w:hAnsi="Arial" w:cs="Arial"/>
                <w:sz w:val="20"/>
                <w:szCs w:val="20"/>
              </w:rPr>
              <w:t>.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2)</w:t>
            </w:r>
          </w:p>
        </w:tc>
      </w:tr>
      <w:tr w:rsidR="00992BAD" w:rsidRPr="00EB0FB3" w14:paraId="7C169032" w14:textId="77777777" w:rsidTr="009C2A5F">
        <w:trPr>
          <w:trHeight w:val="300"/>
        </w:trPr>
        <w:tc>
          <w:tcPr>
            <w:tcW w:w="2547" w:type="dxa"/>
            <w:vAlign w:val="center"/>
          </w:tcPr>
          <w:p w14:paraId="0F99CFAA" w14:textId="77777777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PPI+C+A+M</w:t>
            </w:r>
          </w:p>
        </w:tc>
        <w:tc>
          <w:tcPr>
            <w:tcW w:w="1984" w:type="dxa"/>
            <w:vAlign w:val="center"/>
          </w:tcPr>
          <w:p w14:paraId="1AC05B97" w14:textId="0C576E29" w:rsidR="00992BAD" w:rsidRPr="00EB0FB3" w:rsidRDefault="00992BAD" w:rsidP="00A84BC9">
            <w:pPr>
              <w:spacing w:line="480" w:lineRule="auto"/>
              <w:jc w:val="right"/>
              <w:rPr>
                <w:rFonts w:ascii="Arial" w:eastAsia="DengXian Light" w:hAnsi="Arial" w:cs="Arial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55</w:t>
            </w:r>
            <w:r w:rsidR="009A76A1" w:rsidRPr="00EB0FB3">
              <w:rPr>
                <w:rFonts w:ascii="Arial" w:eastAsia="DengXian Light" w:hAnsi="Arial" w:cs="Arial"/>
                <w:sz w:val="20"/>
                <w:szCs w:val="20"/>
              </w:rPr>
              <w:t>,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954 (26</w:t>
            </w:r>
            <w:r w:rsidR="00216FBE" w:rsidRPr="00EB0FB3">
              <w:rPr>
                <w:rFonts w:ascii="Arial" w:eastAsia="DengXian Light" w:hAnsi="Arial" w:cs="Arial"/>
                <w:sz w:val="20"/>
                <w:szCs w:val="20"/>
              </w:rPr>
              <w:t>.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4)</w:t>
            </w:r>
          </w:p>
        </w:tc>
        <w:tc>
          <w:tcPr>
            <w:tcW w:w="2268" w:type="dxa"/>
            <w:vAlign w:val="center"/>
          </w:tcPr>
          <w:p w14:paraId="6086777C" w14:textId="1E36042B" w:rsidR="00992BAD" w:rsidRPr="00EB0FB3" w:rsidRDefault="00992BAD" w:rsidP="00A84BC9">
            <w:pPr>
              <w:spacing w:line="480" w:lineRule="auto"/>
              <w:jc w:val="right"/>
              <w:rPr>
                <w:rFonts w:ascii="Arial" w:eastAsia="DengXian Light" w:hAnsi="Arial" w:cs="Arial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36</w:t>
            </w:r>
            <w:r w:rsidR="009A76A1" w:rsidRPr="00EB0FB3">
              <w:rPr>
                <w:rFonts w:ascii="Arial" w:eastAsia="DengXian Light" w:hAnsi="Arial" w:cs="Arial"/>
                <w:sz w:val="20"/>
                <w:szCs w:val="20"/>
              </w:rPr>
              <w:t>,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192 (26</w:t>
            </w:r>
            <w:r w:rsidR="00216FBE" w:rsidRPr="00EB0FB3">
              <w:rPr>
                <w:rFonts w:ascii="Arial" w:eastAsia="DengXian Light" w:hAnsi="Arial" w:cs="Arial"/>
                <w:sz w:val="20"/>
                <w:szCs w:val="20"/>
              </w:rPr>
              <w:t>.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2)</w:t>
            </w:r>
          </w:p>
        </w:tc>
        <w:tc>
          <w:tcPr>
            <w:tcW w:w="2127" w:type="dxa"/>
            <w:vAlign w:val="center"/>
          </w:tcPr>
          <w:p w14:paraId="21A2C2C4" w14:textId="7D0F18AC" w:rsidR="00992BAD" w:rsidRPr="00EB0FB3" w:rsidRDefault="00992BAD" w:rsidP="00A84BC9">
            <w:pPr>
              <w:spacing w:line="480" w:lineRule="auto"/>
              <w:jc w:val="right"/>
              <w:rPr>
                <w:rFonts w:ascii="Arial" w:eastAsia="DengXian Light" w:hAnsi="Arial" w:cs="Arial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19</w:t>
            </w:r>
            <w:r w:rsidR="009A76A1" w:rsidRPr="00EB0FB3">
              <w:rPr>
                <w:rFonts w:ascii="Arial" w:eastAsia="DengXian Light" w:hAnsi="Arial" w:cs="Arial"/>
                <w:sz w:val="20"/>
                <w:szCs w:val="20"/>
              </w:rPr>
              <w:t>,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762 (26</w:t>
            </w:r>
            <w:r w:rsidR="00216FBE" w:rsidRPr="00EB0FB3">
              <w:rPr>
                <w:rFonts w:ascii="Arial" w:eastAsia="DengXian Light" w:hAnsi="Arial" w:cs="Arial"/>
                <w:sz w:val="20"/>
                <w:szCs w:val="20"/>
              </w:rPr>
              <w:t>.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8)</w:t>
            </w:r>
          </w:p>
        </w:tc>
      </w:tr>
      <w:tr w:rsidR="00992BAD" w:rsidRPr="00EB0FB3" w14:paraId="67E292E5" w14:textId="77777777" w:rsidTr="009C2A5F">
        <w:trPr>
          <w:trHeight w:val="300"/>
        </w:trPr>
        <w:tc>
          <w:tcPr>
            <w:tcW w:w="2547" w:type="dxa"/>
            <w:vAlign w:val="center"/>
          </w:tcPr>
          <w:p w14:paraId="08A6DACF" w14:textId="77777777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PPI+C+M</w:t>
            </w:r>
          </w:p>
        </w:tc>
        <w:tc>
          <w:tcPr>
            <w:tcW w:w="1984" w:type="dxa"/>
            <w:vAlign w:val="center"/>
          </w:tcPr>
          <w:p w14:paraId="0424E86E" w14:textId="1D94E1B6" w:rsidR="00992BAD" w:rsidRPr="00EB0FB3" w:rsidRDefault="00992BAD" w:rsidP="00A84BC9">
            <w:pPr>
              <w:spacing w:line="480" w:lineRule="auto"/>
              <w:jc w:val="right"/>
              <w:rPr>
                <w:rFonts w:ascii="Arial" w:eastAsia="DengXian Light" w:hAnsi="Arial" w:cs="Arial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4 626 (2</w:t>
            </w:r>
            <w:r w:rsidR="00216FBE" w:rsidRPr="00EB0FB3">
              <w:rPr>
                <w:rFonts w:ascii="Arial" w:eastAsia="DengXian Light" w:hAnsi="Arial" w:cs="Arial"/>
                <w:sz w:val="20"/>
                <w:szCs w:val="20"/>
              </w:rPr>
              <w:t>.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2)</w:t>
            </w:r>
          </w:p>
        </w:tc>
        <w:tc>
          <w:tcPr>
            <w:tcW w:w="2268" w:type="dxa"/>
            <w:vAlign w:val="center"/>
          </w:tcPr>
          <w:p w14:paraId="16F58467" w14:textId="6CDCBD27" w:rsidR="00992BAD" w:rsidRPr="00EB0FB3" w:rsidRDefault="00992BAD" w:rsidP="00A84BC9">
            <w:pPr>
              <w:spacing w:line="480" w:lineRule="auto"/>
              <w:jc w:val="right"/>
              <w:rPr>
                <w:rFonts w:ascii="Arial" w:eastAsia="DengXian Light" w:hAnsi="Arial" w:cs="Arial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3 108 (2</w:t>
            </w:r>
            <w:r w:rsidR="00216FBE" w:rsidRPr="00EB0FB3">
              <w:rPr>
                <w:rFonts w:ascii="Arial" w:eastAsia="DengXian Light" w:hAnsi="Arial" w:cs="Arial"/>
                <w:sz w:val="20"/>
                <w:szCs w:val="20"/>
              </w:rPr>
              <w:t>.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2)</w:t>
            </w:r>
          </w:p>
        </w:tc>
        <w:tc>
          <w:tcPr>
            <w:tcW w:w="2127" w:type="dxa"/>
            <w:vAlign w:val="center"/>
          </w:tcPr>
          <w:p w14:paraId="63E51EFC" w14:textId="2EA3C4DE" w:rsidR="00992BAD" w:rsidRPr="00EB0FB3" w:rsidRDefault="00992BAD" w:rsidP="00A84BC9">
            <w:pPr>
              <w:spacing w:line="480" w:lineRule="auto"/>
              <w:jc w:val="right"/>
              <w:rPr>
                <w:rFonts w:ascii="Arial" w:eastAsia="DengXian Light" w:hAnsi="Arial" w:cs="Arial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1 518 (2</w:t>
            </w:r>
            <w:r w:rsidR="00216FBE" w:rsidRPr="00EB0FB3">
              <w:rPr>
                <w:rFonts w:ascii="Arial" w:eastAsia="DengXian Light" w:hAnsi="Arial" w:cs="Arial"/>
                <w:sz w:val="20"/>
                <w:szCs w:val="20"/>
              </w:rPr>
              <w:t>.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1)</w:t>
            </w:r>
          </w:p>
        </w:tc>
      </w:tr>
      <w:tr w:rsidR="00992BAD" w:rsidRPr="00EB0FB3" w14:paraId="5D866570" w14:textId="77777777" w:rsidTr="009C2A5F">
        <w:trPr>
          <w:trHeight w:val="300"/>
        </w:trPr>
        <w:tc>
          <w:tcPr>
            <w:tcW w:w="2547" w:type="dxa"/>
            <w:vAlign w:val="center"/>
          </w:tcPr>
          <w:p w14:paraId="7A2A43DD" w14:textId="77777777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PPI+A+L</w:t>
            </w:r>
          </w:p>
        </w:tc>
        <w:tc>
          <w:tcPr>
            <w:tcW w:w="1984" w:type="dxa"/>
            <w:vAlign w:val="center"/>
          </w:tcPr>
          <w:p w14:paraId="427A6BF9" w14:textId="12673C13" w:rsidR="00992BAD" w:rsidRPr="00EB0FB3" w:rsidRDefault="00992BAD" w:rsidP="00A84BC9">
            <w:pPr>
              <w:spacing w:line="480" w:lineRule="auto"/>
              <w:jc w:val="right"/>
              <w:rPr>
                <w:rFonts w:ascii="Arial" w:eastAsia="DengXian Light" w:hAnsi="Arial" w:cs="Arial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4 649 (2</w:t>
            </w:r>
            <w:r w:rsidR="00216FBE" w:rsidRPr="00EB0FB3">
              <w:rPr>
                <w:rFonts w:ascii="Arial" w:eastAsia="DengXian Light" w:hAnsi="Arial" w:cs="Arial"/>
                <w:sz w:val="20"/>
                <w:szCs w:val="20"/>
              </w:rPr>
              <w:t>.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2)</w:t>
            </w:r>
          </w:p>
        </w:tc>
        <w:tc>
          <w:tcPr>
            <w:tcW w:w="2268" w:type="dxa"/>
            <w:vAlign w:val="center"/>
          </w:tcPr>
          <w:p w14:paraId="6D8CFE81" w14:textId="2B39E60D" w:rsidR="00992BAD" w:rsidRPr="00EB0FB3" w:rsidRDefault="00992BAD" w:rsidP="00A84BC9">
            <w:pPr>
              <w:spacing w:line="480" w:lineRule="auto"/>
              <w:jc w:val="right"/>
              <w:rPr>
                <w:rFonts w:ascii="Arial" w:eastAsia="DengXian Light" w:hAnsi="Arial" w:cs="Arial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3 120 (2</w:t>
            </w:r>
            <w:r w:rsidR="00216FBE" w:rsidRPr="00EB0FB3">
              <w:rPr>
                <w:rFonts w:ascii="Arial" w:eastAsia="DengXian Light" w:hAnsi="Arial" w:cs="Arial"/>
                <w:sz w:val="20"/>
                <w:szCs w:val="20"/>
              </w:rPr>
              <w:t>.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3)</w:t>
            </w:r>
          </w:p>
        </w:tc>
        <w:tc>
          <w:tcPr>
            <w:tcW w:w="2127" w:type="dxa"/>
            <w:vAlign w:val="center"/>
          </w:tcPr>
          <w:p w14:paraId="550C8CE7" w14:textId="6A675F7C" w:rsidR="00992BAD" w:rsidRPr="00EB0FB3" w:rsidRDefault="00992BAD" w:rsidP="00A84BC9">
            <w:pPr>
              <w:spacing w:line="480" w:lineRule="auto"/>
              <w:jc w:val="right"/>
              <w:rPr>
                <w:rFonts w:ascii="Arial" w:eastAsia="DengXian Light" w:hAnsi="Arial" w:cs="Arial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1 529 (2</w:t>
            </w:r>
            <w:r w:rsidR="00216FBE" w:rsidRPr="00EB0FB3">
              <w:rPr>
                <w:rFonts w:ascii="Arial" w:eastAsia="DengXian Light" w:hAnsi="Arial" w:cs="Arial"/>
                <w:sz w:val="20"/>
                <w:szCs w:val="20"/>
              </w:rPr>
              <w:t>.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1)</w:t>
            </w:r>
          </w:p>
        </w:tc>
      </w:tr>
      <w:tr w:rsidR="00992BAD" w:rsidRPr="00EB0FB3" w14:paraId="065BA588" w14:textId="77777777" w:rsidTr="009C2A5F">
        <w:trPr>
          <w:trHeight w:val="300"/>
        </w:trPr>
        <w:tc>
          <w:tcPr>
            <w:tcW w:w="2547" w:type="dxa"/>
            <w:vAlign w:val="center"/>
          </w:tcPr>
          <w:p w14:paraId="07EE6CA2" w14:textId="77777777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PPI+A+M</w:t>
            </w:r>
          </w:p>
        </w:tc>
        <w:tc>
          <w:tcPr>
            <w:tcW w:w="1984" w:type="dxa"/>
            <w:vAlign w:val="center"/>
          </w:tcPr>
          <w:p w14:paraId="60CA2864" w14:textId="5E7C54A7" w:rsidR="00992BAD" w:rsidRPr="00EB0FB3" w:rsidRDefault="00992BAD" w:rsidP="00A84BC9">
            <w:pPr>
              <w:spacing w:line="480" w:lineRule="auto"/>
              <w:jc w:val="right"/>
              <w:rPr>
                <w:rFonts w:ascii="Arial" w:eastAsia="DengXian Light" w:hAnsi="Arial" w:cs="Arial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2 301 (1</w:t>
            </w:r>
            <w:r w:rsidR="00216FBE" w:rsidRPr="00EB0FB3">
              <w:rPr>
                <w:rFonts w:ascii="Arial" w:eastAsia="DengXian Light" w:hAnsi="Arial" w:cs="Arial"/>
                <w:sz w:val="20"/>
                <w:szCs w:val="20"/>
              </w:rPr>
              <w:t>.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1)</w:t>
            </w:r>
          </w:p>
        </w:tc>
        <w:tc>
          <w:tcPr>
            <w:tcW w:w="2268" w:type="dxa"/>
            <w:vAlign w:val="center"/>
          </w:tcPr>
          <w:p w14:paraId="467C5E3E" w14:textId="3C8563BE" w:rsidR="00992BAD" w:rsidRPr="00EB0FB3" w:rsidRDefault="00992BAD" w:rsidP="00A84BC9">
            <w:pPr>
              <w:spacing w:line="480" w:lineRule="auto"/>
              <w:jc w:val="right"/>
              <w:rPr>
                <w:rFonts w:ascii="Arial" w:eastAsia="DengXian Light" w:hAnsi="Arial" w:cs="Arial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1 557 (1</w:t>
            </w:r>
            <w:r w:rsidR="00216FBE" w:rsidRPr="00EB0FB3">
              <w:rPr>
                <w:rFonts w:ascii="Arial" w:eastAsia="DengXian Light" w:hAnsi="Arial" w:cs="Arial"/>
                <w:sz w:val="20"/>
                <w:szCs w:val="20"/>
              </w:rPr>
              <w:t>.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1)</w:t>
            </w:r>
          </w:p>
        </w:tc>
        <w:tc>
          <w:tcPr>
            <w:tcW w:w="2127" w:type="dxa"/>
            <w:vAlign w:val="center"/>
          </w:tcPr>
          <w:p w14:paraId="2C38492A" w14:textId="7933DDAD" w:rsidR="00992BAD" w:rsidRPr="00EB0FB3" w:rsidRDefault="00992BAD" w:rsidP="00A84BC9">
            <w:pPr>
              <w:spacing w:line="480" w:lineRule="auto"/>
              <w:jc w:val="right"/>
              <w:rPr>
                <w:rFonts w:ascii="Arial" w:eastAsia="DengXian Light" w:hAnsi="Arial" w:cs="Arial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744 (1</w:t>
            </w:r>
            <w:r w:rsidR="00216FBE" w:rsidRPr="00EB0FB3">
              <w:rPr>
                <w:rFonts w:ascii="Arial" w:eastAsia="DengXian Light" w:hAnsi="Arial" w:cs="Arial"/>
                <w:sz w:val="20"/>
                <w:szCs w:val="20"/>
              </w:rPr>
              <w:t>.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0)</w:t>
            </w:r>
          </w:p>
        </w:tc>
      </w:tr>
      <w:tr w:rsidR="00992BAD" w:rsidRPr="00EB0FB3" w14:paraId="46C2D8DB" w14:textId="77777777" w:rsidTr="009C2A5F">
        <w:trPr>
          <w:trHeight w:val="300"/>
        </w:trPr>
        <w:tc>
          <w:tcPr>
            <w:tcW w:w="2547" w:type="dxa"/>
            <w:vAlign w:val="center"/>
          </w:tcPr>
          <w:p w14:paraId="04E9FAA6" w14:textId="77777777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Other</w:t>
            </w:r>
          </w:p>
        </w:tc>
        <w:tc>
          <w:tcPr>
            <w:tcW w:w="1984" w:type="dxa"/>
            <w:vAlign w:val="center"/>
          </w:tcPr>
          <w:p w14:paraId="1F41542D" w14:textId="1442B97E" w:rsidR="00992BAD" w:rsidRPr="00EB0FB3" w:rsidRDefault="00992BAD" w:rsidP="00A84BC9">
            <w:pPr>
              <w:spacing w:line="480" w:lineRule="auto"/>
              <w:jc w:val="right"/>
              <w:rPr>
                <w:rFonts w:ascii="Arial" w:eastAsia="DengXian Light" w:hAnsi="Arial" w:cs="Arial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3 222 (1</w:t>
            </w:r>
            <w:r w:rsidR="00216FBE" w:rsidRPr="00EB0FB3">
              <w:rPr>
                <w:rFonts w:ascii="Arial" w:eastAsia="DengXian Light" w:hAnsi="Arial" w:cs="Arial"/>
                <w:sz w:val="20"/>
                <w:szCs w:val="20"/>
              </w:rPr>
              <w:t>.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5)</w:t>
            </w:r>
          </w:p>
        </w:tc>
        <w:tc>
          <w:tcPr>
            <w:tcW w:w="2268" w:type="dxa"/>
            <w:vAlign w:val="center"/>
          </w:tcPr>
          <w:p w14:paraId="2846F9B9" w14:textId="595217A7" w:rsidR="00992BAD" w:rsidRPr="00EB0FB3" w:rsidRDefault="00992BAD" w:rsidP="00A84BC9">
            <w:pPr>
              <w:spacing w:line="480" w:lineRule="auto"/>
              <w:jc w:val="right"/>
              <w:rPr>
                <w:rFonts w:ascii="Arial" w:eastAsia="DengXian Light" w:hAnsi="Arial" w:cs="Arial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2 247 (1</w:t>
            </w:r>
            <w:r w:rsidR="00216FBE" w:rsidRPr="00EB0FB3">
              <w:rPr>
                <w:rFonts w:ascii="Arial" w:eastAsia="DengXian Light" w:hAnsi="Arial" w:cs="Arial"/>
                <w:sz w:val="20"/>
                <w:szCs w:val="20"/>
              </w:rPr>
              <w:t>.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6)</w:t>
            </w:r>
          </w:p>
        </w:tc>
        <w:tc>
          <w:tcPr>
            <w:tcW w:w="2127" w:type="dxa"/>
            <w:vAlign w:val="center"/>
          </w:tcPr>
          <w:p w14:paraId="45E6EA99" w14:textId="7C77DD0F" w:rsidR="00992BAD" w:rsidRPr="00EB0FB3" w:rsidRDefault="00992BAD" w:rsidP="00A84BC9">
            <w:pPr>
              <w:spacing w:line="480" w:lineRule="auto"/>
              <w:jc w:val="right"/>
              <w:rPr>
                <w:rFonts w:ascii="Arial" w:eastAsia="DengXian Light" w:hAnsi="Arial" w:cs="Arial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975 (1</w:t>
            </w:r>
            <w:r w:rsidR="00216FBE" w:rsidRPr="00EB0FB3">
              <w:rPr>
                <w:rFonts w:ascii="Arial" w:eastAsia="DengXian Light" w:hAnsi="Arial" w:cs="Arial"/>
                <w:sz w:val="20"/>
                <w:szCs w:val="20"/>
              </w:rPr>
              <w:t>.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3)</w:t>
            </w:r>
          </w:p>
        </w:tc>
      </w:tr>
    </w:tbl>
    <w:p w14:paraId="3C062B44" w14:textId="4A6E0BFB" w:rsidR="00992BAD" w:rsidRPr="00064851" w:rsidRDefault="00992BAD" w:rsidP="00A84BC9">
      <w:pPr>
        <w:spacing w:line="480" w:lineRule="auto"/>
        <w:jc w:val="both"/>
        <w:rPr>
          <w:rFonts w:ascii="Arial" w:eastAsia="DengXian Light" w:hAnsi="Arial" w:cs="Arial"/>
          <w:sz w:val="20"/>
          <w:szCs w:val="20"/>
        </w:rPr>
      </w:pPr>
      <w:r w:rsidRPr="00064851">
        <w:rPr>
          <w:rFonts w:ascii="Arial" w:eastAsia="DengXian Light" w:hAnsi="Arial" w:cs="Arial"/>
          <w:sz w:val="20"/>
          <w:szCs w:val="20"/>
        </w:rPr>
        <w:t xml:space="preserve">A: amoxicillin; C: clarithromycin; L: levofloxacin; M: metronidazole; PPI: proton pump inhibitor; </w:t>
      </w:r>
      <w:proofErr w:type="spellStart"/>
      <w:r w:rsidRPr="00064851">
        <w:rPr>
          <w:rFonts w:ascii="Arial" w:eastAsia="DengXian Light" w:hAnsi="Arial" w:cs="Arial"/>
          <w:sz w:val="20"/>
          <w:szCs w:val="20"/>
        </w:rPr>
        <w:t>ScBQT</w:t>
      </w:r>
      <w:proofErr w:type="spellEnd"/>
      <w:r w:rsidRPr="00064851">
        <w:rPr>
          <w:rFonts w:ascii="Arial" w:eastAsia="DengXian Light" w:hAnsi="Arial" w:cs="Arial"/>
          <w:sz w:val="20"/>
          <w:szCs w:val="20"/>
        </w:rPr>
        <w:t xml:space="preserve">: single capsule </w:t>
      </w:r>
      <w:proofErr w:type="spellStart"/>
      <w:r w:rsidRPr="00064851">
        <w:rPr>
          <w:rFonts w:ascii="Arial" w:eastAsia="DengXian Light" w:hAnsi="Arial" w:cs="Arial"/>
          <w:sz w:val="20"/>
          <w:szCs w:val="20"/>
        </w:rPr>
        <w:t>Pylera</w:t>
      </w:r>
      <w:proofErr w:type="spellEnd"/>
      <w:r w:rsidR="00F3359A" w:rsidRPr="00064851">
        <w:rPr>
          <w:rFonts w:ascii="Arial" w:eastAsia="DengXian Light" w:hAnsi="Arial" w:cs="Arial"/>
          <w:sz w:val="20"/>
          <w:szCs w:val="20"/>
          <w:vertAlign w:val="superscript"/>
        </w:rPr>
        <w:t>®</w:t>
      </w:r>
      <w:r w:rsidRPr="00064851">
        <w:rPr>
          <w:rFonts w:ascii="Arial" w:eastAsia="DengXian Light" w:hAnsi="Arial" w:cs="Arial"/>
          <w:sz w:val="20"/>
          <w:szCs w:val="20"/>
        </w:rPr>
        <w:t xml:space="preserve"> (containing metronidazole, tetracycline and bismuth).</w:t>
      </w:r>
    </w:p>
    <w:p w14:paraId="20C4147B" w14:textId="77777777" w:rsidR="00992BAD" w:rsidRPr="00EB0FB3" w:rsidRDefault="00992BAD" w:rsidP="00A84BC9">
      <w:pPr>
        <w:spacing w:line="480" w:lineRule="auto"/>
        <w:rPr>
          <w:rFonts w:ascii="Arial" w:hAnsi="Arial" w:cs="Arial"/>
          <w:b/>
          <w:bCs/>
        </w:rPr>
      </w:pPr>
      <w:r w:rsidRPr="00EB0FB3">
        <w:rPr>
          <w:rFonts w:ascii="Arial" w:hAnsi="Arial" w:cs="Arial"/>
          <w:b/>
          <w:bCs/>
        </w:rPr>
        <w:t>Throughout 2023</w:t>
      </w:r>
    </w:p>
    <w:tbl>
      <w:tblPr>
        <w:tblStyle w:val="Tablaconcuadrcula"/>
        <w:tblW w:w="8926" w:type="dxa"/>
        <w:tblLook w:val="04A0" w:firstRow="1" w:lastRow="0" w:firstColumn="1" w:lastColumn="0" w:noHBand="0" w:noVBand="1"/>
      </w:tblPr>
      <w:tblGrid>
        <w:gridCol w:w="2547"/>
        <w:gridCol w:w="1984"/>
        <w:gridCol w:w="2268"/>
        <w:gridCol w:w="2127"/>
      </w:tblGrid>
      <w:tr w:rsidR="00992BAD" w:rsidRPr="00EB0FB3" w14:paraId="4729157E" w14:textId="77777777" w:rsidTr="009C2A5F">
        <w:tc>
          <w:tcPr>
            <w:tcW w:w="2547" w:type="dxa"/>
            <w:vAlign w:val="center"/>
          </w:tcPr>
          <w:p w14:paraId="1D5281E3" w14:textId="77777777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  <w:t>Treatment combinations,</w:t>
            </w:r>
          </w:p>
          <w:p w14:paraId="014D94B8" w14:textId="77777777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  <w:t>n (% of column):</w:t>
            </w:r>
          </w:p>
        </w:tc>
        <w:tc>
          <w:tcPr>
            <w:tcW w:w="1984" w:type="dxa"/>
            <w:vAlign w:val="center"/>
          </w:tcPr>
          <w:p w14:paraId="184F139D" w14:textId="77777777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  <w:t>Total</w:t>
            </w:r>
          </w:p>
          <w:p w14:paraId="2CB02D6D" w14:textId="75AC0945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  <w:t>n = 31</w:t>
            </w:r>
            <w:r w:rsidR="009A76A1" w:rsidRPr="00EB0FB3"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  <w:t>,</w:t>
            </w:r>
            <w:r w:rsidRPr="00EB0FB3"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  <w:t>201</w:t>
            </w:r>
          </w:p>
        </w:tc>
        <w:tc>
          <w:tcPr>
            <w:tcW w:w="2268" w:type="dxa"/>
            <w:vAlign w:val="center"/>
          </w:tcPr>
          <w:p w14:paraId="7DCB8732" w14:textId="77777777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  <w:t>Women</w:t>
            </w:r>
          </w:p>
          <w:p w14:paraId="040E947F" w14:textId="05EF0381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  <w:t>n = 20</w:t>
            </w:r>
            <w:r w:rsidR="009A76A1" w:rsidRPr="00EB0FB3"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  <w:t>,</w:t>
            </w:r>
            <w:r w:rsidRPr="00EB0FB3"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  <w:t>470 (65</w:t>
            </w:r>
            <w:r w:rsidR="00216FBE" w:rsidRPr="00EB0FB3"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  <w:t>.</w:t>
            </w:r>
            <w:r w:rsidRPr="00EB0FB3"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  <w:t>6)</w:t>
            </w:r>
          </w:p>
        </w:tc>
        <w:tc>
          <w:tcPr>
            <w:tcW w:w="2127" w:type="dxa"/>
            <w:vAlign w:val="center"/>
          </w:tcPr>
          <w:p w14:paraId="3E6389A7" w14:textId="77777777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  <w:t>Men</w:t>
            </w:r>
          </w:p>
          <w:p w14:paraId="0BA4AA61" w14:textId="149E9DD2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  <w:t>n = 10</w:t>
            </w:r>
            <w:r w:rsidR="009A76A1" w:rsidRPr="00EB0FB3"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  <w:t>,</w:t>
            </w:r>
            <w:r w:rsidRPr="00EB0FB3"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  <w:t>731 (34</w:t>
            </w:r>
            <w:r w:rsidR="00216FBE" w:rsidRPr="00EB0FB3"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  <w:t>.</w:t>
            </w:r>
            <w:r w:rsidRPr="00EB0FB3">
              <w:rPr>
                <w:rFonts w:ascii="Arial" w:eastAsia="DengXian Light" w:hAnsi="Arial" w:cs="Arial"/>
                <w:b/>
                <w:bCs/>
                <w:sz w:val="20"/>
                <w:szCs w:val="20"/>
              </w:rPr>
              <w:t>4)</w:t>
            </w:r>
          </w:p>
        </w:tc>
      </w:tr>
      <w:tr w:rsidR="00992BAD" w:rsidRPr="00EB0FB3" w14:paraId="6A2F9BFA" w14:textId="77777777" w:rsidTr="009C2A5F">
        <w:trPr>
          <w:trHeight w:val="300"/>
        </w:trPr>
        <w:tc>
          <w:tcPr>
            <w:tcW w:w="2547" w:type="dxa"/>
            <w:vAlign w:val="center"/>
          </w:tcPr>
          <w:p w14:paraId="0E2A5CD7" w14:textId="77777777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sz w:val="20"/>
                <w:szCs w:val="20"/>
              </w:rPr>
            </w:pPr>
            <w:proofErr w:type="spellStart"/>
            <w:r w:rsidRPr="00EB0FB3">
              <w:rPr>
                <w:rFonts w:ascii="Arial" w:eastAsia="DengXian Light" w:hAnsi="Arial" w:cs="Arial"/>
                <w:sz w:val="20"/>
                <w:szCs w:val="20"/>
              </w:rPr>
              <w:t>ScBQT</w:t>
            </w:r>
            <w:proofErr w:type="spellEnd"/>
          </w:p>
        </w:tc>
        <w:tc>
          <w:tcPr>
            <w:tcW w:w="1984" w:type="dxa"/>
            <w:vAlign w:val="center"/>
          </w:tcPr>
          <w:p w14:paraId="0A386453" w14:textId="762F7331" w:rsidR="00992BAD" w:rsidRPr="00EB0FB3" w:rsidRDefault="00992BAD" w:rsidP="00A84BC9">
            <w:pPr>
              <w:spacing w:line="480" w:lineRule="auto"/>
              <w:jc w:val="right"/>
              <w:rPr>
                <w:rFonts w:ascii="Arial" w:eastAsia="DengXian Light" w:hAnsi="Arial" w:cs="Arial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17</w:t>
            </w:r>
            <w:r w:rsidR="009A76A1" w:rsidRPr="00EB0FB3">
              <w:rPr>
                <w:rFonts w:ascii="Arial" w:eastAsia="DengXian Light" w:hAnsi="Arial" w:cs="Arial"/>
                <w:sz w:val="20"/>
                <w:szCs w:val="20"/>
              </w:rPr>
              <w:t>,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791 (57</w:t>
            </w:r>
            <w:r w:rsidR="00216FBE" w:rsidRPr="00EB0FB3">
              <w:rPr>
                <w:rFonts w:ascii="Arial" w:eastAsia="DengXian Light" w:hAnsi="Arial" w:cs="Arial"/>
                <w:sz w:val="20"/>
                <w:szCs w:val="20"/>
              </w:rPr>
              <w:t>.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0)</w:t>
            </w:r>
          </w:p>
        </w:tc>
        <w:tc>
          <w:tcPr>
            <w:tcW w:w="2268" w:type="dxa"/>
            <w:vAlign w:val="center"/>
          </w:tcPr>
          <w:p w14:paraId="306D6AD1" w14:textId="3A5A542B" w:rsidR="00992BAD" w:rsidRPr="00EB0FB3" w:rsidRDefault="00992BAD" w:rsidP="00A84BC9">
            <w:pPr>
              <w:spacing w:line="480" w:lineRule="auto"/>
              <w:jc w:val="right"/>
              <w:rPr>
                <w:rFonts w:ascii="Arial" w:eastAsia="DengXian Light" w:hAnsi="Arial" w:cs="Arial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11</w:t>
            </w:r>
            <w:r w:rsidR="009A76A1" w:rsidRPr="00EB0FB3">
              <w:rPr>
                <w:rFonts w:ascii="Arial" w:eastAsia="DengXian Light" w:hAnsi="Arial" w:cs="Arial"/>
                <w:sz w:val="20"/>
                <w:szCs w:val="20"/>
              </w:rPr>
              <w:t>,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629 (56</w:t>
            </w:r>
            <w:r w:rsidR="00216FBE" w:rsidRPr="00EB0FB3">
              <w:rPr>
                <w:rFonts w:ascii="Arial" w:eastAsia="DengXian Light" w:hAnsi="Arial" w:cs="Arial"/>
                <w:sz w:val="20"/>
                <w:szCs w:val="20"/>
              </w:rPr>
              <w:t>.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8)</w:t>
            </w:r>
          </w:p>
        </w:tc>
        <w:tc>
          <w:tcPr>
            <w:tcW w:w="2127" w:type="dxa"/>
            <w:vAlign w:val="center"/>
          </w:tcPr>
          <w:p w14:paraId="70A7A346" w14:textId="5511A10F" w:rsidR="00992BAD" w:rsidRPr="00EB0FB3" w:rsidRDefault="00992BAD" w:rsidP="00A84BC9">
            <w:pPr>
              <w:spacing w:line="480" w:lineRule="auto"/>
              <w:jc w:val="right"/>
              <w:rPr>
                <w:rFonts w:ascii="Arial" w:eastAsia="DengXian Light" w:hAnsi="Arial" w:cs="Arial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6</w:t>
            </w:r>
            <w:r w:rsidR="009A76A1" w:rsidRPr="00EB0FB3">
              <w:rPr>
                <w:rFonts w:ascii="Arial" w:eastAsia="DengXian Light" w:hAnsi="Arial" w:cs="Arial"/>
                <w:sz w:val="20"/>
                <w:szCs w:val="20"/>
              </w:rPr>
              <w:t>,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162 (57</w:t>
            </w:r>
            <w:r w:rsidR="00216FBE" w:rsidRPr="00EB0FB3">
              <w:rPr>
                <w:rFonts w:ascii="Arial" w:eastAsia="DengXian Light" w:hAnsi="Arial" w:cs="Arial"/>
                <w:sz w:val="20"/>
                <w:szCs w:val="20"/>
              </w:rPr>
              <w:t>.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4)</w:t>
            </w:r>
          </w:p>
        </w:tc>
      </w:tr>
      <w:tr w:rsidR="00992BAD" w:rsidRPr="00EB0FB3" w14:paraId="1E1ED981" w14:textId="77777777" w:rsidTr="009C2A5F">
        <w:trPr>
          <w:trHeight w:val="300"/>
        </w:trPr>
        <w:tc>
          <w:tcPr>
            <w:tcW w:w="2547" w:type="dxa"/>
            <w:vAlign w:val="center"/>
          </w:tcPr>
          <w:p w14:paraId="3F7FC739" w14:textId="77777777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PPI+C+A</w:t>
            </w:r>
          </w:p>
        </w:tc>
        <w:tc>
          <w:tcPr>
            <w:tcW w:w="1984" w:type="dxa"/>
            <w:vAlign w:val="center"/>
          </w:tcPr>
          <w:p w14:paraId="240AA3C9" w14:textId="14507638" w:rsidR="00992BAD" w:rsidRPr="00EB0FB3" w:rsidRDefault="00992BAD" w:rsidP="00A84BC9">
            <w:pPr>
              <w:spacing w:line="480" w:lineRule="auto"/>
              <w:jc w:val="right"/>
              <w:rPr>
                <w:rFonts w:ascii="Arial" w:eastAsia="DengXian Light" w:hAnsi="Arial" w:cs="Arial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3</w:t>
            </w:r>
            <w:r w:rsidR="009A76A1" w:rsidRPr="00EB0FB3">
              <w:rPr>
                <w:rFonts w:ascii="Arial" w:eastAsia="DengXian Light" w:hAnsi="Arial" w:cs="Arial"/>
                <w:sz w:val="20"/>
                <w:szCs w:val="20"/>
              </w:rPr>
              <w:t>,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527 (11</w:t>
            </w:r>
            <w:r w:rsidR="00216FBE" w:rsidRPr="00EB0FB3">
              <w:rPr>
                <w:rFonts w:ascii="Arial" w:eastAsia="DengXian Light" w:hAnsi="Arial" w:cs="Arial"/>
                <w:sz w:val="20"/>
                <w:szCs w:val="20"/>
              </w:rPr>
              <w:t>.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3)</w:t>
            </w:r>
          </w:p>
        </w:tc>
        <w:tc>
          <w:tcPr>
            <w:tcW w:w="2268" w:type="dxa"/>
            <w:vAlign w:val="center"/>
          </w:tcPr>
          <w:p w14:paraId="473A13D6" w14:textId="7B1314F5" w:rsidR="00992BAD" w:rsidRPr="00EB0FB3" w:rsidRDefault="00992BAD" w:rsidP="00A84BC9">
            <w:pPr>
              <w:spacing w:line="480" w:lineRule="auto"/>
              <w:jc w:val="right"/>
              <w:rPr>
                <w:rFonts w:ascii="Arial" w:eastAsia="DengXian Light" w:hAnsi="Arial" w:cs="Arial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2</w:t>
            </w:r>
            <w:r w:rsidR="009A76A1" w:rsidRPr="00EB0FB3">
              <w:rPr>
                <w:rFonts w:ascii="Arial" w:eastAsia="DengXian Light" w:hAnsi="Arial" w:cs="Arial"/>
                <w:sz w:val="20"/>
                <w:szCs w:val="20"/>
              </w:rPr>
              <w:t>,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355 (11</w:t>
            </w:r>
            <w:r w:rsidR="00216FBE" w:rsidRPr="00EB0FB3">
              <w:rPr>
                <w:rFonts w:ascii="Arial" w:eastAsia="DengXian Light" w:hAnsi="Arial" w:cs="Arial"/>
                <w:sz w:val="20"/>
                <w:szCs w:val="20"/>
              </w:rPr>
              <w:t>.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5)</w:t>
            </w:r>
          </w:p>
        </w:tc>
        <w:tc>
          <w:tcPr>
            <w:tcW w:w="2127" w:type="dxa"/>
            <w:vAlign w:val="center"/>
          </w:tcPr>
          <w:p w14:paraId="1A17CCF7" w14:textId="1C8554F8" w:rsidR="00992BAD" w:rsidRPr="00EB0FB3" w:rsidRDefault="00992BAD" w:rsidP="00A84BC9">
            <w:pPr>
              <w:spacing w:line="480" w:lineRule="auto"/>
              <w:jc w:val="right"/>
              <w:rPr>
                <w:rFonts w:ascii="Arial" w:eastAsia="DengXian Light" w:hAnsi="Arial" w:cs="Arial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1</w:t>
            </w:r>
            <w:r w:rsidR="009A76A1" w:rsidRPr="00EB0FB3">
              <w:rPr>
                <w:rFonts w:ascii="Arial" w:eastAsia="DengXian Light" w:hAnsi="Arial" w:cs="Arial"/>
                <w:sz w:val="20"/>
                <w:szCs w:val="20"/>
              </w:rPr>
              <w:t>,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172 (10</w:t>
            </w:r>
            <w:r w:rsidR="00216FBE" w:rsidRPr="00EB0FB3">
              <w:rPr>
                <w:rFonts w:ascii="Arial" w:eastAsia="DengXian Light" w:hAnsi="Arial" w:cs="Arial"/>
                <w:sz w:val="20"/>
                <w:szCs w:val="20"/>
              </w:rPr>
              <w:t>.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9)</w:t>
            </w:r>
          </w:p>
        </w:tc>
      </w:tr>
      <w:tr w:rsidR="00992BAD" w:rsidRPr="00EB0FB3" w14:paraId="27945D37" w14:textId="77777777" w:rsidTr="009C2A5F">
        <w:trPr>
          <w:trHeight w:val="300"/>
        </w:trPr>
        <w:tc>
          <w:tcPr>
            <w:tcW w:w="2547" w:type="dxa"/>
            <w:vAlign w:val="center"/>
          </w:tcPr>
          <w:p w14:paraId="208ADF11" w14:textId="77777777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PPI+C+A+M</w:t>
            </w:r>
          </w:p>
        </w:tc>
        <w:tc>
          <w:tcPr>
            <w:tcW w:w="1984" w:type="dxa"/>
            <w:vAlign w:val="center"/>
          </w:tcPr>
          <w:p w14:paraId="0A9C414E" w14:textId="7667F805" w:rsidR="00992BAD" w:rsidRPr="00EB0FB3" w:rsidRDefault="00992BAD" w:rsidP="00A84BC9">
            <w:pPr>
              <w:spacing w:line="480" w:lineRule="auto"/>
              <w:jc w:val="right"/>
              <w:rPr>
                <w:rFonts w:ascii="Arial" w:eastAsia="DengXian Light" w:hAnsi="Arial" w:cs="Arial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8</w:t>
            </w:r>
            <w:r w:rsidR="009A76A1" w:rsidRPr="00EB0FB3">
              <w:rPr>
                <w:rFonts w:ascii="Arial" w:eastAsia="DengXian Light" w:hAnsi="Arial" w:cs="Arial"/>
                <w:sz w:val="20"/>
                <w:szCs w:val="20"/>
              </w:rPr>
              <w:t>,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571 (27</w:t>
            </w:r>
            <w:r w:rsidR="00216FBE" w:rsidRPr="00EB0FB3">
              <w:rPr>
                <w:rFonts w:ascii="Arial" w:eastAsia="DengXian Light" w:hAnsi="Arial" w:cs="Arial"/>
                <w:sz w:val="20"/>
                <w:szCs w:val="20"/>
              </w:rPr>
              <w:t>.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5)</w:t>
            </w:r>
          </w:p>
        </w:tc>
        <w:tc>
          <w:tcPr>
            <w:tcW w:w="2268" w:type="dxa"/>
            <w:vAlign w:val="center"/>
          </w:tcPr>
          <w:p w14:paraId="278214AB" w14:textId="020706D4" w:rsidR="00992BAD" w:rsidRPr="00EB0FB3" w:rsidRDefault="00992BAD" w:rsidP="00A84BC9">
            <w:pPr>
              <w:spacing w:line="480" w:lineRule="auto"/>
              <w:jc w:val="right"/>
              <w:rPr>
                <w:rFonts w:ascii="Arial" w:eastAsia="DengXian Light" w:hAnsi="Arial" w:cs="Arial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5</w:t>
            </w:r>
            <w:r w:rsidR="009A76A1" w:rsidRPr="00EB0FB3">
              <w:rPr>
                <w:rFonts w:ascii="Arial" w:eastAsia="DengXian Light" w:hAnsi="Arial" w:cs="Arial"/>
                <w:sz w:val="20"/>
                <w:szCs w:val="20"/>
              </w:rPr>
              <w:t>,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569 (27</w:t>
            </w:r>
            <w:r w:rsidR="00216FBE" w:rsidRPr="00EB0FB3">
              <w:rPr>
                <w:rFonts w:ascii="Arial" w:eastAsia="DengXian Light" w:hAnsi="Arial" w:cs="Arial"/>
                <w:sz w:val="20"/>
                <w:szCs w:val="20"/>
              </w:rPr>
              <w:t>.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2)</w:t>
            </w:r>
          </w:p>
        </w:tc>
        <w:tc>
          <w:tcPr>
            <w:tcW w:w="2127" w:type="dxa"/>
            <w:vAlign w:val="center"/>
          </w:tcPr>
          <w:p w14:paraId="445FBAF7" w14:textId="64EE969F" w:rsidR="00992BAD" w:rsidRPr="00EB0FB3" w:rsidRDefault="00992BAD" w:rsidP="00A84BC9">
            <w:pPr>
              <w:spacing w:line="480" w:lineRule="auto"/>
              <w:jc w:val="right"/>
              <w:rPr>
                <w:rFonts w:ascii="Arial" w:eastAsia="DengXian Light" w:hAnsi="Arial" w:cs="Arial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3</w:t>
            </w:r>
            <w:r w:rsidR="009A76A1" w:rsidRPr="00EB0FB3">
              <w:rPr>
                <w:rFonts w:ascii="Arial" w:eastAsia="DengXian Light" w:hAnsi="Arial" w:cs="Arial"/>
                <w:sz w:val="20"/>
                <w:szCs w:val="20"/>
              </w:rPr>
              <w:t>,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002 (28</w:t>
            </w:r>
            <w:r w:rsidR="00216FBE" w:rsidRPr="00EB0FB3">
              <w:rPr>
                <w:rFonts w:ascii="Arial" w:eastAsia="DengXian Light" w:hAnsi="Arial" w:cs="Arial"/>
                <w:sz w:val="20"/>
                <w:szCs w:val="20"/>
              </w:rPr>
              <w:t>.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0)</w:t>
            </w:r>
          </w:p>
        </w:tc>
      </w:tr>
      <w:tr w:rsidR="00992BAD" w:rsidRPr="00EB0FB3" w14:paraId="2486E764" w14:textId="77777777" w:rsidTr="009C2A5F">
        <w:trPr>
          <w:trHeight w:val="300"/>
        </w:trPr>
        <w:tc>
          <w:tcPr>
            <w:tcW w:w="2547" w:type="dxa"/>
            <w:vAlign w:val="center"/>
          </w:tcPr>
          <w:p w14:paraId="01C8C566" w14:textId="77777777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PPI+C+M</w:t>
            </w:r>
          </w:p>
        </w:tc>
        <w:tc>
          <w:tcPr>
            <w:tcW w:w="1984" w:type="dxa"/>
            <w:vAlign w:val="center"/>
          </w:tcPr>
          <w:p w14:paraId="0E49994C" w14:textId="50E8B33B" w:rsidR="00992BAD" w:rsidRPr="00EB0FB3" w:rsidRDefault="00992BAD" w:rsidP="00A84BC9">
            <w:pPr>
              <w:spacing w:line="480" w:lineRule="auto"/>
              <w:jc w:val="right"/>
              <w:rPr>
                <w:rFonts w:ascii="Arial" w:eastAsia="DengXian Light" w:hAnsi="Arial" w:cs="Arial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505 (1</w:t>
            </w:r>
            <w:r w:rsidR="00216FBE" w:rsidRPr="00EB0FB3">
              <w:rPr>
                <w:rFonts w:ascii="Arial" w:eastAsia="DengXian Light" w:hAnsi="Arial" w:cs="Arial"/>
                <w:sz w:val="20"/>
                <w:szCs w:val="20"/>
              </w:rPr>
              <w:t>.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6)</w:t>
            </w:r>
          </w:p>
        </w:tc>
        <w:tc>
          <w:tcPr>
            <w:tcW w:w="2268" w:type="dxa"/>
            <w:vAlign w:val="center"/>
          </w:tcPr>
          <w:p w14:paraId="388AB7C7" w14:textId="090073C7" w:rsidR="00992BAD" w:rsidRPr="00EB0FB3" w:rsidRDefault="00992BAD" w:rsidP="00A84BC9">
            <w:pPr>
              <w:spacing w:line="480" w:lineRule="auto"/>
              <w:jc w:val="right"/>
              <w:rPr>
                <w:rFonts w:ascii="Arial" w:eastAsia="DengXian Light" w:hAnsi="Arial" w:cs="Arial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341 (1</w:t>
            </w:r>
            <w:r w:rsidR="00216FBE" w:rsidRPr="00EB0FB3">
              <w:rPr>
                <w:rFonts w:ascii="Arial" w:eastAsia="DengXian Light" w:hAnsi="Arial" w:cs="Arial"/>
                <w:sz w:val="20"/>
                <w:szCs w:val="20"/>
              </w:rPr>
              <w:t>.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7)</w:t>
            </w:r>
          </w:p>
        </w:tc>
        <w:tc>
          <w:tcPr>
            <w:tcW w:w="2127" w:type="dxa"/>
            <w:vAlign w:val="center"/>
          </w:tcPr>
          <w:p w14:paraId="3CB91C7E" w14:textId="7F92D118" w:rsidR="00992BAD" w:rsidRPr="00EB0FB3" w:rsidRDefault="00992BAD" w:rsidP="00A84BC9">
            <w:pPr>
              <w:spacing w:line="480" w:lineRule="auto"/>
              <w:jc w:val="right"/>
              <w:rPr>
                <w:rFonts w:ascii="Arial" w:eastAsia="DengXian Light" w:hAnsi="Arial" w:cs="Arial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164 (1</w:t>
            </w:r>
            <w:r w:rsidR="00216FBE" w:rsidRPr="00EB0FB3">
              <w:rPr>
                <w:rFonts w:ascii="Arial" w:eastAsia="DengXian Light" w:hAnsi="Arial" w:cs="Arial"/>
                <w:sz w:val="20"/>
                <w:szCs w:val="20"/>
              </w:rPr>
              <w:t>.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6)</w:t>
            </w:r>
          </w:p>
        </w:tc>
      </w:tr>
      <w:tr w:rsidR="00992BAD" w:rsidRPr="00EB0FB3" w14:paraId="30DAE4A2" w14:textId="77777777" w:rsidTr="009C2A5F">
        <w:trPr>
          <w:trHeight w:val="300"/>
        </w:trPr>
        <w:tc>
          <w:tcPr>
            <w:tcW w:w="2547" w:type="dxa"/>
            <w:vAlign w:val="center"/>
          </w:tcPr>
          <w:p w14:paraId="6667A418" w14:textId="77777777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PPI+A+L</w:t>
            </w:r>
          </w:p>
        </w:tc>
        <w:tc>
          <w:tcPr>
            <w:tcW w:w="1984" w:type="dxa"/>
            <w:vAlign w:val="center"/>
          </w:tcPr>
          <w:p w14:paraId="310F1279" w14:textId="623E18CB" w:rsidR="00992BAD" w:rsidRPr="00EB0FB3" w:rsidRDefault="00992BAD" w:rsidP="00A84BC9">
            <w:pPr>
              <w:spacing w:line="480" w:lineRule="auto"/>
              <w:jc w:val="right"/>
              <w:rPr>
                <w:rFonts w:ascii="Arial" w:eastAsia="DengXian Light" w:hAnsi="Arial" w:cs="Arial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178 (0</w:t>
            </w:r>
            <w:r w:rsidR="00216FBE" w:rsidRPr="00EB0FB3">
              <w:rPr>
                <w:rFonts w:ascii="Arial" w:eastAsia="DengXian Light" w:hAnsi="Arial" w:cs="Arial"/>
                <w:sz w:val="20"/>
                <w:szCs w:val="20"/>
              </w:rPr>
              <w:t>.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5)</w:t>
            </w:r>
          </w:p>
        </w:tc>
        <w:tc>
          <w:tcPr>
            <w:tcW w:w="2268" w:type="dxa"/>
            <w:vAlign w:val="center"/>
          </w:tcPr>
          <w:p w14:paraId="2A44790F" w14:textId="4AABBCFB" w:rsidR="00992BAD" w:rsidRPr="00EB0FB3" w:rsidRDefault="00992BAD" w:rsidP="00A84BC9">
            <w:pPr>
              <w:spacing w:line="480" w:lineRule="auto"/>
              <w:jc w:val="right"/>
              <w:rPr>
                <w:rFonts w:ascii="Arial" w:eastAsia="DengXian Light" w:hAnsi="Arial" w:cs="Arial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122 (0</w:t>
            </w:r>
            <w:r w:rsidR="00216FBE" w:rsidRPr="00EB0FB3">
              <w:rPr>
                <w:rFonts w:ascii="Arial" w:eastAsia="DengXian Light" w:hAnsi="Arial" w:cs="Arial"/>
                <w:sz w:val="20"/>
                <w:szCs w:val="20"/>
              </w:rPr>
              <w:t>.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6)</w:t>
            </w:r>
          </w:p>
        </w:tc>
        <w:tc>
          <w:tcPr>
            <w:tcW w:w="2127" w:type="dxa"/>
            <w:vAlign w:val="center"/>
          </w:tcPr>
          <w:p w14:paraId="1FE50AC5" w14:textId="281D0C74" w:rsidR="00992BAD" w:rsidRPr="00EB0FB3" w:rsidRDefault="00992BAD" w:rsidP="00A84BC9">
            <w:pPr>
              <w:spacing w:line="480" w:lineRule="auto"/>
              <w:jc w:val="right"/>
              <w:rPr>
                <w:rFonts w:ascii="Arial" w:eastAsia="DengXian Light" w:hAnsi="Arial" w:cs="Arial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56 (0</w:t>
            </w:r>
            <w:r w:rsidR="00216FBE" w:rsidRPr="00EB0FB3">
              <w:rPr>
                <w:rFonts w:ascii="Arial" w:eastAsia="DengXian Light" w:hAnsi="Arial" w:cs="Arial"/>
                <w:sz w:val="20"/>
                <w:szCs w:val="20"/>
              </w:rPr>
              <w:t>.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5)</w:t>
            </w:r>
          </w:p>
        </w:tc>
      </w:tr>
      <w:tr w:rsidR="00992BAD" w:rsidRPr="00EB0FB3" w14:paraId="3070464A" w14:textId="77777777" w:rsidTr="009C2A5F">
        <w:trPr>
          <w:trHeight w:val="300"/>
        </w:trPr>
        <w:tc>
          <w:tcPr>
            <w:tcW w:w="2547" w:type="dxa"/>
            <w:vAlign w:val="center"/>
          </w:tcPr>
          <w:p w14:paraId="5881F61D" w14:textId="77777777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PPI+A+M</w:t>
            </w:r>
          </w:p>
        </w:tc>
        <w:tc>
          <w:tcPr>
            <w:tcW w:w="1984" w:type="dxa"/>
            <w:vAlign w:val="center"/>
          </w:tcPr>
          <w:p w14:paraId="0CCB9985" w14:textId="522DBCCF" w:rsidR="00992BAD" w:rsidRPr="00EB0FB3" w:rsidRDefault="00992BAD" w:rsidP="00A84BC9">
            <w:pPr>
              <w:spacing w:line="480" w:lineRule="auto"/>
              <w:jc w:val="right"/>
              <w:rPr>
                <w:rFonts w:ascii="Arial" w:eastAsia="DengXian Light" w:hAnsi="Arial" w:cs="Arial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330 (1</w:t>
            </w:r>
            <w:r w:rsidR="00216FBE" w:rsidRPr="00EB0FB3">
              <w:rPr>
                <w:rFonts w:ascii="Arial" w:eastAsia="DengXian Light" w:hAnsi="Arial" w:cs="Arial"/>
                <w:sz w:val="20"/>
                <w:szCs w:val="20"/>
              </w:rPr>
              <w:t>.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1)</w:t>
            </w:r>
          </w:p>
        </w:tc>
        <w:tc>
          <w:tcPr>
            <w:tcW w:w="2268" w:type="dxa"/>
            <w:vAlign w:val="center"/>
          </w:tcPr>
          <w:p w14:paraId="79CD34C4" w14:textId="0C98DB9E" w:rsidR="00992BAD" w:rsidRPr="00EB0FB3" w:rsidRDefault="00992BAD" w:rsidP="00A84BC9">
            <w:pPr>
              <w:spacing w:line="480" w:lineRule="auto"/>
              <w:jc w:val="right"/>
              <w:rPr>
                <w:rFonts w:ascii="Arial" w:eastAsia="DengXian Light" w:hAnsi="Arial" w:cs="Arial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242 (1</w:t>
            </w:r>
            <w:r w:rsidR="00216FBE" w:rsidRPr="00EB0FB3">
              <w:rPr>
                <w:rFonts w:ascii="Arial" w:eastAsia="DengXian Light" w:hAnsi="Arial" w:cs="Arial"/>
                <w:sz w:val="20"/>
                <w:szCs w:val="20"/>
              </w:rPr>
              <w:t>.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2)</w:t>
            </w:r>
          </w:p>
        </w:tc>
        <w:tc>
          <w:tcPr>
            <w:tcW w:w="2127" w:type="dxa"/>
            <w:vAlign w:val="center"/>
          </w:tcPr>
          <w:p w14:paraId="506E3EE9" w14:textId="7F33033C" w:rsidR="00992BAD" w:rsidRPr="00EB0FB3" w:rsidRDefault="00992BAD" w:rsidP="00A84BC9">
            <w:pPr>
              <w:spacing w:line="480" w:lineRule="auto"/>
              <w:jc w:val="right"/>
              <w:rPr>
                <w:rFonts w:ascii="Arial" w:eastAsia="DengXian Light" w:hAnsi="Arial" w:cs="Arial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88 (0</w:t>
            </w:r>
            <w:r w:rsidR="00216FBE" w:rsidRPr="00EB0FB3">
              <w:rPr>
                <w:rFonts w:ascii="Arial" w:eastAsia="DengXian Light" w:hAnsi="Arial" w:cs="Arial"/>
                <w:sz w:val="20"/>
                <w:szCs w:val="20"/>
              </w:rPr>
              <w:t>.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8)</w:t>
            </w:r>
          </w:p>
        </w:tc>
      </w:tr>
      <w:tr w:rsidR="00992BAD" w:rsidRPr="00EB0FB3" w14:paraId="71ED571D" w14:textId="77777777" w:rsidTr="009C2A5F">
        <w:trPr>
          <w:trHeight w:val="300"/>
        </w:trPr>
        <w:tc>
          <w:tcPr>
            <w:tcW w:w="2547" w:type="dxa"/>
            <w:vAlign w:val="center"/>
          </w:tcPr>
          <w:p w14:paraId="5E454FF6" w14:textId="77777777" w:rsidR="00992BAD" w:rsidRPr="00EB0FB3" w:rsidRDefault="00992BAD" w:rsidP="00A84BC9">
            <w:pPr>
              <w:spacing w:line="480" w:lineRule="auto"/>
              <w:rPr>
                <w:rFonts w:ascii="Arial" w:eastAsia="DengXian Light" w:hAnsi="Arial" w:cs="Arial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Other</w:t>
            </w:r>
          </w:p>
        </w:tc>
        <w:tc>
          <w:tcPr>
            <w:tcW w:w="1984" w:type="dxa"/>
            <w:vAlign w:val="center"/>
          </w:tcPr>
          <w:p w14:paraId="24196A5C" w14:textId="7AB1F65D" w:rsidR="00992BAD" w:rsidRPr="00EB0FB3" w:rsidRDefault="00992BAD" w:rsidP="00A84BC9">
            <w:pPr>
              <w:spacing w:line="480" w:lineRule="auto"/>
              <w:jc w:val="right"/>
              <w:rPr>
                <w:rFonts w:ascii="Arial" w:eastAsia="DengXian Light" w:hAnsi="Arial" w:cs="Arial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299 (1</w:t>
            </w:r>
            <w:r w:rsidR="00216FBE" w:rsidRPr="00EB0FB3">
              <w:rPr>
                <w:rFonts w:ascii="Arial" w:eastAsia="DengXian Light" w:hAnsi="Arial" w:cs="Arial"/>
                <w:sz w:val="20"/>
                <w:szCs w:val="20"/>
              </w:rPr>
              <w:t>.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0)</w:t>
            </w:r>
          </w:p>
        </w:tc>
        <w:tc>
          <w:tcPr>
            <w:tcW w:w="2268" w:type="dxa"/>
            <w:vAlign w:val="center"/>
          </w:tcPr>
          <w:p w14:paraId="7E1204AA" w14:textId="36D348F7" w:rsidR="00992BAD" w:rsidRPr="00EB0FB3" w:rsidRDefault="00992BAD" w:rsidP="00A84BC9">
            <w:pPr>
              <w:spacing w:line="480" w:lineRule="auto"/>
              <w:jc w:val="right"/>
              <w:rPr>
                <w:rFonts w:ascii="Arial" w:eastAsia="DengXian Light" w:hAnsi="Arial" w:cs="Arial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212 (1</w:t>
            </w:r>
            <w:r w:rsidR="00216FBE" w:rsidRPr="00EB0FB3">
              <w:rPr>
                <w:rFonts w:ascii="Arial" w:eastAsia="DengXian Light" w:hAnsi="Arial" w:cs="Arial"/>
                <w:sz w:val="20"/>
                <w:szCs w:val="20"/>
              </w:rPr>
              <w:t>.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0)</w:t>
            </w:r>
          </w:p>
        </w:tc>
        <w:tc>
          <w:tcPr>
            <w:tcW w:w="2127" w:type="dxa"/>
            <w:vAlign w:val="center"/>
          </w:tcPr>
          <w:p w14:paraId="1449E545" w14:textId="20A9BFC7" w:rsidR="00992BAD" w:rsidRPr="00EB0FB3" w:rsidRDefault="00992BAD" w:rsidP="00A84BC9">
            <w:pPr>
              <w:spacing w:line="480" w:lineRule="auto"/>
              <w:jc w:val="right"/>
              <w:rPr>
                <w:rFonts w:ascii="Arial" w:eastAsia="DengXian Light" w:hAnsi="Arial" w:cs="Arial"/>
                <w:sz w:val="20"/>
                <w:szCs w:val="20"/>
              </w:rPr>
            </w:pPr>
            <w:r w:rsidRPr="00EB0FB3">
              <w:rPr>
                <w:rFonts w:ascii="Arial" w:eastAsia="DengXian Light" w:hAnsi="Arial" w:cs="Arial"/>
                <w:sz w:val="20"/>
                <w:szCs w:val="20"/>
              </w:rPr>
              <w:t>87 (0</w:t>
            </w:r>
            <w:r w:rsidR="00216FBE" w:rsidRPr="00EB0FB3">
              <w:rPr>
                <w:rFonts w:ascii="Arial" w:eastAsia="DengXian Light" w:hAnsi="Arial" w:cs="Arial"/>
                <w:sz w:val="20"/>
                <w:szCs w:val="20"/>
              </w:rPr>
              <w:t>.</w:t>
            </w:r>
            <w:r w:rsidRPr="00EB0FB3">
              <w:rPr>
                <w:rFonts w:ascii="Arial" w:eastAsia="DengXian Light" w:hAnsi="Arial" w:cs="Arial"/>
                <w:sz w:val="20"/>
                <w:szCs w:val="20"/>
              </w:rPr>
              <w:t>8)</w:t>
            </w:r>
          </w:p>
        </w:tc>
      </w:tr>
    </w:tbl>
    <w:p w14:paraId="2201C081" w14:textId="088ED932" w:rsidR="00BE571E" w:rsidRPr="001C4E6B" w:rsidRDefault="00992BAD" w:rsidP="007A2C95">
      <w:pPr>
        <w:spacing w:line="480" w:lineRule="auto"/>
        <w:jc w:val="both"/>
        <w:rPr>
          <w:rFonts w:ascii="Arial" w:hAnsi="Arial" w:cs="Arial"/>
        </w:rPr>
      </w:pPr>
      <w:r w:rsidRPr="00064851">
        <w:rPr>
          <w:rFonts w:ascii="Arial" w:eastAsia="DengXian Light" w:hAnsi="Arial" w:cs="Arial"/>
          <w:sz w:val="20"/>
          <w:szCs w:val="20"/>
        </w:rPr>
        <w:t xml:space="preserve">A: amoxicillin; C: clarithromycin; L: levofloxacin; M: metronidazole; PPI: proton pump inhibitor; </w:t>
      </w:r>
      <w:proofErr w:type="spellStart"/>
      <w:r w:rsidRPr="00064851">
        <w:rPr>
          <w:rFonts w:ascii="Arial" w:eastAsia="DengXian Light" w:hAnsi="Arial" w:cs="Arial"/>
          <w:sz w:val="20"/>
          <w:szCs w:val="20"/>
        </w:rPr>
        <w:t>ScBQT</w:t>
      </w:r>
      <w:proofErr w:type="spellEnd"/>
      <w:r w:rsidRPr="00064851">
        <w:rPr>
          <w:rFonts w:ascii="Arial" w:eastAsia="DengXian Light" w:hAnsi="Arial" w:cs="Arial"/>
          <w:sz w:val="20"/>
          <w:szCs w:val="20"/>
        </w:rPr>
        <w:t xml:space="preserve">: single capsule </w:t>
      </w:r>
      <w:proofErr w:type="spellStart"/>
      <w:r w:rsidRPr="00064851">
        <w:rPr>
          <w:rFonts w:ascii="Arial" w:eastAsia="DengXian Light" w:hAnsi="Arial" w:cs="Arial"/>
          <w:sz w:val="20"/>
          <w:szCs w:val="20"/>
        </w:rPr>
        <w:t>Pylera</w:t>
      </w:r>
      <w:proofErr w:type="spellEnd"/>
      <w:r w:rsidRPr="00064851">
        <w:rPr>
          <w:rFonts w:ascii="Arial" w:eastAsia="DengXian Light" w:hAnsi="Arial" w:cs="Arial"/>
          <w:sz w:val="20"/>
          <w:szCs w:val="20"/>
          <w:vertAlign w:val="superscript"/>
        </w:rPr>
        <w:t>®</w:t>
      </w:r>
      <w:r w:rsidR="00064851">
        <w:rPr>
          <w:rFonts w:ascii="Arial" w:eastAsia="DengXian Light" w:hAnsi="Arial" w:cs="Arial"/>
          <w:sz w:val="20"/>
          <w:szCs w:val="20"/>
          <w:vertAlign w:val="superscript"/>
        </w:rPr>
        <w:t xml:space="preserve"> </w:t>
      </w:r>
      <w:r w:rsidRPr="00064851">
        <w:rPr>
          <w:rFonts w:ascii="Arial" w:eastAsia="DengXian Light" w:hAnsi="Arial" w:cs="Arial"/>
          <w:sz w:val="20"/>
          <w:szCs w:val="20"/>
        </w:rPr>
        <w:t>(containing metronidazole, tetracycline and bismuth).</w:t>
      </w:r>
    </w:p>
    <w:sectPr w:rsidR="00BE571E" w:rsidRPr="001C4E6B" w:rsidSect="00621A30">
      <w:footerReference w:type="default" r:id="rId8"/>
      <w:pgSz w:w="11906" w:h="16838" w:code="9"/>
      <w:pgMar w:top="1417" w:right="1701" w:bottom="141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373167" w14:textId="77777777" w:rsidR="00CD3F53" w:rsidRPr="00EB0FB3" w:rsidRDefault="00CD3F53" w:rsidP="00F52C86">
      <w:pPr>
        <w:spacing w:after="0" w:line="240" w:lineRule="auto"/>
      </w:pPr>
      <w:r w:rsidRPr="00EB0FB3">
        <w:separator/>
      </w:r>
    </w:p>
  </w:endnote>
  <w:endnote w:type="continuationSeparator" w:id="0">
    <w:p w14:paraId="7282FB09" w14:textId="77777777" w:rsidR="00CD3F53" w:rsidRPr="00EB0FB3" w:rsidRDefault="00CD3F53" w:rsidP="00F52C86">
      <w:pPr>
        <w:spacing w:after="0" w:line="240" w:lineRule="auto"/>
      </w:pPr>
      <w:r w:rsidRPr="00EB0FB3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01585402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14:paraId="087E83A7" w14:textId="6B08AFFD" w:rsidR="00391D4A" w:rsidRPr="00EB0FB3" w:rsidRDefault="00391D4A">
        <w:pPr>
          <w:pStyle w:val="Piedepgina"/>
          <w:jc w:val="right"/>
          <w:rPr>
            <w:rFonts w:ascii="Arial" w:hAnsi="Arial" w:cs="Arial"/>
          </w:rPr>
        </w:pPr>
        <w:r w:rsidRPr="00EB0FB3">
          <w:rPr>
            <w:rFonts w:ascii="Arial" w:hAnsi="Arial" w:cs="Arial"/>
          </w:rPr>
          <w:fldChar w:fldCharType="begin"/>
        </w:r>
        <w:r w:rsidRPr="00EB0FB3">
          <w:rPr>
            <w:rFonts w:ascii="Arial" w:hAnsi="Arial" w:cs="Arial"/>
          </w:rPr>
          <w:instrText>PAGE   \* MERGEFORMAT</w:instrText>
        </w:r>
        <w:r w:rsidRPr="00EB0FB3">
          <w:rPr>
            <w:rFonts w:ascii="Arial" w:hAnsi="Arial" w:cs="Arial"/>
          </w:rPr>
          <w:fldChar w:fldCharType="separate"/>
        </w:r>
        <w:r w:rsidRPr="00EB0FB3">
          <w:rPr>
            <w:rFonts w:ascii="Arial" w:hAnsi="Arial" w:cs="Arial"/>
          </w:rPr>
          <w:t>2</w:t>
        </w:r>
        <w:r w:rsidRPr="00EB0FB3">
          <w:rPr>
            <w:rFonts w:ascii="Arial" w:hAnsi="Arial" w:cs="Arial"/>
          </w:rPr>
          <w:fldChar w:fldCharType="end"/>
        </w:r>
      </w:p>
    </w:sdtContent>
  </w:sdt>
  <w:p w14:paraId="3D8E8DB9" w14:textId="77777777" w:rsidR="00391D4A" w:rsidRPr="00EB0FB3" w:rsidRDefault="00391D4A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0A77C2" w14:textId="77777777" w:rsidR="00CD3F53" w:rsidRPr="00EB0FB3" w:rsidRDefault="00CD3F53" w:rsidP="00F52C86">
      <w:pPr>
        <w:spacing w:after="0" w:line="240" w:lineRule="auto"/>
      </w:pPr>
      <w:r w:rsidRPr="00EB0FB3">
        <w:separator/>
      </w:r>
    </w:p>
  </w:footnote>
  <w:footnote w:type="continuationSeparator" w:id="0">
    <w:p w14:paraId="249FD773" w14:textId="77777777" w:rsidR="00CD3F53" w:rsidRPr="00EB0FB3" w:rsidRDefault="00CD3F53" w:rsidP="00F52C86">
      <w:pPr>
        <w:spacing w:after="0" w:line="240" w:lineRule="auto"/>
      </w:pPr>
      <w:r w:rsidRPr="00EB0FB3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EC3665"/>
    <w:multiLevelType w:val="multilevel"/>
    <w:tmpl w:val="F9C49C62"/>
    <w:lvl w:ilvl="0">
      <w:start w:val="18"/>
      <w:numFmt w:val="decimal"/>
      <w:lvlText w:val="%1"/>
      <w:lvlJc w:val="left"/>
      <w:pPr>
        <w:ind w:left="645" w:hanging="645"/>
      </w:pPr>
      <w:rPr>
        <w:rFonts w:hint="default"/>
      </w:rPr>
    </w:lvl>
    <w:lvl w:ilvl="1">
      <w:start w:val="867"/>
      <w:numFmt w:val="decimal"/>
      <w:lvlText w:val="%1.%2"/>
      <w:lvlJc w:val="left"/>
      <w:pPr>
        <w:ind w:left="645" w:hanging="64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DB317D2"/>
    <w:multiLevelType w:val="hybridMultilevel"/>
    <w:tmpl w:val="1EF60920"/>
    <w:lvl w:ilvl="0" w:tplc="66AA14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2FF662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97AD0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A3685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D864B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37216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746B5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C2090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A7EF5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" w15:restartNumberingAfterBreak="0">
    <w:nsid w:val="23FB03AE"/>
    <w:multiLevelType w:val="multilevel"/>
    <w:tmpl w:val="2E0E20E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sz w:val="20"/>
      </w:rPr>
    </w:lvl>
    <w:lvl w:ilvl="1">
      <w:start w:val="1"/>
      <w:numFmt w:val="decimal"/>
      <w:lvlText w:val="%2."/>
      <w:lvlJc w:val="left"/>
      <w:pPr>
        <w:ind w:left="1434" w:hanging="714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25703CB"/>
    <w:multiLevelType w:val="multilevel"/>
    <w:tmpl w:val="7FE615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794" w:hanging="714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B6718D0"/>
    <w:multiLevelType w:val="multilevel"/>
    <w:tmpl w:val="4E9C2A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A1C5089"/>
    <w:multiLevelType w:val="multilevel"/>
    <w:tmpl w:val="D668F6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4B138D0"/>
    <w:multiLevelType w:val="hybridMultilevel"/>
    <w:tmpl w:val="8102B7F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4984AD7"/>
    <w:multiLevelType w:val="hybridMultilevel"/>
    <w:tmpl w:val="48B00C1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4C14F11"/>
    <w:multiLevelType w:val="hybridMultilevel"/>
    <w:tmpl w:val="0082E036"/>
    <w:lvl w:ilvl="0" w:tplc="683E9AE0">
      <w:start w:val="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 w:val="0"/>
        <w:i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73747923">
    <w:abstractNumId w:val="3"/>
  </w:num>
  <w:num w:numId="2" w16cid:durableId="1033306820">
    <w:abstractNumId w:val="5"/>
  </w:num>
  <w:num w:numId="3" w16cid:durableId="2144500865">
    <w:abstractNumId w:val="4"/>
  </w:num>
  <w:num w:numId="4" w16cid:durableId="1466657241">
    <w:abstractNumId w:val="0"/>
  </w:num>
  <w:num w:numId="5" w16cid:durableId="1214541676">
    <w:abstractNumId w:val="6"/>
  </w:num>
  <w:num w:numId="6" w16cid:durableId="1578904872">
    <w:abstractNumId w:val="2"/>
  </w:num>
  <w:num w:numId="7" w16cid:durableId="1950426935">
    <w:abstractNumId w:val="7"/>
  </w:num>
  <w:num w:numId="8" w16cid:durableId="884951416">
    <w:abstractNumId w:val="8"/>
  </w:num>
  <w:num w:numId="9" w16cid:durableId="11566026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5854"/>
    <w:rsid w:val="00003AAB"/>
    <w:rsid w:val="00005771"/>
    <w:rsid w:val="00010CCB"/>
    <w:rsid w:val="00010FD7"/>
    <w:rsid w:val="00011127"/>
    <w:rsid w:val="00012032"/>
    <w:rsid w:val="000125F5"/>
    <w:rsid w:val="00013395"/>
    <w:rsid w:val="0001419C"/>
    <w:rsid w:val="00022A0F"/>
    <w:rsid w:val="00023FC5"/>
    <w:rsid w:val="00026036"/>
    <w:rsid w:val="0002780B"/>
    <w:rsid w:val="0002786F"/>
    <w:rsid w:val="00031541"/>
    <w:rsid w:val="00036DEF"/>
    <w:rsid w:val="00040217"/>
    <w:rsid w:val="00043A35"/>
    <w:rsid w:val="00044642"/>
    <w:rsid w:val="000465FF"/>
    <w:rsid w:val="0004718E"/>
    <w:rsid w:val="00047DF5"/>
    <w:rsid w:val="000501AA"/>
    <w:rsid w:val="00050441"/>
    <w:rsid w:val="00051681"/>
    <w:rsid w:val="00055330"/>
    <w:rsid w:val="0005541F"/>
    <w:rsid w:val="000556DA"/>
    <w:rsid w:val="0005659A"/>
    <w:rsid w:val="00060243"/>
    <w:rsid w:val="00060B73"/>
    <w:rsid w:val="00063816"/>
    <w:rsid w:val="00064851"/>
    <w:rsid w:val="00067A68"/>
    <w:rsid w:val="00067B02"/>
    <w:rsid w:val="00070610"/>
    <w:rsid w:val="000707C1"/>
    <w:rsid w:val="00070DC1"/>
    <w:rsid w:val="0007318C"/>
    <w:rsid w:val="00073D20"/>
    <w:rsid w:val="00075A13"/>
    <w:rsid w:val="00075C6C"/>
    <w:rsid w:val="00082550"/>
    <w:rsid w:val="00083492"/>
    <w:rsid w:val="00083526"/>
    <w:rsid w:val="0008786C"/>
    <w:rsid w:val="00087990"/>
    <w:rsid w:val="00087E7D"/>
    <w:rsid w:val="00090AE0"/>
    <w:rsid w:val="00092469"/>
    <w:rsid w:val="000929ED"/>
    <w:rsid w:val="000932B4"/>
    <w:rsid w:val="00093A47"/>
    <w:rsid w:val="00097586"/>
    <w:rsid w:val="000A106F"/>
    <w:rsid w:val="000A258B"/>
    <w:rsid w:val="000A3768"/>
    <w:rsid w:val="000A41D9"/>
    <w:rsid w:val="000B0682"/>
    <w:rsid w:val="000B326A"/>
    <w:rsid w:val="000B6440"/>
    <w:rsid w:val="000B786F"/>
    <w:rsid w:val="000C206E"/>
    <w:rsid w:val="000C2B7C"/>
    <w:rsid w:val="000C3181"/>
    <w:rsid w:val="000C5EF1"/>
    <w:rsid w:val="000C77D3"/>
    <w:rsid w:val="000C7DBD"/>
    <w:rsid w:val="000D1CB7"/>
    <w:rsid w:val="000D2B84"/>
    <w:rsid w:val="000D5AE1"/>
    <w:rsid w:val="000E1D70"/>
    <w:rsid w:val="000E2F73"/>
    <w:rsid w:val="000E36CC"/>
    <w:rsid w:val="000E3EA8"/>
    <w:rsid w:val="000E6B14"/>
    <w:rsid w:val="000E7535"/>
    <w:rsid w:val="000E7DE8"/>
    <w:rsid w:val="000F2743"/>
    <w:rsid w:val="00113043"/>
    <w:rsid w:val="0011670B"/>
    <w:rsid w:val="00117321"/>
    <w:rsid w:val="00120DD7"/>
    <w:rsid w:val="0012199E"/>
    <w:rsid w:val="00122882"/>
    <w:rsid w:val="00122D29"/>
    <w:rsid w:val="001241F0"/>
    <w:rsid w:val="00130801"/>
    <w:rsid w:val="00134411"/>
    <w:rsid w:val="001373F1"/>
    <w:rsid w:val="001376F0"/>
    <w:rsid w:val="00140C0B"/>
    <w:rsid w:val="0014201C"/>
    <w:rsid w:val="0014317E"/>
    <w:rsid w:val="00144650"/>
    <w:rsid w:val="00154706"/>
    <w:rsid w:val="00156AF2"/>
    <w:rsid w:val="00156D9C"/>
    <w:rsid w:val="001605A3"/>
    <w:rsid w:val="001624E9"/>
    <w:rsid w:val="001648AE"/>
    <w:rsid w:val="00164DAB"/>
    <w:rsid w:val="0016686F"/>
    <w:rsid w:val="0016737D"/>
    <w:rsid w:val="00167685"/>
    <w:rsid w:val="00167D37"/>
    <w:rsid w:val="00176066"/>
    <w:rsid w:val="00180152"/>
    <w:rsid w:val="0018185C"/>
    <w:rsid w:val="00181C06"/>
    <w:rsid w:val="00185660"/>
    <w:rsid w:val="001856EB"/>
    <w:rsid w:val="001965CF"/>
    <w:rsid w:val="0019674A"/>
    <w:rsid w:val="001A1B87"/>
    <w:rsid w:val="001A3AEA"/>
    <w:rsid w:val="001A4E08"/>
    <w:rsid w:val="001A550A"/>
    <w:rsid w:val="001A6243"/>
    <w:rsid w:val="001A7666"/>
    <w:rsid w:val="001B1D59"/>
    <w:rsid w:val="001B35A5"/>
    <w:rsid w:val="001B52D5"/>
    <w:rsid w:val="001B7DC9"/>
    <w:rsid w:val="001C2475"/>
    <w:rsid w:val="001C355A"/>
    <w:rsid w:val="001C3BD0"/>
    <w:rsid w:val="001C46BA"/>
    <w:rsid w:val="001C4C76"/>
    <w:rsid w:val="001C4E6B"/>
    <w:rsid w:val="001D0213"/>
    <w:rsid w:val="001D0431"/>
    <w:rsid w:val="001D11FF"/>
    <w:rsid w:val="001D1A33"/>
    <w:rsid w:val="001D2696"/>
    <w:rsid w:val="001D2E97"/>
    <w:rsid w:val="001D3370"/>
    <w:rsid w:val="001D3BEA"/>
    <w:rsid w:val="001E3E8E"/>
    <w:rsid w:val="001E4B13"/>
    <w:rsid w:val="001E6F16"/>
    <w:rsid w:val="001F2CEC"/>
    <w:rsid w:val="001F49AE"/>
    <w:rsid w:val="001F748D"/>
    <w:rsid w:val="001F7FFB"/>
    <w:rsid w:val="00203DFC"/>
    <w:rsid w:val="00205DA0"/>
    <w:rsid w:val="002072BC"/>
    <w:rsid w:val="0020781E"/>
    <w:rsid w:val="002140C0"/>
    <w:rsid w:val="00214BDB"/>
    <w:rsid w:val="002154FB"/>
    <w:rsid w:val="00216FBE"/>
    <w:rsid w:val="00221EEC"/>
    <w:rsid w:val="002229C4"/>
    <w:rsid w:val="00224D5B"/>
    <w:rsid w:val="00226785"/>
    <w:rsid w:val="00227B08"/>
    <w:rsid w:val="00230A77"/>
    <w:rsid w:val="00230BFA"/>
    <w:rsid w:val="00232616"/>
    <w:rsid w:val="0023393A"/>
    <w:rsid w:val="002348D8"/>
    <w:rsid w:val="00234EBF"/>
    <w:rsid w:val="00237C34"/>
    <w:rsid w:val="00240385"/>
    <w:rsid w:val="002410E4"/>
    <w:rsid w:val="002425FE"/>
    <w:rsid w:val="00243219"/>
    <w:rsid w:val="00245C70"/>
    <w:rsid w:val="00246896"/>
    <w:rsid w:val="002478A4"/>
    <w:rsid w:val="00251982"/>
    <w:rsid w:val="00252602"/>
    <w:rsid w:val="00255788"/>
    <w:rsid w:val="00260198"/>
    <w:rsid w:val="002635EF"/>
    <w:rsid w:val="0026424E"/>
    <w:rsid w:val="00266CC0"/>
    <w:rsid w:val="002674F0"/>
    <w:rsid w:val="0026787E"/>
    <w:rsid w:val="0027147B"/>
    <w:rsid w:val="00274389"/>
    <w:rsid w:val="002750BE"/>
    <w:rsid w:val="00275EB9"/>
    <w:rsid w:val="0027689A"/>
    <w:rsid w:val="00276BB1"/>
    <w:rsid w:val="00276FA3"/>
    <w:rsid w:val="00277C61"/>
    <w:rsid w:val="00280504"/>
    <w:rsid w:val="00280D21"/>
    <w:rsid w:val="00283912"/>
    <w:rsid w:val="002856A0"/>
    <w:rsid w:val="00286C3F"/>
    <w:rsid w:val="00286FA0"/>
    <w:rsid w:val="00287136"/>
    <w:rsid w:val="00287663"/>
    <w:rsid w:val="0029091B"/>
    <w:rsid w:val="00292722"/>
    <w:rsid w:val="0029342B"/>
    <w:rsid w:val="00294FAA"/>
    <w:rsid w:val="002A01F9"/>
    <w:rsid w:val="002A0D47"/>
    <w:rsid w:val="002A1878"/>
    <w:rsid w:val="002A2E5B"/>
    <w:rsid w:val="002A6206"/>
    <w:rsid w:val="002A6CA4"/>
    <w:rsid w:val="002B0A52"/>
    <w:rsid w:val="002B1B9B"/>
    <w:rsid w:val="002B331F"/>
    <w:rsid w:val="002B725C"/>
    <w:rsid w:val="002C0D3B"/>
    <w:rsid w:val="002C1404"/>
    <w:rsid w:val="002C1DEB"/>
    <w:rsid w:val="002C6FEB"/>
    <w:rsid w:val="002D07B3"/>
    <w:rsid w:val="002D1F53"/>
    <w:rsid w:val="002D33F1"/>
    <w:rsid w:val="002D3F57"/>
    <w:rsid w:val="002D7CDC"/>
    <w:rsid w:val="002E24B7"/>
    <w:rsid w:val="002E454F"/>
    <w:rsid w:val="002E57CD"/>
    <w:rsid w:val="002E7C2E"/>
    <w:rsid w:val="002F02CE"/>
    <w:rsid w:val="002F299A"/>
    <w:rsid w:val="002F30A9"/>
    <w:rsid w:val="002F4978"/>
    <w:rsid w:val="002F6582"/>
    <w:rsid w:val="002F69FB"/>
    <w:rsid w:val="002F75AB"/>
    <w:rsid w:val="003000FA"/>
    <w:rsid w:val="00301BD3"/>
    <w:rsid w:val="00302085"/>
    <w:rsid w:val="00303239"/>
    <w:rsid w:val="0030341E"/>
    <w:rsid w:val="00303ECA"/>
    <w:rsid w:val="00304192"/>
    <w:rsid w:val="003049D0"/>
    <w:rsid w:val="00305EBB"/>
    <w:rsid w:val="00307287"/>
    <w:rsid w:val="0030778A"/>
    <w:rsid w:val="00314E38"/>
    <w:rsid w:val="00315077"/>
    <w:rsid w:val="003170AA"/>
    <w:rsid w:val="003170E1"/>
    <w:rsid w:val="00322747"/>
    <w:rsid w:val="00322C87"/>
    <w:rsid w:val="00323581"/>
    <w:rsid w:val="0032359C"/>
    <w:rsid w:val="00323FD9"/>
    <w:rsid w:val="0032781C"/>
    <w:rsid w:val="00330AA3"/>
    <w:rsid w:val="00331FE1"/>
    <w:rsid w:val="00332967"/>
    <w:rsid w:val="00335050"/>
    <w:rsid w:val="003363C7"/>
    <w:rsid w:val="003409B1"/>
    <w:rsid w:val="00341362"/>
    <w:rsid w:val="003415CC"/>
    <w:rsid w:val="0034429A"/>
    <w:rsid w:val="00345DA8"/>
    <w:rsid w:val="00345F81"/>
    <w:rsid w:val="0034777D"/>
    <w:rsid w:val="00351C2D"/>
    <w:rsid w:val="0035224B"/>
    <w:rsid w:val="0035266E"/>
    <w:rsid w:val="0035357B"/>
    <w:rsid w:val="00355ADD"/>
    <w:rsid w:val="00356C89"/>
    <w:rsid w:val="00361C46"/>
    <w:rsid w:val="00362022"/>
    <w:rsid w:val="00364502"/>
    <w:rsid w:val="00364835"/>
    <w:rsid w:val="003705EA"/>
    <w:rsid w:val="00371C8B"/>
    <w:rsid w:val="00371F34"/>
    <w:rsid w:val="00375FF1"/>
    <w:rsid w:val="00381408"/>
    <w:rsid w:val="003821B2"/>
    <w:rsid w:val="003821D2"/>
    <w:rsid w:val="003827BB"/>
    <w:rsid w:val="00382902"/>
    <w:rsid w:val="00385269"/>
    <w:rsid w:val="00390264"/>
    <w:rsid w:val="00391A7C"/>
    <w:rsid w:val="00391D4A"/>
    <w:rsid w:val="00392B72"/>
    <w:rsid w:val="00392FFF"/>
    <w:rsid w:val="00395843"/>
    <w:rsid w:val="003958D1"/>
    <w:rsid w:val="003A2365"/>
    <w:rsid w:val="003A2438"/>
    <w:rsid w:val="003A5D02"/>
    <w:rsid w:val="003A62ED"/>
    <w:rsid w:val="003A7887"/>
    <w:rsid w:val="003B00EF"/>
    <w:rsid w:val="003B2D37"/>
    <w:rsid w:val="003B4F33"/>
    <w:rsid w:val="003B5B26"/>
    <w:rsid w:val="003C2437"/>
    <w:rsid w:val="003C299E"/>
    <w:rsid w:val="003C44B6"/>
    <w:rsid w:val="003C4DFF"/>
    <w:rsid w:val="003C70C9"/>
    <w:rsid w:val="003C79DB"/>
    <w:rsid w:val="003D04EB"/>
    <w:rsid w:val="003D1416"/>
    <w:rsid w:val="003D30FB"/>
    <w:rsid w:val="003D3910"/>
    <w:rsid w:val="003D4A53"/>
    <w:rsid w:val="003D5761"/>
    <w:rsid w:val="003D5F77"/>
    <w:rsid w:val="003D6942"/>
    <w:rsid w:val="003D6FE9"/>
    <w:rsid w:val="003E0663"/>
    <w:rsid w:val="003E0BCC"/>
    <w:rsid w:val="003E133F"/>
    <w:rsid w:val="003E2309"/>
    <w:rsid w:val="003F0CE2"/>
    <w:rsid w:val="003F6FB3"/>
    <w:rsid w:val="0040054A"/>
    <w:rsid w:val="0040255B"/>
    <w:rsid w:val="004025B7"/>
    <w:rsid w:val="0040625F"/>
    <w:rsid w:val="00407BFA"/>
    <w:rsid w:val="00411DDC"/>
    <w:rsid w:val="00412F1A"/>
    <w:rsid w:val="00413B9A"/>
    <w:rsid w:val="00414334"/>
    <w:rsid w:val="00414684"/>
    <w:rsid w:val="004158EA"/>
    <w:rsid w:val="004223B8"/>
    <w:rsid w:val="00423B6D"/>
    <w:rsid w:val="00424548"/>
    <w:rsid w:val="0042666E"/>
    <w:rsid w:val="0042758C"/>
    <w:rsid w:val="00430C48"/>
    <w:rsid w:val="00433447"/>
    <w:rsid w:val="00435C49"/>
    <w:rsid w:val="0043600F"/>
    <w:rsid w:val="00436B1F"/>
    <w:rsid w:val="00445A86"/>
    <w:rsid w:val="004463B6"/>
    <w:rsid w:val="00453410"/>
    <w:rsid w:val="00453530"/>
    <w:rsid w:val="00453545"/>
    <w:rsid w:val="00454CCD"/>
    <w:rsid w:val="00455C62"/>
    <w:rsid w:val="004573F7"/>
    <w:rsid w:val="00457B71"/>
    <w:rsid w:val="00460BAA"/>
    <w:rsid w:val="00461083"/>
    <w:rsid w:val="00463A50"/>
    <w:rsid w:val="004643E1"/>
    <w:rsid w:val="00467A6A"/>
    <w:rsid w:val="0047250F"/>
    <w:rsid w:val="00473DC6"/>
    <w:rsid w:val="0047459E"/>
    <w:rsid w:val="0047472F"/>
    <w:rsid w:val="004757CA"/>
    <w:rsid w:val="004767BD"/>
    <w:rsid w:val="00476853"/>
    <w:rsid w:val="00482436"/>
    <w:rsid w:val="00482B15"/>
    <w:rsid w:val="0048574E"/>
    <w:rsid w:val="004876EF"/>
    <w:rsid w:val="00492BB9"/>
    <w:rsid w:val="00493A5A"/>
    <w:rsid w:val="00493B13"/>
    <w:rsid w:val="00493B4A"/>
    <w:rsid w:val="004A10CC"/>
    <w:rsid w:val="004A14B6"/>
    <w:rsid w:val="004A6B14"/>
    <w:rsid w:val="004A755B"/>
    <w:rsid w:val="004B2B0D"/>
    <w:rsid w:val="004B44AD"/>
    <w:rsid w:val="004B60A9"/>
    <w:rsid w:val="004D3792"/>
    <w:rsid w:val="004D5131"/>
    <w:rsid w:val="004D6620"/>
    <w:rsid w:val="004E0278"/>
    <w:rsid w:val="004E1B9E"/>
    <w:rsid w:val="004E2B63"/>
    <w:rsid w:val="004E697B"/>
    <w:rsid w:val="004F12AF"/>
    <w:rsid w:val="004F2C7E"/>
    <w:rsid w:val="004F51C1"/>
    <w:rsid w:val="004F7F80"/>
    <w:rsid w:val="0050085E"/>
    <w:rsid w:val="0050199B"/>
    <w:rsid w:val="00502471"/>
    <w:rsid w:val="00506912"/>
    <w:rsid w:val="00506F42"/>
    <w:rsid w:val="005108F4"/>
    <w:rsid w:val="005158D2"/>
    <w:rsid w:val="005179ED"/>
    <w:rsid w:val="0052015E"/>
    <w:rsid w:val="00521915"/>
    <w:rsid w:val="00521D0A"/>
    <w:rsid w:val="0052540D"/>
    <w:rsid w:val="005269C3"/>
    <w:rsid w:val="00527FCC"/>
    <w:rsid w:val="00531B9B"/>
    <w:rsid w:val="00542832"/>
    <w:rsid w:val="00545497"/>
    <w:rsid w:val="00545519"/>
    <w:rsid w:val="00545A44"/>
    <w:rsid w:val="0054640F"/>
    <w:rsid w:val="005470C1"/>
    <w:rsid w:val="00551AEB"/>
    <w:rsid w:val="00556674"/>
    <w:rsid w:val="0055790C"/>
    <w:rsid w:val="00561755"/>
    <w:rsid w:val="00561883"/>
    <w:rsid w:val="00561F50"/>
    <w:rsid w:val="00562552"/>
    <w:rsid w:val="00565423"/>
    <w:rsid w:val="0056592E"/>
    <w:rsid w:val="00571125"/>
    <w:rsid w:val="00574DF2"/>
    <w:rsid w:val="00575305"/>
    <w:rsid w:val="0057547A"/>
    <w:rsid w:val="0057747D"/>
    <w:rsid w:val="0058057A"/>
    <w:rsid w:val="00583B5A"/>
    <w:rsid w:val="00584FF4"/>
    <w:rsid w:val="00586481"/>
    <w:rsid w:val="0058710E"/>
    <w:rsid w:val="00587E4B"/>
    <w:rsid w:val="005903F4"/>
    <w:rsid w:val="00591B3D"/>
    <w:rsid w:val="00593A46"/>
    <w:rsid w:val="0059404C"/>
    <w:rsid w:val="00595825"/>
    <w:rsid w:val="00595FB4"/>
    <w:rsid w:val="0059643F"/>
    <w:rsid w:val="00596A8C"/>
    <w:rsid w:val="005A088C"/>
    <w:rsid w:val="005A0ACF"/>
    <w:rsid w:val="005A2A20"/>
    <w:rsid w:val="005A2B38"/>
    <w:rsid w:val="005A31FF"/>
    <w:rsid w:val="005A56BA"/>
    <w:rsid w:val="005A6D73"/>
    <w:rsid w:val="005A702E"/>
    <w:rsid w:val="005B590B"/>
    <w:rsid w:val="005C008C"/>
    <w:rsid w:val="005C13DB"/>
    <w:rsid w:val="005C27C8"/>
    <w:rsid w:val="005C2803"/>
    <w:rsid w:val="005C2982"/>
    <w:rsid w:val="005C3667"/>
    <w:rsid w:val="005C6BBC"/>
    <w:rsid w:val="005C743F"/>
    <w:rsid w:val="005D0919"/>
    <w:rsid w:val="005D2291"/>
    <w:rsid w:val="005D5D2C"/>
    <w:rsid w:val="005D6077"/>
    <w:rsid w:val="005E309F"/>
    <w:rsid w:val="005E50A5"/>
    <w:rsid w:val="005E510E"/>
    <w:rsid w:val="005E5117"/>
    <w:rsid w:val="005E7317"/>
    <w:rsid w:val="005E7C8A"/>
    <w:rsid w:val="005F51E3"/>
    <w:rsid w:val="005F64C6"/>
    <w:rsid w:val="00603585"/>
    <w:rsid w:val="006039B1"/>
    <w:rsid w:val="00610583"/>
    <w:rsid w:val="006114F0"/>
    <w:rsid w:val="00611800"/>
    <w:rsid w:val="00611CC1"/>
    <w:rsid w:val="00612614"/>
    <w:rsid w:val="00621A30"/>
    <w:rsid w:val="00625631"/>
    <w:rsid w:val="0062597B"/>
    <w:rsid w:val="0062667B"/>
    <w:rsid w:val="00626BB9"/>
    <w:rsid w:val="006270D6"/>
    <w:rsid w:val="00630B06"/>
    <w:rsid w:val="00632017"/>
    <w:rsid w:val="006321E9"/>
    <w:rsid w:val="00636156"/>
    <w:rsid w:val="006372C3"/>
    <w:rsid w:val="0064209E"/>
    <w:rsid w:val="0064318C"/>
    <w:rsid w:val="00643B71"/>
    <w:rsid w:val="0064534C"/>
    <w:rsid w:val="00645772"/>
    <w:rsid w:val="00646153"/>
    <w:rsid w:val="00646DFA"/>
    <w:rsid w:val="0064745C"/>
    <w:rsid w:val="00652F7E"/>
    <w:rsid w:val="006534D2"/>
    <w:rsid w:val="00654588"/>
    <w:rsid w:val="006576F2"/>
    <w:rsid w:val="00657B63"/>
    <w:rsid w:val="00661551"/>
    <w:rsid w:val="00662E87"/>
    <w:rsid w:val="00664728"/>
    <w:rsid w:val="006670DA"/>
    <w:rsid w:val="00667EAD"/>
    <w:rsid w:val="0067004A"/>
    <w:rsid w:val="006701AB"/>
    <w:rsid w:val="0067175A"/>
    <w:rsid w:val="00673DB4"/>
    <w:rsid w:val="00676816"/>
    <w:rsid w:val="00676E5D"/>
    <w:rsid w:val="00681005"/>
    <w:rsid w:val="00684055"/>
    <w:rsid w:val="00685531"/>
    <w:rsid w:val="00686C7F"/>
    <w:rsid w:val="0069115F"/>
    <w:rsid w:val="00692BDD"/>
    <w:rsid w:val="006A0308"/>
    <w:rsid w:val="006A07B4"/>
    <w:rsid w:val="006A1BA0"/>
    <w:rsid w:val="006A5314"/>
    <w:rsid w:val="006A6732"/>
    <w:rsid w:val="006A69CB"/>
    <w:rsid w:val="006A7247"/>
    <w:rsid w:val="006B0FCA"/>
    <w:rsid w:val="006B1666"/>
    <w:rsid w:val="006B2EE2"/>
    <w:rsid w:val="006B33D4"/>
    <w:rsid w:val="006B3DCB"/>
    <w:rsid w:val="006B616F"/>
    <w:rsid w:val="006B67EE"/>
    <w:rsid w:val="006B6978"/>
    <w:rsid w:val="006B7660"/>
    <w:rsid w:val="006B77D7"/>
    <w:rsid w:val="006C70DD"/>
    <w:rsid w:val="006D01FB"/>
    <w:rsid w:val="006D2817"/>
    <w:rsid w:val="006D2DE9"/>
    <w:rsid w:val="006D31CD"/>
    <w:rsid w:val="006D4F3E"/>
    <w:rsid w:val="006E04CD"/>
    <w:rsid w:val="006E0C91"/>
    <w:rsid w:val="006E197D"/>
    <w:rsid w:val="006E3856"/>
    <w:rsid w:val="006E4ED8"/>
    <w:rsid w:val="006E541E"/>
    <w:rsid w:val="006F02DC"/>
    <w:rsid w:val="006F031A"/>
    <w:rsid w:val="006F1FEE"/>
    <w:rsid w:val="006F2EC1"/>
    <w:rsid w:val="006F35E8"/>
    <w:rsid w:val="006F3B5B"/>
    <w:rsid w:val="006F3BC6"/>
    <w:rsid w:val="006F53BA"/>
    <w:rsid w:val="006F5581"/>
    <w:rsid w:val="006F78BF"/>
    <w:rsid w:val="00701721"/>
    <w:rsid w:val="00702676"/>
    <w:rsid w:val="00703BEA"/>
    <w:rsid w:val="00706698"/>
    <w:rsid w:val="00707BCB"/>
    <w:rsid w:val="0071093F"/>
    <w:rsid w:val="00711210"/>
    <w:rsid w:val="00713698"/>
    <w:rsid w:val="007167FC"/>
    <w:rsid w:val="00716C3C"/>
    <w:rsid w:val="00720D05"/>
    <w:rsid w:val="00721192"/>
    <w:rsid w:val="00723119"/>
    <w:rsid w:val="007259B3"/>
    <w:rsid w:val="00726265"/>
    <w:rsid w:val="00726C19"/>
    <w:rsid w:val="00734060"/>
    <w:rsid w:val="00734A04"/>
    <w:rsid w:val="007411F6"/>
    <w:rsid w:val="00741DD4"/>
    <w:rsid w:val="00741E0E"/>
    <w:rsid w:val="00742BBB"/>
    <w:rsid w:val="00743106"/>
    <w:rsid w:val="00745622"/>
    <w:rsid w:val="007510B9"/>
    <w:rsid w:val="00751720"/>
    <w:rsid w:val="007550FE"/>
    <w:rsid w:val="007575E7"/>
    <w:rsid w:val="007604DB"/>
    <w:rsid w:val="00761D7D"/>
    <w:rsid w:val="00767A25"/>
    <w:rsid w:val="00767C23"/>
    <w:rsid w:val="00771ED6"/>
    <w:rsid w:val="007724D0"/>
    <w:rsid w:val="00773C95"/>
    <w:rsid w:val="00774612"/>
    <w:rsid w:val="00776271"/>
    <w:rsid w:val="00780D44"/>
    <w:rsid w:val="007810DF"/>
    <w:rsid w:val="00781EA9"/>
    <w:rsid w:val="00782018"/>
    <w:rsid w:val="0078545F"/>
    <w:rsid w:val="007857D1"/>
    <w:rsid w:val="00791791"/>
    <w:rsid w:val="00791D2F"/>
    <w:rsid w:val="00791FF7"/>
    <w:rsid w:val="00792319"/>
    <w:rsid w:val="007931B9"/>
    <w:rsid w:val="00794152"/>
    <w:rsid w:val="00796F8D"/>
    <w:rsid w:val="007976AE"/>
    <w:rsid w:val="007978F8"/>
    <w:rsid w:val="007A0E8C"/>
    <w:rsid w:val="007A2C95"/>
    <w:rsid w:val="007A36EE"/>
    <w:rsid w:val="007A3D5E"/>
    <w:rsid w:val="007A5784"/>
    <w:rsid w:val="007A7703"/>
    <w:rsid w:val="007B025B"/>
    <w:rsid w:val="007B17E2"/>
    <w:rsid w:val="007B192D"/>
    <w:rsid w:val="007B196F"/>
    <w:rsid w:val="007C0B96"/>
    <w:rsid w:val="007C2E6F"/>
    <w:rsid w:val="007C3160"/>
    <w:rsid w:val="007C35BE"/>
    <w:rsid w:val="007C6177"/>
    <w:rsid w:val="007D02D8"/>
    <w:rsid w:val="007D28A4"/>
    <w:rsid w:val="007D297A"/>
    <w:rsid w:val="007D305F"/>
    <w:rsid w:val="007D3757"/>
    <w:rsid w:val="007D4265"/>
    <w:rsid w:val="007D4365"/>
    <w:rsid w:val="007D5B54"/>
    <w:rsid w:val="007E0738"/>
    <w:rsid w:val="007E0913"/>
    <w:rsid w:val="007E329C"/>
    <w:rsid w:val="007E39DA"/>
    <w:rsid w:val="007E578E"/>
    <w:rsid w:val="007E5854"/>
    <w:rsid w:val="007E5A9D"/>
    <w:rsid w:val="007F05A5"/>
    <w:rsid w:val="007F4ADF"/>
    <w:rsid w:val="007F5192"/>
    <w:rsid w:val="007F58FD"/>
    <w:rsid w:val="007F69A7"/>
    <w:rsid w:val="007F721B"/>
    <w:rsid w:val="008000F5"/>
    <w:rsid w:val="00801143"/>
    <w:rsid w:val="00803410"/>
    <w:rsid w:val="00803C72"/>
    <w:rsid w:val="00803E3B"/>
    <w:rsid w:val="00804BAF"/>
    <w:rsid w:val="008100FA"/>
    <w:rsid w:val="008123EE"/>
    <w:rsid w:val="00814406"/>
    <w:rsid w:val="008219CA"/>
    <w:rsid w:val="00822561"/>
    <w:rsid w:val="00823EED"/>
    <w:rsid w:val="008302BB"/>
    <w:rsid w:val="00832225"/>
    <w:rsid w:val="00832383"/>
    <w:rsid w:val="00832651"/>
    <w:rsid w:val="008339CE"/>
    <w:rsid w:val="00836A24"/>
    <w:rsid w:val="008378ED"/>
    <w:rsid w:val="00840A5D"/>
    <w:rsid w:val="00841401"/>
    <w:rsid w:val="008417F1"/>
    <w:rsid w:val="008418B2"/>
    <w:rsid w:val="00842AAD"/>
    <w:rsid w:val="008443F5"/>
    <w:rsid w:val="00844750"/>
    <w:rsid w:val="008447E8"/>
    <w:rsid w:val="00844F42"/>
    <w:rsid w:val="00846295"/>
    <w:rsid w:val="0084755B"/>
    <w:rsid w:val="008500CD"/>
    <w:rsid w:val="008565E5"/>
    <w:rsid w:val="00856759"/>
    <w:rsid w:val="00856FAA"/>
    <w:rsid w:val="00863D5C"/>
    <w:rsid w:val="0086582C"/>
    <w:rsid w:val="00866DBA"/>
    <w:rsid w:val="00866EC5"/>
    <w:rsid w:val="00867270"/>
    <w:rsid w:val="008716B8"/>
    <w:rsid w:val="0087353C"/>
    <w:rsid w:val="00873A5D"/>
    <w:rsid w:val="00875BF1"/>
    <w:rsid w:val="00881AA0"/>
    <w:rsid w:val="00881FE7"/>
    <w:rsid w:val="0088301E"/>
    <w:rsid w:val="00884F6F"/>
    <w:rsid w:val="00885269"/>
    <w:rsid w:val="00885BD7"/>
    <w:rsid w:val="0088646B"/>
    <w:rsid w:val="008875B4"/>
    <w:rsid w:val="00890977"/>
    <w:rsid w:val="00890FDC"/>
    <w:rsid w:val="0089290E"/>
    <w:rsid w:val="00894F80"/>
    <w:rsid w:val="008A367D"/>
    <w:rsid w:val="008A38B0"/>
    <w:rsid w:val="008B105E"/>
    <w:rsid w:val="008B2420"/>
    <w:rsid w:val="008B2FA0"/>
    <w:rsid w:val="008B45F6"/>
    <w:rsid w:val="008B5416"/>
    <w:rsid w:val="008C00D3"/>
    <w:rsid w:val="008C0FCB"/>
    <w:rsid w:val="008C1F54"/>
    <w:rsid w:val="008C37BF"/>
    <w:rsid w:val="008C3807"/>
    <w:rsid w:val="008C4365"/>
    <w:rsid w:val="008C5593"/>
    <w:rsid w:val="008C62EF"/>
    <w:rsid w:val="008D14AD"/>
    <w:rsid w:val="008D43EE"/>
    <w:rsid w:val="008D5094"/>
    <w:rsid w:val="008E2B68"/>
    <w:rsid w:val="008E3F04"/>
    <w:rsid w:val="008E3F3A"/>
    <w:rsid w:val="008E41B0"/>
    <w:rsid w:val="008E60E8"/>
    <w:rsid w:val="008F0251"/>
    <w:rsid w:val="008F0930"/>
    <w:rsid w:val="008F0DCB"/>
    <w:rsid w:val="008F28C9"/>
    <w:rsid w:val="008F4357"/>
    <w:rsid w:val="008F4C91"/>
    <w:rsid w:val="008F5D0C"/>
    <w:rsid w:val="00902138"/>
    <w:rsid w:val="0090366D"/>
    <w:rsid w:val="00903B05"/>
    <w:rsid w:val="00910479"/>
    <w:rsid w:val="00911865"/>
    <w:rsid w:val="00912048"/>
    <w:rsid w:val="00912D17"/>
    <w:rsid w:val="0091796C"/>
    <w:rsid w:val="009200C7"/>
    <w:rsid w:val="0092207B"/>
    <w:rsid w:val="009247C2"/>
    <w:rsid w:val="00925F83"/>
    <w:rsid w:val="00926DAA"/>
    <w:rsid w:val="009272BE"/>
    <w:rsid w:val="00927A6A"/>
    <w:rsid w:val="009324C0"/>
    <w:rsid w:val="0093573A"/>
    <w:rsid w:val="009363B2"/>
    <w:rsid w:val="009363CF"/>
    <w:rsid w:val="00937990"/>
    <w:rsid w:val="00940976"/>
    <w:rsid w:val="0094189E"/>
    <w:rsid w:val="009421A1"/>
    <w:rsid w:val="00944F37"/>
    <w:rsid w:val="0094630B"/>
    <w:rsid w:val="00951C5E"/>
    <w:rsid w:val="00953296"/>
    <w:rsid w:val="00954A7C"/>
    <w:rsid w:val="00957A3F"/>
    <w:rsid w:val="00961DF2"/>
    <w:rsid w:val="00962820"/>
    <w:rsid w:val="00963DE2"/>
    <w:rsid w:val="009641E0"/>
    <w:rsid w:val="0096578E"/>
    <w:rsid w:val="009657D4"/>
    <w:rsid w:val="0096625D"/>
    <w:rsid w:val="00967989"/>
    <w:rsid w:val="00971191"/>
    <w:rsid w:val="00972EB8"/>
    <w:rsid w:val="00973EDC"/>
    <w:rsid w:val="00974A12"/>
    <w:rsid w:val="009757F2"/>
    <w:rsid w:val="00977657"/>
    <w:rsid w:val="0098455F"/>
    <w:rsid w:val="00986B56"/>
    <w:rsid w:val="0098707D"/>
    <w:rsid w:val="00992BAD"/>
    <w:rsid w:val="00993FA1"/>
    <w:rsid w:val="009944B5"/>
    <w:rsid w:val="009A006F"/>
    <w:rsid w:val="009A21DD"/>
    <w:rsid w:val="009A3266"/>
    <w:rsid w:val="009A389C"/>
    <w:rsid w:val="009A39B4"/>
    <w:rsid w:val="009A4AA7"/>
    <w:rsid w:val="009A76A1"/>
    <w:rsid w:val="009A7B08"/>
    <w:rsid w:val="009B1CC4"/>
    <w:rsid w:val="009B3ACA"/>
    <w:rsid w:val="009B755A"/>
    <w:rsid w:val="009C2A5F"/>
    <w:rsid w:val="009C2B40"/>
    <w:rsid w:val="009C47AD"/>
    <w:rsid w:val="009C7D26"/>
    <w:rsid w:val="009D036C"/>
    <w:rsid w:val="009D2409"/>
    <w:rsid w:val="009D39D1"/>
    <w:rsid w:val="009D4F02"/>
    <w:rsid w:val="009D4FA5"/>
    <w:rsid w:val="009D5B52"/>
    <w:rsid w:val="009E3AD4"/>
    <w:rsid w:val="009F04F0"/>
    <w:rsid w:val="009F05AA"/>
    <w:rsid w:val="009F27BE"/>
    <w:rsid w:val="009F2D0B"/>
    <w:rsid w:val="009F2F4D"/>
    <w:rsid w:val="009F405F"/>
    <w:rsid w:val="009F455B"/>
    <w:rsid w:val="009F6255"/>
    <w:rsid w:val="009F707E"/>
    <w:rsid w:val="00A00822"/>
    <w:rsid w:val="00A0092D"/>
    <w:rsid w:val="00A020B4"/>
    <w:rsid w:val="00A04FB3"/>
    <w:rsid w:val="00A074A1"/>
    <w:rsid w:val="00A13ACE"/>
    <w:rsid w:val="00A14CEB"/>
    <w:rsid w:val="00A1540F"/>
    <w:rsid w:val="00A1560D"/>
    <w:rsid w:val="00A16783"/>
    <w:rsid w:val="00A16E8C"/>
    <w:rsid w:val="00A173C9"/>
    <w:rsid w:val="00A20589"/>
    <w:rsid w:val="00A20DC9"/>
    <w:rsid w:val="00A21E34"/>
    <w:rsid w:val="00A224D5"/>
    <w:rsid w:val="00A22734"/>
    <w:rsid w:val="00A24F24"/>
    <w:rsid w:val="00A31335"/>
    <w:rsid w:val="00A33855"/>
    <w:rsid w:val="00A339F5"/>
    <w:rsid w:val="00A33D53"/>
    <w:rsid w:val="00A35CA9"/>
    <w:rsid w:val="00A373A2"/>
    <w:rsid w:val="00A373D1"/>
    <w:rsid w:val="00A42087"/>
    <w:rsid w:val="00A44350"/>
    <w:rsid w:val="00A447F3"/>
    <w:rsid w:val="00A44E18"/>
    <w:rsid w:val="00A450B3"/>
    <w:rsid w:val="00A45EB3"/>
    <w:rsid w:val="00A46802"/>
    <w:rsid w:val="00A51B1B"/>
    <w:rsid w:val="00A52D0E"/>
    <w:rsid w:val="00A650C6"/>
    <w:rsid w:val="00A706C3"/>
    <w:rsid w:val="00A72A9B"/>
    <w:rsid w:val="00A7448D"/>
    <w:rsid w:val="00A77B14"/>
    <w:rsid w:val="00A81BF8"/>
    <w:rsid w:val="00A83D38"/>
    <w:rsid w:val="00A84BC9"/>
    <w:rsid w:val="00A85025"/>
    <w:rsid w:val="00A85287"/>
    <w:rsid w:val="00A8679E"/>
    <w:rsid w:val="00A87BE0"/>
    <w:rsid w:val="00A91B37"/>
    <w:rsid w:val="00A92045"/>
    <w:rsid w:val="00A93770"/>
    <w:rsid w:val="00A94170"/>
    <w:rsid w:val="00A95187"/>
    <w:rsid w:val="00A95704"/>
    <w:rsid w:val="00A9625C"/>
    <w:rsid w:val="00AA2DDE"/>
    <w:rsid w:val="00AA43C9"/>
    <w:rsid w:val="00AA71F6"/>
    <w:rsid w:val="00AB30A9"/>
    <w:rsid w:val="00AB5854"/>
    <w:rsid w:val="00AB6CE2"/>
    <w:rsid w:val="00AB7ABC"/>
    <w:rsid w:val="00AC036F"/>
    <w:rsid w:val="00AC0AF0"/>
    <w:rsid w:val="00AC1A9E"/>
    <w:rsid w:val="00AC270A"/>
    <w:rsid w:val="00AC5D02"/>
    <w:rsid w:val="00AC66F8"/>
    <w:rsid w:val="00AC6DDD"/>
    <w:rsid w:val="00AD3942"/>
    <w:rsid w:val="00AD3FCB"/>
    <w:rsid w:val="00AD544D"/>
    <w:rsid w:val="00AD7221"/>
    <w:rsid w:val="00AD7C7B"/>
    <w:rsid w:val="00AF0385"/>
    <w:rsid w:val="00AF2313"/>
    <w:rsid w:val="00AF24D5"/>
    <w:rsid w:val="00AF320F"/>
    <w:rsid w:val="00AF71B6"/>
    <w:rsid w:val="00B00F98"/>
    <w:rsid w:val="00B01C81"/>
    <w:rsid w:val="00B05858"/>
    <w:rsid w:val="00B07960"/>
    <w:rsid w:val="00B100D9"/>
    <w:rsid w:val="00B106CD"/>
    <w:rsid w:val="00B13C2D"/>
    <w:rsid w:val="00B13D78"/>
    <w:rsid w:val="00B13DAC"/>
    <w:rsid w:val="00B15FAF"/>
    <w:rsid w:val="00B170D6"/>
    <w:rsid w:val="00B2048B"/>
    <w:rsid w:val="00B21BDF"/>
    <w:rsid w:val="00B21DFE"/>
    <w:rsid w:val="00B24D61"/>
    <w:rsid w:val="00B25832"/>
    <w:rsid w:val="00B27B89"/>
    <w:rsid w:val="00B3095E"/>
    <w:rsid w:val="00B3208D"/>
    <w:rsid w:val="00B33DB1"/>
    <w:rsid w:val="00B3559F"/>
    <w:rsid w:val="00B37014"/>
    <w:rsid w:val="00B438E0"/>
    <w:rsid w:val="00B516B3"/>
    <w:rsid w:val="00B51AED"/>
    <w:rsid w:val="00B5374E"/>
    <w:rsid w:val="00B53F50"/>
    <w:rsid w:val="00B54199"/>
    <w:rsid w:val="00B54A67"/>
    <w:rsid w:val="00B557B5"/>
    <w:rsid w:val="00B56522"/>
    <w:rsid w:val="00B603C3"/>
    <w:rsid w:val="00B6197E"/>
    <w:rsid w:val="00B64598"/>
    <w:rsid w:val="00B64F4A"/>
    <w:rsid w:val="00B651C8"/>
    <w:rsid w:val="00B670AF"/>
    <w:rsid w:val="00B67F74"/>
    <w:rsid w:val="00B701B0"/>
    <w:rsid w:val="00B71C9D"/>
    <w:rsid w:val="00B72249"/>
    <w:rsid w:val="00B73BA3"/>
    <w:rsid w:val="00B74124"/>
    <w:rsid w:val="00B7418B"/>
    <w:rsid w:val="00B76A24"/>
    <w:rsid w:val="00B83C57"/>
    <w:rsid w:val="00B87783"/>
    <w:rsid w:val="00B93C2F"/>
    <w:rsid w:val="00B973EE"/>
    <w:rsid w:val="00B97916"/>
    <w:rsid w:val="00B97B33"/>
    <w:rsid w:val="00B97D10"/>
    <w:rsid w:val="00BA1770"/>
    <w:rsid w:val="00BA17FC"/>
    <w:rsid w:val="00BB13C1"/>
    <w:rsid w:val="00BB2646"/>
    <w:rsid w:val="00BB3AE9"/>
    <w:rsid w:val="00BB5378"/>
    <w:rsid w:val="00BC26C2"/>
    <w:rsid w:val="00BC26C8"/>
    <w:rsid w:val="00BC3132"/>
    <w:rsid w:val="00BC366B"/>
    <w:rsid w:val="00BC3B81"/>
    <w:rsid w:val="00BD0EFA"/>
    <w:rsid w:val="00BD20A2"/>
    <w:rsid w:val="00BD37B4"/>
    <w:rsid w:val="00BD39CE"/>
    <w:rsid w:val="00BD58C1"/>
    <w:rsid w:val="00BE0882"/>
    <w:rsid w:val="00BE4044"/>
    <w:rsid w:val="00BE571E"/>
    <w:rsid w:val="00BE7A7F"/>
    <w:rsid w:val="00BF1D4B"/>
    <w:rsid w:val="00BF6383"/>
    <w:rsid w:val="00BF6CB2"/>
    <w:rsid w:val="00BF6FB6"/>
    <w:rsid w:val="00BF7172"/>
    <w:rsid w:val="00C02545"/>
    <w:rsid w:val="00C04F15"/>
    <w:rsid w:val="00C055EC"/>
    <w:rsid w:val="00C07562"/>
    <w:rsid w:val="00C140F0"/>
    <w:rsid w:val="00C15277"/>
    <w:rsid w:val="00C15B3D"/>
    <w:rsid w:val="00C20958"/>
    <w:rsid w:val="00C26A57"/>
    <w:rsid w:val="00C26EAA"/>
    <w:rsid w:val="00C26EBC"/>
    <w:rsid w:val="00C32E5A"/>
    <w:rsid w:val="00C3305D"/>
    <w:rsid w:val="00C336D8"/>
    <w:rsid w:val="00C35E72"/>
    <w:rsid w:val="00C36047"/>
    <w:rsid w:val="00C36428"/>
    <w:rsid w:val="00C44E70"/>
    <w:rsid w:val="00C44ECE"/>
    <w:rsid w:val="00C50338"/>
    <w:rsid w:val="00C519DC"/>
    <w:rsid w:val="00C52374"/>
    <w:rsid w:val="00C52CB4"/>
    <w:rsid w:val="00C550B1"/>
    <w:rsid w:val="00C61D4C"/>
    <w:rsid w:val="00C61D57"/>
    <w:rsid w:val="00C64D78"/>
    <w:rsid w:val="00C64E28"/>
    <w:rsid w:val="00C66E07"/>
    <w:rsid w:val="00C66F30"/>
    <w:rsid w:val="00C70E4A"/>
    <w:rsid w:val="00C714E5"/>
    <w:rsid w:val="00C75FE5"/>
    <w:rsid w:val="00C76EA4"/>
    <w:rsid w:val="00C76EB6"/>
    <w:rsid w:val="00C801E1"/>
    <w:rsid w:val="00C80692"/>
    <w:rsid w:val="00C806C9"/>
    <w:rsid w:val="00C80C35"/>
    <w:rsid w:val="00C835AA"/>
    <w:rsid w:val="00C846BF"/>
    <w:rsid w:val="00C84956"/>
    <w:rsid w:val="00C86BC9"/>
    <w:rsid w:val="00C91D30"/>
    <w:rsid w:val="00C91E05"/>
    <w:rsid w:val="00C93DF6"/>
    <w:rsid w:val="00C946A7"/>
    <w:rsid w:val="00C95831"/>
    <w:rsid w:val="00CA1531"/>
    <w:rsid w:val="00CA212A"/>
    <w:rsid w:val="00CA2904"/>
    <w:rsid w:val="00CA64F0"/>
    <w:rsid w:val="00CB06F6"/>
    <w:rsid w:val="00CB2B36"/>
    <w:rsid w:val="00CB339D"/>
    <w:rsid w:val="00CB7BD5"/>
    <w:rsid w:val="00CC10EE"/>
    <w:rsid w:val="00CC4960"/>
    <w:rsid w:val="00CC5FD7"/>
    <w:rsid w:val="00CC7182"/>
    <w:rsid w:val="00CD3650"/>
    <w:rsid w:val="00CD373D"/>
    <w:rsid w:val="00CD3AFA"/>
    <w:rsid w:val="00CD3F53"/>
    <w:rsid w:val="00CD4FF9"/>
    <w:rsid w:val="00CD6B5F"/>
    <w:rsid w:val="00CE0782"/>
    <w:rsid w:val="00CE0D44"/>
    <w:rsid w:val="00CE0EC1"/>
    <w:rsid w:val="00CE1C77"/>
    <w:rsid w:val="00CE2125"/>
    <w:rsid w:val="00CE3C9E"/>
    <w:rsid w:val="00CE4A13"/>
    <w:rsid w:val="00CE5DB1"/>
    <w:rsid w:val="00CE7803"/>
    <w:rsid w:val="00CF3D7E"/>
    <w:rsid w:val="00CF567B"/>
    <w:rsid w:val="00CF5F06"/>
    <w:rsid w:val="00CF76AA"/>
    <w:rsid w:val="00CF777E"/>
    <w:rsid w:val="00CF790D"/>
    <w:rsid w:val="00D016CF"/>
    <w:rsid w:val="00D0339C"/>
    <w:rsid w:val="00D04786"/>
    <w:rsid w:val="00D05990"/>
    <w:rsid w:val="00D1042B"/>
    <w:rsid w:val="00D118A4"/>
    <w:rsid w:val="00D11B5E"/>
    <w:rsid w:val="00D1219E"/>
    <w:rsid w:val="00D1333E"/>
    <w:rsid w:val="00D13395"/>
    <w:rsid w:val="00D138D4"/>
    <w:rsid w:val="00D20EA4"/>
    <w:rsid w:val="00D22649"/>
    <w:rsid w:val="00D23DC7"/>
    <w:rsid w:val="00D24A6D"/>
    <w:rsid w:val="00D24E06"/>
    <w:rsid w:val="00D24EAE"/>
    <w:rsid w:val="00D255F9"/>
    <w:rsid w:val="00D31E85"/>
    <w:rsid w:val="00D35F8F"/>
    <w:rsid w:val="00D36674"/>
    <w:rsid w:val="00D436F5"/>
    <w:rsid w:val="00D51543"/>
    <w:rsid w:val="00D52A4E"/>
    <w:rsid w:val="00D54CBE"/>
    <w:rsid w:val="00D54E4E"/>
    <w:rsid w:val="00D55848"/>
    <w:rsid w:val="00D564E0"/>
    <w:rsid w:val="00D57401"/>
    <w:rsid w:val="00D600C3"/>
    <w:rsid w:val="00D630C6"/>
    <w:rsid w:val="00D653DA"/>
    <w:rsid w:val="00D6646C"/>
    <w:rsid w:val="00D70D52"/>
    <w:rsid w:val="00D7177C"/>
    <w:rsid w:val="00D71B5C"/>
    <w:rsid w:val="00D73BEB"/>
    <w:rsid w:val="00D7429C"/>
    <w:rsid w:val="00D75A51"/>
    <w:rsid w:val="00D761B6"/>
    <w:rsid w:val="00D76FC7"/>
    <w:rsid w:val="00D77443"/>
    <w:rsid w:val="00D80C33"/>
    <w:rsid w:val="00D8281F"/>
    <w:rsid w:val="00D828EA"/>
    <w:rsid w:val="00D829FC"/>
    <w:rsid w:val="00D82EED"/>
    <w:rsid w:val="00D84181"/>
    <w:rsid w:val="00D85B72"/>
    <w:rsid w:val="00D85BF5"/>
    <w:rsid w:val="00D87ABE"/>
    <w:rsid w:val="00D9372C"/>
    <w:rsid w:val="00D975EE"/>
    <w:rsid w:val="00DA0133"/>
    <w:rsid w:val="00DA6F76"/>
    <w:rsid w:val="00DA70C1"/>
    <w:rsid w:val="00DA7264"/>
    <w:rsid w:val="00DB05F0"/>
    <w:rsid w:val="00DB1D72"/>
    <w:rsid w:val="00DB1FFE"/>
    <w:rsid w:val="00DB3E9B"/>
    <w:rsid w:val="00DB612E"/>
    <w:rsid w:val="00DC4A9C"/>
    <w:rsid w:val="00DC5B70"/>
    <w:rsid w:val="00DC6DCF"/>
    <w:rsid w:val="00DC7B80"/>
    <w:rsid w:val="00DD259E"/>
    <w:rsid w:val="00DD4C61"/>
    <w:rsid w:val="00DD5977"/>
    <w:rsid w:val="00DD72D7"/>
    <w:rsid w:val="00DD7936"/>
    <w:rsid w:val="00DE0410"/>
    <w:rsid w:val="00DE1C39"/>
    <w:rsid w:val="00DE3421"/>
    <w:rsid w:val="00DE3FBD"/>
    <w:rsid w:val="00DE4A47"/>
    <w:rsid w:val="00DE5515"/>
    <w:rsid w:val="00DE56A0"/>
    <w:rsid w:val="00DE618A"/>
    <w:rsid w:val="00DF2286"/>
    <w:rsid w:val="00DF30E5"/>
    <w:rsid w:val="00DF31CD"/>
    <w:rsid w:val="00DF3539"/>
    <w:rsid w:val="00DF46E2"/>
    <w:rsid w:val="00DF4C7E"/>
    <w:rsid w:val="00E00C8C"/>
    <w:rsid w:val="00E05073"/>
    <w:rsid w:val="00E05EA2"/>
    <w:rsid w:val="00E062FC"/>
    <w:rsid w:val="00E06CB7"/>
    <w:rsid w:val="00E11773"/>
    <w:rsid w:val="00E14B4C"/>
    <w:rsid w:val="00E14F0F"/>
    <w:rsid w:val="00E168A7"/>
    <w:rsid w:val="00E22936"/>
    <w:rsid w:val="00E2605D"/>
    <w:rsid w:val="00E27369"/>
    <w:rsid w:val="00E3020D"/>
    <w:rsid w:val="00E315A1"/>
    <w:rsid w:val="00E32A86"/>
    <w:rsid w:val="00E376E7"/>
    <w:rsid w:val="00E411B2"/>
    <w:rsid w:val="00E41F26"/>
    <w:rsid w:val="00E42818"/>
    <w:rsid w:val="00E4556C"/>
    <w:rsid w:val="00E47A25"/>
    <w:rsid w:val="00E47AFC"/>
    <w:rsid w:val="00E512F4"/>
    <w:rsid w:val="00E60631"/>
    <w:rsid w:val="00E61F0D"/>
    <w:rsid w:val="00E6265C"/>
    <w:rsid w:val="00E65994"/>
    <w:rsid w:val="00E65F4D"/>
    <w:rsid w:val="00E754F8"/>
    <w:rsid w:val="00E77D52"/>
    <w:rsid w:val="00E80E62"/>
    <w:rsid w:val="00E81323"/>
    <w:rsid w:val="00E82F5A"/>
    <w:rsid w:val="00E85781"/>
    <w:rsid w:val="00E87674"/>
    <w:rsid w:val="00E9013D"/>
    <w:rsid w:val="00E914C1"/>
    <w:rsid w:val="00E9227A"/>
    <w:rsid w:val="00E92284"/>
    <w:rsid w:val="00E92D58"/>
    <w:rsid w:val="00EA0F08"/>
    <w:rsid w:val="00EA4982"/>
    <w:rsid w:val="00EA524B"/>
    <w:rsid w:val="00EA5F8E"/>
    <w:rsid w:val="00EA787B"/>
    <w:rsid w:val="00EB00EB"/>
    <w:rsid w:val="00EB0FB3"/>
    <w:rsid w:val="00EB4500"/>
    <w:rsid w:val="00EB7CDA"/>
    <w:rsid w:val="00EC46E7"/>
    <w:rsid w:val="00EC4A82"/>
    <w:rsid w:val="00EC6C66"/>
    <w:rsid w:val="00ED1A4A"/>
    <w:rsid w:val="00ED5C92"/>
    <w:rsid w:val="00EE0D0B"/>
    <w:rsid w:val="00EF1032"/>
    <w:rsid w:val="00EF1464"/>
    <w:rsid w:val="00EF2945"/>
    <w:rsid w:val="00EF5428"/>
    <w:rsid w:val="00EF6335"/>
    <w:rsid w:val="00EF74E8"/>
    <w:rsid w:val="00F001A8"/>
    <w:rsid w:val="00F00525"/>
    <w:rsid w:val="00F01056"/>
    <w:rsid w:val="00F03197"/>
    <w:rsid w:val="00F063F2"/>
    <w:rsid w:val="00F06814"/>
    <w:rsid w:val="00F1101F"/>
    <w:rsid w:val="00F14FE1"/>
    <w:rsid w:val="00F179F2"/>
    <w:rsid w:val="00F218C9"/>
    <w:rsid w:val="00F21A32"/>
    <w:rsid w:val="00F21C02"/>
    <w:rsid w:val="00F23741"/>
    <w:rsid w:val="00F276B7"/>
    <w:rsid w:val="00F31C41"/>
    <w:rsid w:val="00F3359A"/>
    <w:rsid w:val="00F416EA"/>
    <w:rsid w:val="00F4247E"/>
    <w:rsid w:val="00F431B8"/>
    <w:rsid w:val="00F451D4"/>
    <w:rsid w:val="00F47F0F"/>
    <w:rsid w:val="00F51363"/>
    <w:rsid w:val="00F520FE"/>
    <w:rsid w:val="00F52C86"/>
    <w:rsid w:val="00F53EB7"/>
    <w:rsid w:val="00F54434"/>
    <w:rsid w:val="00F54CE7"/>
    <w:rsid w:val="00F56325"/>
    <w:rsid w:val="00F60DBE"/>
    <w:rsid w:val="00F61675"/>
    <w:rsid w:val="00F643D7"/>
    <w:rsid w:val="00F643F1"/>
    <w:rsid w:val="00F709C5"/>
    <w:rsid w:val="00F71E9F"/>
    <w:rsid w:val="00F7205C"/>
    <w:rsid w:val="00F73142"/>
    <w:rsid w:val="00F73F0B"/>
    <w:rsid w:val="00F74CBC"/>
    <w:rsid w:val="00F7689B"/>
    <w:rsid w:val="00F772CF"/>
    <w:rsid w:val="00F77513"/>
    <w:rsid w:val="00F80C97"/>
    <w:rsid w:val="00F8210B"/>
    <w:rsid w:val="00F82B60"/>
    <w:rsid w:val="00F83211"/>
    <w:rsid w:val="00F83219"/>
    <w:rsid w:val="00F858DA"/>
    <w:rsid w:val="00F870D6"/>
    <w:rsid w:val="00F87521"/>
    <w:rsid w:val="00F87D6B"/>
    <w:rsid w:val="00F87E86"/>
    <w:rsid w:val="00F900BF"/>
    <w:rsid w:val="00F908E5"/>
    <w:rsid w:val="00F9194F"/>
    <w:rsid w:val="00F92CCE"/>
    <w:rsid w:val="00F94CC0"/>
    <w:rsid w:val="00F96EB6"/>
    <w:rsid w:val="00F973EA"/>
    <w:rsid w:val="00F97A1F"/>
    <w:rsid w:val="00FB4C20"/>
    <w:rsid w:val="00FC22BC"/>
    <w:rsid w:val="00FC5D44"/>
    <w:rsid w:val="00FD0233"/>
    <w:rsid w:val="00FD4212"/>
    <w:rsid w:val="00FD44E5"/>
    <w:rsid w:val="00FE215F"/>
    <w:rsid w:val="00FE3752"/>
    <w:rsid w:val="00FE45A7"/>
    <w:rsid w:val="00FE509C"/>
    <w:rsid w:val="00FF110F"/>
    <w:rsid w:val="00FF24D7"/>
    <w:rsid w:val="00FF2AF8"/>
    <w:rsid w:val="00FF2C65"/>
    <w:rsid w:val="00FF4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166216"/>
  <w15:chartTrackingRefBased/>
  <w15:docId w15:val="{ECCD84C4-70D3-49AB-A0DA-0FE163013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7E58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7E58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7E585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E58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E585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E585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E585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E585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E585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E585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rsid w:val="007E585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rsid w:val="007E585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E5854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E5854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E585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E585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E585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E585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E58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7E58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E58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7E58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E58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7E5854"/>
    <w:rPr>
      <w:i/>
      <w:iCs/>
      <w:color w:val="404040" w:themeColor="text1" w:themeTint="BF"/>
    </w:rPr>
  </w:style>
  <w:style w:type="paragraph" w:styleId="Prrafodelista">
    <w:name w:val="List Paragraph"/>
    <w:aliases w:val="lista 1 INNCOME,Titulo 2,Titulo3,Viñetas (Inicio Parrafo),Listenabsatz,lp1,Paragrafo elenco numerato,Lista sin Numerar,Párrafo Numerado,Párrafo antic,TOC style,Llista Nivell1,Lista de nivel 1,Bullet Roadmap,Lista viñetas"/>
    <w:basedOn w:val="Normal"/>
    <w:link w:val="PrrafodelistaCar"/>
    <w:uiPriority w:val="34"/>
    <w:qFormat/>
    <w:rsid w:val="007E5854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7E5854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E585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E5854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E5854"/>
    <w:rPr>
      <w:b/>
      <w:bCs/>
      <w:smallCaps/>
      <w:color w:val="2F5496" w:themeColor="accent1" w:themeShade="BF"/>
      <w:spacing w:val="5"/>
    </w:rPr>
  </w:style>
  <w:style w:type="table" w:styleId="Tablaconcuadrcula">
    <w:name w:val="Table Grid"/>
    <w:basedOn w:val="Tablanormal"/>
    <w:uiPriority w:val="39"/>
    <w:rsid w:val="001E4B1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rrafodelistaCar">
    <w:name w:val="Párrafo de lista Car"/>
    <w:aliases w:val="lista 1 INNCOME Car,Titulo 2 Car,Titulo3 Car,Viñetas (Inicio Parrafo) Car,Listenabsatz Car,lp1 Car,Paragrafo elenco numerato Car,Lista sin Numerar Car,Párrafo Numerado Car,Párrafo antic Car,TOC style Car,Llista Nivell1 Car"/>
    <w:link w:val="Prrafodelista"/>
    <w:uiPriority w:val="34"/>
    <w:qFormat/>
    <w:rsid w:val="001E4B13"/>
  </w:style>
  <w:style w:type="table" w:styleId="Tablanormal2">
    <w:name w:val="Plain Table 2"/>
    <w:basedOn w:val="Tablanormal"/>
    <w:uiPriority w:val="42"/>
    <w:rsid w:val="001E4B13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nfasissutil">
    <w:name w:val="Subtle Emphasis"/>
    <w:basedOn w:val="Fuentedeprrafopredeter"/>
    <w:uiPriority w:val="19"/>
    <w:qFormat/>
    <w:rsid w:val="001E4B13"/>
    <w:rPr>
      <w:i/>
      <w:iCs/>
      <w:color w:val="404040" w:themeColor="text1" w:themeTint="BF"/>
    </w:rPr>
  </w:style>
  <w:style w:type="character" w:styleId="Refdecomentario">
    <w:name w:val="annotation reference"/>
    <w:basedOn w:val="Fuentedeprrafopredeter"/>
    <w:uiPriority w:val="99"/>
    <w:semiHidden/>
    <w:unhideWhenUsed/>
    <w:rsid w:val="00531B9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531B9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531B9B"/>
    <w:rPr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531B9B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7724D0"/>
    <w:rPr>
      <w:color w:val="605E5C"/>
      <w:shd w:val="clear" w:color="auto" w:fill="E1DFDD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724D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724D0"/>
    <w:rPr>
      <w:b/>
      <w:bCs/>
      <w:sz w:val="20"/>
      <w:szCs w:val="20"/>
    </w:rPr>
  </w:style>
  <w:style w:type="character" w:customStyle="1" w:styleId="apple-converted-space">
    <w:name w:val="apple-converted-space"/>
    <w:rsid w:val="00D0339C"/>
  </w:style>
  <w:style w:type="paragraph" w:styleId="Revisin">
    <w:name w:val="Revision"/>
    <w:hidden/>
    <w:uiPriority w:val="99"/>
    <w:semiHidden/>
    <w:rsid w:val="001F748D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DE0410"/>
    <w:rPr>
      <w:rFonts w:ascii="Times New Roman" w:hAnsi="Times New Roman" w:cs="Times New Roman"/>
      <w:sz w:val="24"/>
      <w:szCs w:val="24"/>
    </w:rPr>
  </w:style>
  <w:style w:type="paragraph" w:customStyle="1" w:styleId="MDPI62BackMatter">
    <w:name w:val="MDPI_6.2_BackMatter"/>
    <w:qFormat/>
    <w:rsid w:val="00565423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bidi="en-US"/>
      <w14:ligatures w14:val="non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03C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03C72"/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F52C8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52C86"/>
  </w:style>
  <w:style w:type="paragraph" w:styleId="Piedepgina">
    <w:name w:val="footer"/>
    <w:basedOn w:val="Normal"/>
    <w:link w:val="PiedepginaCar"/>
    <w:uiPriority w:val="99"/>
    <w:unhideWhenUsed/>
    <w:rsid w:val="00F52C8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52C86"/>
  </w:style>
  <w:style w:type="character" w:styleId="Mencinsinresolver">
    <w:name w:val="Unresolved Mention"/>
    <w:basedOn w:val="Fuentedeprrafopredeter"/>
    <w:uiPriority w:val="99"/>
    <w:semiHidden/>
    <w:unhideWhenUsed/>
    <w:rsid w:val="0090366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0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6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7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1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6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1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0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43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5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548668">
          <w:marLeft w:val="30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066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9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7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746534">
          <w:marLeft w:val="30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634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5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67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700835">
          <w:marLeft w:val="30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955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80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365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822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024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08745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238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299483">
          <w:marLeft w:val="30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96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275568">
          <w:marLeft w:val="30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55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7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6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1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0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42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6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099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673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350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419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68314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11252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25836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424355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5991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426305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26502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17970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256856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6766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900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673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820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46467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46384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26129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55128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725535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862494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289133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075295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734129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1115103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573897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703558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074461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805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66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716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75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243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379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625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0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3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9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0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777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388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682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139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9382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68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828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510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8787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614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00662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03355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96611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17891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427778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96616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026207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87641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167407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9911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96157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92083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650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9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5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016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026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964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430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2301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784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7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68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392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1228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614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41591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23868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179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94367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3595470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87342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303465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9812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469308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67534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9013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29716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498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252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620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401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583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8862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90877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17088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9510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82560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599931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101542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136541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886523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9685812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49035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728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4793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361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34205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54255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6989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56588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80576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780196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916130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578343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606601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9549695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161547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838843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642311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427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0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2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046296">
          <w:marLeft w:val="30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008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6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2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9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EDB193-8222-481D-9317-D08FDA850E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4</Pages>
  <Words>694</Words>
  <Characters>3823</Characters>
  <Application>Microsoft Office Word</Application>
  <DocSecurity>0</DocSecurity>
  <Lines>31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08</CharactersWithSpaces>
  <SharedDoc>false</SharedDoc>
  <HLinks>
    <vt:vector size="24" baseType="variant">
      <vt:variant>
        <vt:i4>5963868</vt:i4>
      </vt:variant>
      <vt:variant>
        <vt:i4>9</vt:i4>
      </vt:variant>
      <vt:variant>
        <vt:i4>0</vt:i4>
      </vt:variant>
      <vt:variant>
        <vt:i4>5</vt:i4>
      </vt:variant>
      <vt:variant>
        <vt:lpwstr>http://www.helicobacter.org/</vt:lpwstr>
      </vt:variant>
      <vt:variant>
        <vt:lpwstr/>
      </vt:variant>
      <vt:variant>
        <vt:i4>1900570</vt:i4>
      </vt:variant>
      <vt:variant>
        <vt:i4>6</vt:i4>
      </vt:variant>
      <vt:variant>
        <vt:i4>0</vt:i4>
      </vt:variant>
      <vt:variant>
        <vt:i4>5</vt:i4>
      </vt:variant>
      <vt:variant>
        <vt:lpwstr>https://www.aegastro.es/</vt:lpwstr>
      </vt:variant>
      <vt:variant>
        <vt:lpwstr/>
      </vt:variant>
      <vt:variant>
        <vt:i4>4784188</vt:i4>
      </vt:variant>
      <vt:variant>
        <vt:i4>3</vt:i4>
      </vt:variant>
      <vt:variant>
        <vt:i4>0</vt:i4>
      </vt:variant>
      <vt:variant>
        <vt:i4>5</vt:i4>
      </vt:variant>
      <vt:variant>
        <vt:lpwstr>mailto:opn.aegredcap@aegastro.es</vt:lpwstr>
      </vt:variant>
      <vt:variant>
        <vt:lpwstr/>
      </vt:variant>
      <vt:variant>
        <vt:i4>1900657</vt:i4>
      </vt:variant>
      <vt:variant>
        <vt:i4>0</vt:i4>
      </vt:variant>
      <vt:variant>
        <vt:i4>0</vt:i4>
      </vt:variant>
      <vt:variant>
        <vt:i4>5</vt:i4>
      </vt:variant>
      <vt:variant>
        <vt:lpwstr>mailto:encarnacion.fernande@uah.es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Nyssen</dc:creator>
  <cp:keywords/>
  <dc:description/>
  <cp:lastModifiedBy>Fernández Antón Encarnación</cp:lastModifiedBy>
  <cp:revision>60</cp:revision>
  <cp:lastPrinted>2025-07-29T10:08:00Z</cp:lastPrinted>
  <dcterms:created xsi:type="dcterms:W3CDTF">2025-10-22T13:07:00Z</dcterms:created>
  <dcterms:modified xsi:type="dcterms:W3CDTF">2025-10-29T10:16:00Z</dcterms:modified>
</cp:coreProperties>
</file>